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9741B6" w14:textId="32A83EA6" w:rsidR="00D40882" w:rsidRDefault="005D12AF" w:rsidP="00D40882">
      <w:r w:rsidRPr="002C13AE">
        <w:t>S1</w:t>
      </w:r>
      <w:r>
        <w:t xml:space="preserve"> </w:t>
      </w:r>
      <w:r w:rsidR="00D40882" w:rsidRPr="002C13AE">
        <w:t>Text, supporting information file</w:t>
      </w:r>
    </w:p>
    <w:p w14:paraId="2EC0DAEE" w14:textId="640580A7" w:rsidR="00D40882" w:rsidRPr="00D40882" w:rsidRDefault="00D40882" w:rsidP="004F20DC">
      <w:bookmarkStart w:id="0" w:name="_Hlk495490109"/>
      <w:r w:rsidRPr="00D40882">
        <w:t>For the figures</w:t>
      </w:r>
      <w:r w:rsidR="00AD3F74" w:rsidRPr="00AD3F74">
        <w:t xml:space="preserve"> </w:t>
      </w:r>
      <w:r w:rsidR="00AD3F74" w:rsidRPr="00D40882">
        <w:t>and</w:t>
      </w:r>
      <w:r w:rsidR="00AD3F74">
        <w:t xml:space="preserve"> </w:t>
      </w:r>
      <w:r>
        <w:t>boxes</w:t>
      </w:r>
      <w:r w:rsidRPr="00D40882">
        <w:t xml:space="preserve"> </w:t>
      </w:r>
      <w:r>
        <w:t>referenced</w:t>
      </w:r>
      <w:r w:rsidRPr="00D40882">
        <w:t xml:space="preserve"> here please refer to the main manuscript.</w:t>
      </w:r>
    </w:p>
    <w:bookmarkEnd w:id="0"/>
    <w:p w14:paraId="56480CDC" w14:textId="77777777" w:rsidR="00D40882" w:rsidRDefault="00D40882" w:rsidP="004F20DC">
      <w:pPr>
        <w:rPr>
          <w:b/>
        </w:rPr>
      </w:pPr>
    </w:p>
    <w:p w14:paraId="444197B1" w14:textId="77777777" w:rsidR="004F20DC" w:rsidRPr="00F15872" w:rsidRDefault="004F20DC" w:rsidP="004F20DC">
      <w:pPr>
        <w:rPr>
          <w:b/>
        </w:rPr>
      </w:pPr>
      <w:r w:rsidRPr="00F15872">
        <w:rPr>
          <w:b/>
        </w:rPr>
        <w:t>First step: Literature search</w:t>
      </w:r>
    </w:p>
    <w:p w14:paraId="236549C1" w14:textId="4208D0A0" w:rsidR="004F20DC" w:rsidRDefault="004F20DC" w:rsidP="004F20DC">
      <w:r w:rsidRPr="00F15872">
        <w:t xml:space="preserve">To identify the relevant literature published since the initial </w:t>
      </w:r>
      <w:proofErr w:type="spellStart"/>
      <w:r w:rsidRPr="00F15872">
        <w:t>malERA</w:t>
      </w:r>
      <w:proofErr w:type="spellEnd"/>
      <w:r w:rsidRPr="00F15872">
        <w:t xml:space="preserve"> report, we searched electronic databases </w:t>
      </w:r>
      <w:r w:rsidR="0026239E" w:rsidRPr="00F15872">
        <w:t>and</w:t>
      </w:r>
      <w:r w:rsidR="000F5546">
        <w:t xml:space="preserve"> abstracts books</w:t>
      </w:r>
      <w:r w:rsidRPr="00F15872">
        <w:t>.</w:t>
      </w:r>
      <w:r w:rsidR="00614EC8" w:rsidRPr="00F15872">
        <w:t xml:space="preserve"> </w:t>
      </w:r>
      <w:r w:rsidR="00C55415">
        <w:t>Th</w:t>
      </w:r>
      <w:r w:rsidR="0026239E" w:rsidRPr="00F15872">
        <w:t xml:space="preserve">e </w:t>
      </w:r>
      <w:r w:rsidR="00EF4052">
        <w:t>timeframe of the</w:t>
      </w:r>
      <w:r w:rsidR="0026239E" w:rsidRPr="00F15872">
        <w:t xml:space="preserve"> searches </w:t>
      </w:r>
      <w:r w:rsidR="00EF4052">
        <w:t>was January 1</w:t>
      </w:r>
      <w:r w:rsidR="00EF4052" w:rsidRPr="00EF4052">
        <w:rPr>
          <w:vertAlign w:val="superscript"/>
        </w:rPr>
        <w:t>st</w:t>
      </w:r>
      <w:proofErr w:type="gramStart"/>
      <w:r w:rsidR="00EF4052">
        <w:t xml:space="preserve"> 2010</w:t>
      </w:r>
      <w:proofErr w:type="gramEnd"/>
      <w:r w:rsidR="00EF4052">
        <w:t xml:space="preserve"> until May 18</w:t>
      </w:r>
      <w:r w:rsidR="00EF4052" w:rsidRPr="00EF4052">
        <w:rPr>
          <w:vertAlign w:val="superscript"/>
        </w:rPr>
        <w:t>th</w:t>
      </w:r>
      <w:r w:rsidR="00EF4052">
        <w:t xml:space="preserve"> 2015, we </w:t>
      </w:r>
      <w:r w:rsidR="0026239E" w:rsidRPr="00F15872">
        <w:t>did not apply any language limitations. Further details of the systematic search</w:t>
      </w:r>
      <w:r w:rsidR="00F15872" w:rsidRPr="00F15872">
        <w:t xml:space="preserve"> </w:t>
      </w:r>
      <w:r w:rsidR="00D40882">
        <w:t>are described below</w:t>
      </w:r>
      <w:r w:rsidR="0026239E" w:rsidRPr="00F15872">
        <w:t xml:space="preserve">. </w:t>
      </w:r>
      <w:r w:rsidR="009872D2" w:rsidRPr="00F15872">
        <w:t>We did not access grey literature such as project reports, annual reports and government documents, as the focus was on the research that had been undert</w:t>
      </w:r>
      <w:r w:rsidR="005E656E" w:rsidRPr="00F15872">
        <w:t>aken and rigorously evaluated (</w:t>
      </w:r>
      <w:r w:rsidR="009872D2" w:rsidRPr="00F15872">
        <w:t xml:space="preserve">through peer review). </w:t>
      </w:r>
      <w:r w:rsidR="00614EC8" w:rsidRPr="00F15872">
        <w:t xml:space="preserve">The </w:t>
      </w:r>
      <w:r w:rsidR="00A27A9B" w:rsidRPr="00F15872">
        <w:t xml:space="preserve">comprehensive </w:t>
      </w:r>
      <w:r w:rsidR="00614EC8" w:rsidRPr="00F15872">
        <w:t>literature search and synthesis provided the basis for launching the second step.</w:t>
      </w:r>
      <w:r w:rsidR="00614EC8">
        <w:t xml:space="preserve"> </w:t>
      </w:r>
    </w:p>
    <w:p w14:paraId="7FCB2C87" w14:textId="77777777" w:rsidR="004F20DC" w:rsidRDefault="004F20DC" w:rsidP="004F20DC"/>
    <w:p w14:paraId="4AD5AE17" w14:textId="5FDCFE28" w:rsidR="0097704B" w:rsidRPr="00B40583" w:rsidRDefault="0097704B" w:rsidP="0097704B">
      <w:pPr>
        <w:pBdr>
          <w:top w:val="single" w:sz="4" w:space="1" w:color="auto"/>
          <w:left w:val="single" w:sz="4" w:space="4" w:color="auto"/>
          <w:bottom w:val="single" w:sz="4" w:space="1" w:color="auto"/>
          <w:right w:val="single" w:sz="4" w:space="4" w:color="auto"/>
        </w:pBdr>
        <w:tabs>
          <w:tab w:val="left" w:pos="3180"/>
        </w:tabs>
        <w:spacing w:line="240" w:lineRule="auto"/>
        <w:rPr>
          <w:rFonts w:asciiTheme="minorHAnsi" w:hAnsiTheme="minorHAnsi"/>
          <w:b/>
        </w:rPr>
      </w:pPr>
      <w:r w:rsidRPr="007B5C91">
        <w:rPr>
          <w:rFonts w:asciiTheme="minorHAnsi" w:hAnsiTheme="minorHAnsi"/>
          <w:b/>
        </w:rPr>
        <w:t>Detail description</w:t>
      </w:r>
      <w:r>
        <w:rPr>
          <w:rFonts w:asciiTheme="minorHAnsi" w:hAnsiTheme="minorHAnsi"/>
          <w:b/>
        </w:rPr>
        <w:t xml:space="preserve"> of the</w:t>
      </w:r>
      <w:r w:rsidRPr="00B40583">
        <w:rPr>
          <w:rFonts w:asciiTheme="minorHAnsi" w:hAnsiTheme="minorHAnsi"/>
          <w:b/>
        </w:rPr>
        <w:t xml:space="preserve"> literature review process</w:t>
      </w:r>
    </w:p>
    <w:p w14:paraId="02848F76" w14:textId="77777777" w:rsidR="0097704B" w:rsidRPr="00B40583" w:rsidRDefault="0097704B" w:rsidP="0097704B">
      <w:pPr>
        <w:pBdr>
          <w:top w:val="single" w:sz="4" w:space="1" w:color="auto"/>
          <w:left w:val="single" w:sz="4" w:space="4" w:color="auto"/>
          <w:bottom w:val="single" w:sz="4" w:space="1" w:color="auto"/>
          <w:right w:val="single" w:sz="4" w:space="4" w:color="auto"/>
        </w:pBdr>
        <w:spacing w:line="240" w:lineRule="auto"/>
        <w:rPr>
          <w:rFonts w:asciiTheme="minorHAnsi" w:hAnsiTheme="minorHAnsi"/>
          <w:szCs w:val="24"/>
        </w:rPr>
      </w:pPr>
    </w:p>
    <w:p w14:paraId="328052F2" w14:textId="77777777" w:rsidR="0097704B" w:rsidRPr="00B567A4" w:rsidRDefault="0097704B" w:rsidP="0097704B">
      <w:pPr>
        <w:pBdr>
          <w:top w:val="single" w:sz="4" w:space="1" w:color="auto"/>
          <w:left w:val="single" w:sz="4" w:space="4" w:color="auto"/>
          <w:bottom w:val="single" w:sz="4" w:space="1" w:color="auto"/>
          <w:right w:val="single" w:sz="4" w:space="4" w:color="auto"/>
        </w:pBdr>
        <w:shd w:val="clear" w:color="auto" w:fill="FFFFFF"/>
        <w:spacing w:line="240" w:lineRule="auto"/>
        <w:outlineLvl w:val="3"/>
        <w:rPr>
          <w:rFonts w:asciiTheme="minorHAnsi" w:hAnsiTheme="minorHAnsi" w:cs="Arial"/>
          <w:color w:val="000000"/>
          <w:szCs w:val="24"/>
        </w:rPr>
      </w:pPr>
      <w:r w:rsidRPr="00B567A4">
        <w:rPr>
          <w:rFonts w:asciiTheme="minorHAnsi" w:hAnsiTheme="minorHAnsi" w:cs="Arial"/>
          <w:color w:val="000000"/>
          <w:szCs w:val="24"/>
        </w:rPr>
        <w:t>Search terms used were:</w:t>
      </w:r>
    </w:p>
    <w:p w14:paraId="7FFAE6C7" w14:textId="77777777" w:rsidR="0097704B" w:rsidRPr="00B567A4" w:rsidRDefault="0097704B" w:rsidP="0097704B">
      <w:pPr>
        <w:pBdr>
          <w:top w:val="single" w:sz="4" w:space="1" w:color="auto"/>
          <w:left w:val="single" w:sz="4" w:space="4" w:color="auto"/>
          <w:bottom w:val="single" w:sz="4" w:space="1" w:color="auto"/>
          <w:right w:val="single" w:sz="4" w:space="4" w:color="auto"/>
        </w:pBdr>
        <w:shd w:val="clear" w:color="auto" w:fill="FFFFFF"/>
        <w:spacing w:line="240" w:lineRule="auto"/>
        <w:outlineLvl w:val="3"/>
        <w:rPr>
          <w:rFonts w:asciiTheme="minorHAnsi" w:hAnsiTheme="minorHAnsi" w:cs="Arial"/>
          <w:color w:val="000000"/>
          <w:szCs w:val="24"/>
        </w:rPr>
      </w:pPr>
    </w:p>
    <w:p w14:paraId="57746178" w14:textId="77777777" w:rsidR="0097704B" w:rsidRPr="00B567A4" w:rsidRDefault="0097704B" w:rsidP="0097704B">
      <w:pPr>
        <w:pBdr>
          <w:top w:val="single" w:sz="4" w:space="1" w:color="auto"/>
          <w:left w:val="single" w:sz="4" w:space="4" w:color="auto"/>
          <w:bottom w:val="single" w:sz="4" w:space="1" w:color="auto"/>
          <w:right w:val="single" w:sz="4" w:space="4" w:color="auto"/>
        </w:pBdr>
        <w:shd w:val="clear" w:color="auto" w:fill="FFFFFF"/>
        <w:spacing w:line="240" w:lineRule="auto"/>
        <w:rPr>
          <w:rFonts w:asciiTheme="minorHAnsi" w:hAnsiTheme="minorHAnsi" w:cs="Arial"/>
          <w:color w:val="000000"/>
          <w:szCs w:val="24"/>
        </w:rPr>
      </w:pPr>
      <w:r w:rsidRPr="00B567A4">
        <w:rPr>
          <w:rFonts w:asciiTheme="minorHAnsi" w:hAnsiTheme="minorHAnsi" w:cs="Arial"/>
          <w:color w:val="000000"/>
          <w:szCs w:val="24"/>
        </w:rPr>
        <w:t xml:space="preserve">("research agenda”) OR ("health management" ) OR ("information system*") OR ("service delivery" ) OR ("decision making" ) OR ("universal access" ) OR (planning ) OR ("implementation research" ) OR ("control and elimination" ) OR ("priority setting" ) OR ("integrated management" ) OR ("health system*" ) OR ("operational research" ) OR   (“financing”) OR “equitable” [title, abstract] OR ("Health Planning"[Mesh] ) OR ("Health Services Research"[Mesh]) OR "Health Services/organization and administration"[Mesh]OR  ( "Health Policy/organization and administration"[Mesh] OR "Health Policy/utilization"[Mesh]) </w:t>
      </w:r>
    </w:p>
    <w:p w14:paraId="26CC1821" w14:textId="77777777" w:rsidR="0097704B" w:rsidRPr="00B567A4" w:rsidRDefault="0097704B" w:rsidP="0097704B">
      <w:pPr>
        <w:pBdr>
          <w:top w:val="single" w:sz="4" w:space="1" w:color="auto"/>
          <w:left w:val="single" w:sz="4" w:space="4" w:color="auto"/>
          <w:bottom w:val="single" w:sz="4" w:space="1" w:color="auto"/>
          <w:right w:val="single" w:sz="4" w:space="4" w:color="auto"/>
        </w:pBdr>
        <w:shd w:val="clear" w:color="auto" w:fill="FFFFFF"/>
        <w:spacing w:line="240" w:lineRule="auto"/>
        <w:rPr>
          <w:rFonts w:asciiTheme="minorHAnsi" w:hAnsiTheme="minorHAnsi" w:cs="Arial"/>
          <w:color w:val="000000"/>
          <w:szCs w:val="24"/>
        </w:rPr>
      </w:pPr>
      <w:r w:rsidRPr="00B567A4">
        <w:rPr>
          <w:rFonts w:asciiTheme="minorHAnsi" w:hAnsiTheme="minorHAnsi" w:cs="Arial"/>
          <w:color w:val="000000"/>
          <w:szCs w:val="24"/>
        </w:rPr>
        <w:t xml:space="preserve">AND (malaria) [title, abstract, Mesh] OR [list of LMIC countries in title, abstract] OR "Developing Countries"[Mesh] OR “developing </w:t>
      </w:r>
      <w:proofErr w:type="spellStart"/>
      <w:r w:rsidRPr="00B567A4">
        <w:rPr>
          <w:rFonts w:asciiTheme="minorHAnsi" w:hAnsiTheme="minorHAnsi" w:cs="Arial"/>
          <w:color w:val="000000"/>
          <w:szCs w:val="24"/>
        </w:rPr>
        <w:t>countr</w:t>
      </w:r>
      <w:proofErr w:type="spellEnd"/>
      <w:r w:rsidRPr="00B567A4">
        <w:rPr>
          <w:rFonts w:asciiTheme="minorHAnsi" w:hAnsiTheme="minorHAnsi" w:cs="Arial"/>
          <w:color w:val="000000"/>
          <w:szCs w:val="24"/>
        </w:rPr>
        <w:t xml:space="preserve">*” OR (low and middle income </w:t>
      </w:r>
      <w:proofErr w:type="spellStart"/>
      <w:r w:rsidRPr="00B567A4">
        <w:rPr>
          <w:rFonts w:asciiTheme="minorHAnsi" w:hAnsiTheme="minorHAnsi" w:cs="Arial"/>
          <w:color w:val="000000"/>
          <w:szCs w:val="24"/>
        </w:rPr>
        <w:t>countr</w:t>
      </w:r>
      <w:proofErr w:type="spellEnd"/>
      <w:r w:rsidRPr="00B567A4">
        <w:rPr>
          <w:rFonts w:asciiTheme="minorHAnsi" w:hAnsiTheme="minorHAnsi" w:cs="Arial"/>
          <w:color w:val="000000"/>
          <w:szCs w:val="24"/>
        </w:rPr>
        <w:t xml:space="preserve">*) OR </w:t>
      </w:r>
      <w:proofErr w:type="gramStart"/>
      <w:r w:rsidRPr="00B567A4">
        <w:rPr>
          <w:rFonts w:asciiTheme="minorHAnsi" w:hAnsiTheme="minorHAnsi" w:cs="Arial"/>
          <w:color w:val="000000"/>
          <w:szCs w:val="24"/>
        </w:rPr>
        <w:t>LMIC  [</w:t>
      </w:r>
      <w:proofErr w:type="gramEnd"/>
      <w:r w:rsidRPr="00B567A4">
        <w:rPr>
          <w:rFonts w:asciiTheme="minorHAnsi" w:hAnsiTheme="minorHAnsi" w:cs="Arial"/>
          <w:color w:val="000000"/>
          <w:szCs w:val="24"/>
        </w:rPr>
        <w:t>Title/Abstract]</w:t>
      </w:r>
    </w:p>
    <w:p w14:paraId="7EC6742A" w14:textId="77777777" w:rsidR="0097704B" w:rsidRPr="00B567A4" w:rsidRDefault="0097704B" w:rsidP="0097704B">
      <w:pPr>
        <w:pBdr>
          <w:top w:val="single" w:sz="4" w:space="1" w:color="auto"/>
          <w:left w:val="single" w:sz="4" w:space="4" w:color="auto"/>
          <w:bottom w:val="single" w:sz="4" w:space="1" w:color="auto"/>
          <w:right w:val="single" w:sz="4" w:space="4" w:color="auto"/>
        </w:pBdr>
        <w:shd w:val="clear" w:color="auto" w:fill="FFFFFF"/>
        <w:spacing w:line="240" w:lineRule="auto"/>
        <w:rPr>
          <w:rFonts w:asciiTheme="minorHAnsi" w:hAnsiTheme="minorHAnsi" w:cs="Arial"/>
          <w:color w:val="000000"/>
          <w:szCs w:val="24"/>
        </w:rPr>
      </w:pPr>
    </w:p>
    <w:p w14:paraId="1E6368B8" w14:textId="77777777" w:rsidR="0097704B" w:rsidRPr="00B567A4" w:rsidRDefault="0097704B" w:rsidP="0097704B">
      <w:pPr>
        <w:pBdr>
          <w:top w:val="single" w:sz="4" w:space="1" w:color="auto"/>
          <w:left w:val="single" w:sz="4" w:space="4" w:color="auto"/>
          <w:bottom w:val="single" w:sz="4" w:space="1" w:color="auto"/>
          <w:right w:val="single" w:sz="4" w:space="4" w:color="auto"/>
        </w:pBdr>
        <w:shd w:val="clear" w:color="auto" w:fill="FFFFFF"/>
        <w:spacing w:after="240" w:line="276" w:lineRule="auto"/>
        <w:rPr>
          <w:rFonts w:asciiTheme="minorHAnsi" w:hAnsiTheme="minorHAnsi" w:cs="Arial"/>
          <w:color w:val="000000"/>
          <w:szCs w:val="24"/>
        </w:rPr>
      </w:pPr>
      <w:r>
        <w:rPr>
          <w:rFonts w:asciiTheme="minorHAnsi" w:hAnsiTheme="minorHAnsi" w:cs="Arial"/>
          <w:color w:val="000000"/>
          <w:szCs w:val="24"/>
        </w:rPr>
        <w:t>We searched for indexed literature in the</w:t>
      </w:r>
      <w:r w:rsidRPr="00DB01AB">
        <w:rPr>
          <w:rFonts w:asciiTheme="minorHAnsi" w:hAnsiTheme="minorHAnsi" w:cs="Arial"/>
          <w:color w:val="000000"/>
          <w:szCs w:val="24"/>
        </w:rPr>
        <w:t xml:space="preserve"> following electron</w:t>
      </w:r>
      <w:r>
        <w:rPr>
          <w:rFonts w:asciiTheme="minorHAnsi" w:hAnsiTheme="minorHAnsi" w:cs="Arial"/>
          <w:color w:val="000000"/>
          <w:szCs w:val="24"/>
        </w:rPr>
        <w:t>ic databases</w:t>
      </w:r>
      <w:r w:rsidRPr="00DB01AB">
        <w:rPr>
          <w:rFonts w:asciiTheme="minorHAnsi" w:hAnsiTheme="minorHAnsi" w:cs="Arial"/>
          <w:color w:val="000000"/>
          <w:szCs w:val="24"/>
        </w:rPr>
        <w:t xml:space="preserve">: </w:t>
      </w:r>
      <w:r>
        <w:rPr>
          <w:rFonts w:asciiTheme="minorHAnsi" w:hAnsiTheme="minorHAnsi" w:cs="Arial"/>
          <w:color w:val="000000"/>
          <w:szCs w:val="24"/>
        </w:rPr>
        <w:t xml:space="preserve">MEDLINE (PubMed); the Cochrane </w:t>
      </w:r>
      <w:r w:rsidRPr="00DB01AB">
        <w:rPr>
          <w:rFonts w:asciiTheme="minorHAnsi" w:hAnsiTheme="minorHAnsi" w:cs="Arial"/>
          <w:color w:val="000000"/>
          <w:szCs w:val="24"/>
        </w:rPr>
        <w:t xml:space="preserve">Library, issue 5, 2015; Science Citation Index Expanded and Social Sciences Citation Index (Web of Science). </w:t>
      </w:r>
      <w:r w:rsidRPr="00B567A4">
        <w:rPr>
          <w:rFonts w:asciiTheme="minorHAnsi" w:hAnsiTheme="minorHAnsi" w:cs="Arial"/>
          <w:color w:val="000000"/>
          <w:szCs w:val="24"/>
        </w:rPr>
        <w:t>We ran searches from January</w:t>
      </w:r>
      <w:r>
        <w:rPr>
          <w:rFonts w:asciiTheme="minorHAnsi" w:hAnsiTheme="minorHAnsi" w:cs="Arial"/>
          <w:color w:val="000000"/>
          <w:szCs w:val="24"/>
        </w:rPr>
        <w:t xml:space="preserve"> 1</w:t>
      </w:r>
      <w:r w:rsidRPr="00CB7727">
        <w:rPr>
          <w:rFonts w:asciiTheme="minorHAnsi" w:hAnsiTheme="minorHAnsi" w:cs="Arial"/>
          <w:color w:val="000000"/>
          <w:szCs w:val="24"/>
          <w:vertAlign w:val="superscript"/>
        </w:rPr>
        <w:t>st</w:t>
      </w:r>
      <w:proofErr w:type="gramStart"/>
      <w:r w:rsidRPr="00B567A4">
        <w:rPr>
          <w:rFonts w:asciiTheme="minorHAnsi" w:hAnsiTheme="minorHAnsi" w:cs="Arial"/>
          <w:color w:val="000000"/>
          <w:szCs w:val="24"/>
        </w:rPr>
        <w:t xml:space="preserve"> 2010</w:t>
      </w:r>
      <w:proofErr w:type="gramEnd"/>
      <w:r w:rsidRPr="00B567A4">
        <w:rPr>
          <w:rFonts w:asciiTheme="minorHAnsi" w:hAnsiTheme="minorHAnsi" w:cs="Arial"/>
          <w:color w:val="000000"/>
          <w:szCs w:val="24"/>
        </w:rPr>
        <w:t xml:space="preserve"> to May</w:t>
      </w:r>
      <w:r>
        <w:rPr>
          <w:rFonts w:asciiTheme="minorHAnsi" w:hAnsiTheme="minorHAnsi" w:cs="Arial"/>
          <w:color w:val="000000"/>
          <w:szCs w:val="24"/>
        </w:rPr>
        <w:t xml:space="preserve"> 18</w:t>
      </w:r>
      <w:r w:rsidRPr="00CB7727">
        <w:rPr>
          <w:rFonts w:asciiTheme="minorHAnsi" w:hAnsiTheme="minorHAnsi" w:cs="Arial"/>
          <w:color w:val="000000"/>
          <w:szCs w:val="24"/>
          <w:vertAlign w:val="superscript"/>
        </w:rPr>
        <w:t>th</w:t>
      </w:r>
      <w:r w:rsidRPr="00B567A4">
        <w:rPr>
          <w:rFonts w:asciiTheme="minorHAnsi" w:hAnsiTheme="minorHAnsi" w:cs="Arial"/>
          <w:color w:val="000000"/>
          <w:szCs w:val="24"/>
        </w:rPr>
        <w:t xml:space="preserve"> 2015, without applying language limits, and exported the search results to an Endnote database. </w:t>
      </w:r>
      <w:r w:rsidRPr="00DB01AB">
        <w:rPr>
          <w:rFonts w:asciiTheme="minorHAnsi" w:hAnsiTheme="minorHAnsi" w:cs="Arial"/>
          <w:color w:val="000000"/>
          <w:szCs w:val="24"/>
        </w:rPr>
        <w:t xml:space="preserve">We also searched abstract books of the Keystone Symposium 2014 (The science of malaria eradication), of the 63rd Annual Meeting of the American </w:t>
      </w:r>
      <w:proofErr w:type="gramStart"/>
      <w:r w:rsidRPr="00DB01AB">
        <w:rPr>
          <w:rFonts w:asciiTheme="minorHAnsi" w:hAnsiTheme="minorHAnsi" w:cs="Arial"/>
          <w:color w:val="000000"/>
          <w:szCs w:val="24"/>
        </w:rPr>
        <w:t>Society  of</w:t>
      </w:r>
      <w:proofErr w:type="gramEnd"/>
      <w:r w:rsidRPr="00DB01AB">
        <w:rPr>
          <w:rFonts w:asciiTheme="minorHAnsi" w:hAnsiTheme="minorHAnsi" w:cs="Arial"/>
          <w:color w:val="000000"/>
          <w:szCs w:val="24"/>
        </w:rPr>
        <w:t xml:space="preserve"> Tropical </w:t>
      </w:r>
      <w:r w:rsidRPr="00DB01AB">
        <w:rPr>
          <w:rFonts w:asciiTheme="minorHAnsi" w:hAnsiTheme="minorHAnsi" w:cs="Arial"/>
          <w:color w:val="000000"/>
          <w:szCs w:val="24"/>
        </w:rPr>
        <w:lastRenderedPageBreak/>
        <w:t>Medicine and Hygiene, ASTMH 2013, and of the 6th Pan-African Malaria Conference 2013 (MIM).</w:t>
      </w:r>
      <w:r>
        <w:rPr>
          <w:rFonts w:asciiTheme="minorHAnsi" w:hAnsiTheme="minorHAnsi" w:cs="Arial"/>
          <w:color w:val="000000"/>
          <w:szCs w:val="24"/>
        </w:rPr>
        <w:t xml:space="preserve"> </w:t>
      </w:r>
      <w:r w:rsidRPr="00B567A4">
        <w:rPr>
          <w:rFonts w:asciiTheme="minorHAnsi" w:hAnsiTheme="minorHAnsi" w:cs="Arial"/>
          <w:color w:val="000000"/>
          <w:szCs w:val="24"/>
        </w:rPr>
        <w:t xml:space="preserve">The final number of citations obtained, after de-duplication, was 4083. </w:t>
      </w:r>
    </w:p>
    <w:p w14:paraId="66B51F40" w14:textId="77777777" w:rsidR="0097704B" w:rsidRPr="0026239E" w:rsidRDefault="0097704B" w:rsidP="0097704B">
      <w:pPr>
        <w:pBdr>
          <w:top w:val="single" w:sz="4" w:space="1" w:color="auto"/>
          <w:left w:val="single" w:sz="4" w:space="4" w:color="auto"/>
          <w:bottom w:val="single" w:sz="4" w:space="1" w:color="auto"/>
          <w:right w:val="single" w:sz="4" w:space="4" w:color="auto"/>
        </w:pBdr>
        <w:shd w:val="clear" w:color="auto" w:fill="FFFFFF"/>
        <w:spacing w:line="276" w:lineRule="auto"/>
        <w:rPr>
          <w:rFonts w:asciiTheme="minorHAnsi" w:hAnsiTheme="minorHAnsi"/>
          <w:szCs w:val="24"/>
        </w:rPr>
      </w:pPr>
      <w:r w:rsidRPr="0026239E">
        <w:rPr>
          <w:rFonts w:asciiTheme="minorHAnsi" w:hAnsiTheme="minorHAnsi" w:cs="Arial"/>
          <w:color w:val="000000"/>
          <w:szCs w:val="24"/>
        </w:rPr>
        <w:t xml:space="preserve">The chairs of the panel further reviewed the abstracts of all papers identified by the search and removed all references linked to: </w:t>
      </w:r>
      <w:r w:rsidRPr="0026239E">
        <w:rPr>
          <w:rFonts w:asciiTheme="minorHAnsi" w:hAnsiTheme="minorHAnsi"/>
          <w:szCs w:val="24"/>
        </w:rPr>
        <w:t xml:space="preserve">critical care/radiotherapy/veteran’s health; clinical trials;  Willingness to pay studies;  RCTs of drugs/therapies/diagnostics (keep in ones of programmes, community participation, health promotion, health workers programmes, health systems);   Epidemiological studies; Any studies on immunity ; Cost effectiveness studies except for malaria; Genomics; Technical vaccine related; Legal frameworks unless linked to migrant/mobile health/services or counterfeit drugs; Environmental issues other than linked to malaria ( </w:t>
      </w:r>
      <w:proofErr w:type="spellStart"/>
      <w:r w:rsidRPr="0026239E">
        <w:rPr>
          <w:rFonts w:asciiTheme="minorHAnsi" w:hAnsiTheme="minorHAnsi"/>
          <w:szCs w:val="24"/>
        </w:rPr>
        <w:t>eg</w:t>
      </w:r>
      <w:proofErr w:type="spellEnd"/>
      <w:r w:rsidRPr="0026239E">
        <w:rPr>
          <w:rFonts w:asciiTheme="minorHAnsi" w:hAnsiTheme="minorHAnsi"/>
          <w:szCs w:val="24"/>
        </w:rPr>
        <w:t xml:space="preserve">. marine biodiversity); Mental health programmes and Most HIV </w:t>
      </w:r>
      <w:proofErr w:type="gramStart"/>
      <w:r w:rsidRPr="0026239E">
        <w:rPr>
          <w:rFonts w:asciiTheme="minorHAnsi" w:hAnsiTheme="minorHAnsi"/>
          <w:szCs w:val="24"/>
        </w:rPr>
        <w:t>unless  it</w:t>
      </w:r>
      <w:proofErr w:type="gramEnd"/>
      <w:r w:rsidRPr="0026239E">
        <w:rPr>
          <w:rFonts w:asciiTheme="minorHAnsi" w:hAnsiTheme="minorHAnsi"/>
          <w:szCs w:val="24"/>
        </w:rPr>
        <w:t xml:space="preserve"> is about service/programme management/coverage of services/health worker related; </w:t>
      </w:r>
      <w:r w:rsidRPr="0026239E">
        <w:rPr>
          <w:rFonts w:asciiTheme="minorHAnsi" w:hAnsiTheme="minorHAnsi" w:cs="Arial"/>
          <w:color w:val="000000"/>
          <w:szCs w:val="24"/>
        </w:rPr>
        <w:t xml:space="preserve">as they were not relevant to the topics of the panel. </w:t>
      </w:r>
    </w:p>
    <w:p w14:paraId="4D7CD43C" w14:textId="77777777" w:rsidR="0097704B" w:rsidRPr="0026239E" w:rsidRDefault="0097704B" w:rsidP="0097704B">
      <w:pPr>
        <w:pBdr>
          <w:top w:val="single" w:sz="4" w:space="1" w:color="auto"/>
          <w:left w:val="single" w:sz="4" w:space="4" w:color="auto"/>
          <w:bottom w:val="single" w:sz="4" w:space="1" w:color="auto"/>
          <w:right w:val="single" w:sz="4" w:space="4" w:color="auto"/>
        </w:pBdr>
        <w:shd w:val="clear" w:color="auto" w:fill="FFFFFF"/>
        <w:spacing w:line="276" w:lineRule="auto"/>
        <w:rPr>
          <w:rFonts w:asciiTheme="minorHAnsi" w:hAnsiTheme="minorHAnsi" w:cs="Arial"/>
          <w:color w:val="000000"/>
          <w:szCs w:val="24"/>
        </w:rPr>
      </w:pPr>
    </w:p>
    <w:p w14:paraId="48E6D08C" w14:textId="77777777" w:rsidR="0097704B" w:rsidRPr="0026239E" w:rsidRDefault="0097704B" w:rsidP="0097704B">
      <w:pPr>
        <w:pBdr>
          <w:top w:val="single" w:sz="4" w:space="1" w:color="auto"/>
          <w:left w:val="single" w:sz="4" w:space="4" w:color="auto"/>
          <w:bottom w:val="single" w:sz="4" w:space="1" w:color="auto"/>
          <w:right w:val="single" w:sz="4" w:space="4" w:color="auto"/>
        </w:pBdr>
        <w:shd w:val="clear" w:color="auto" w:fill="FFFFFF"/>
        <w:spacing w:after="240" w:line="276" w:lineRule="auto"/>
        <w:rPr>
          <w:rFonts w:asciiTheme="minorHAnsi" w:hAnsiTheme="minorHAnsi" w:cs="Arial"/>
          <w:color w:val="000000"/>
          <w:szCs w:val="24"/>
        </w:rPr>
      </w:pPr>
      <w:r w:rsidRPr="0026239E">
        <w:rPr>
          <w:rFonts w:asciiTheme="minorHAnsi" w:hAnsiTheme="minorHAnsi" w:cs="Arial"/>
          <w:color w:val="000000"/>
          <w:szCs w:val="24"/>
        </w:rPr>
        <w:t xml:space="preserve">The articles were then reviewed in-depth by the chairs and only 41 papers were found to be relevant to the theme of health systems and policy research in the context of malaria pre-elimination, elimination or prevention of re-introduction. These were then made available to all panel members, who were also invited to identify their top papers relevant to theme if they have been missed by this process. This did not add anything to the pool. </w:t>
      </w:r>
    </w:p>
    <w:p w14:paraId="59DB6107" w14:textId="77777777" w:rsidR="0097704B" w:rsidRPr="0026239E" w:rsidRDefault="0097704B" w:rsidP="0097704B">
      <w:pPr>
        <w:pBdr>
          <w:top w:val="single" w:sz="4" w:space="1" w:color="auto"/>
          <w:left w:val="single" w:sz="4" w:space="4" w:color="auto"/>
          <w:bottom w:val="single" w:sz="4" w:space="1" w:color="auto"/>
          <w:right w:val="single" w:sz="4" w:space="4" w:color="auto"/>
        </w:pBdr>
        <w:shd w:val="clear" w:color="auto" w:fill="FFFFFF"/>
        <w:spacing w:after="240" w:line="276" w:lineRule="auto"/>
        <w:rPr>
          <w:rFonts w:asciiTheme="minorHAnsi" w:hAnsiTheme="minorHAnsi" w:cs="Arial"/>
          <w:color w:val="000000"/>
          <w:szCs w:val="24"/>
        </w:rPr>
      </w:pPr>
      <w:r w:rsidRPr="0026239E">
        <w:rPr>
          <w:rFonts w:asciiTheme="minorHAnsi" w:hAnsiTheme="minorHAnsi" w:cs="Arial"/>
          <w:color w:val="000000"/>
          <w:szCs w:val="24"/>
        </w:rPr>
        <w:t xml:space="preserve">Briefly an analysis of the final 41 papers found that </w:t>
      </w:r>
      <w:proofErr w:type="gramStart"/>
      <w:r w:rsidRPr="0026239E">
        <w:rPr>
          <w:rFonts w:asciiTheme="minorHAnsi" w:hAnsiTheme="minorHAnsi" w:cs="Arial"/>
          <w:color w:val="000000"/>
          <w:szCs w:val="24"/>
        </w:rPr>
        <w:t>on the whole</w:t>
      </w:r>
      <w:proofErr w:type="gramEnd"/>
      <w:r w:rsidRPr="0026239E">
        <w:rPr>
          <w:rFonts w:asciiTheme="minorHAnsi" w:hAnsiTheme="minorHAnsi" w:cs="Arial"/>
          <w:color w:val="000000"/>
          <w:szCs w:val="24"/>
        </w:rPr>
        <w:t xml:space="preserve"> they continued to re-iterate the gaps and barriers identified at the time of the 2011 </w:t>
      </w:r>
      <w:proofErr w:type="spellStart"/>
      <w:r w:rsidRPr="0026239E">
        <w:rPr>
          <w:rFonts w:asciiTheme="minorHAnsi" w:hAnsiTheme="minorHAnsi" w:cs="Arial"/>
          <w:color w:val="000000"/>
          <w:szCs w:val="24"/>
        </w:rPr>
        <w:t>malERA</w:t>
      </w:r>
      <w:proofErr w:type="spellEnd"/>
      <w:r w:rsidRPr="0026239E">
        <w:rPr>
          <w:rFonts w:asciiTheme="minorHAnsi" w:hAnsiTheme="minorHAnsi" w:cs="Arial"/>
          <w:color w:val="000000"/>
          <w:szCs w:val="24"/>
        </w:rPr>
        <w:t xml:space="preserve"> activity. Very few of the papers discussed actual interventions, the others identified barriers or gaps but did not provide solutions nor interventions to develop. A few papers described a project being planned or started, but no outcomes yet published, even if the original paper was from 2011-12.</w:t>
      </w:r>
    </w:p>
    <w:p w14:paraId="50261F09" w14:textId="60C4B344" w:rsidR="0097704B" w:rsidRPr="0026239E" w:rsidRDefault="0097704B" w:rsidP="0097704B">
      <w:pPr>
        <w:pBdr>
          <w:top w:val="single" w:sz="4" w:space="1" w:color="auto"/>
          <w:left w:val="single" w:sz="4" w:space="4" w:color="auto"/>
          <w:bottom w:val="single" w:sz="4" w:space="1" w:color="auto"/>
          <w:right w:val="single" w:sz="4" w:space="4" w:color="auto"/>
        </w:pBdr>
        <w:shd w:val="clear" w:color="auto" w:fill="FFFFFF"/>
        <w:spacing w:after="240" w:line="276" w:lineRule="auto"/>
        <w:rPr>
          <w:rFonts w:asciiTheme="minorHAnsi" w:hAnsiTheme="minorHAnsi" w:cs="Arial"/>
          <w:color w:val="000000"/>
          <w:szCs w:val="24"/>
        </w:rPr>
      </w:pPr>
      <w:r w:rsidRPr="0026239E">
        <w:rPr>
          <w:rFonts w:asciiTheme="minorHAnsi" w:hAnsiTheme="minorHAnsi" w:cs="Arial"/>
          <w:color w:val="000000"/>
          <w:szCs w:val="24"/>
        </w:rPr>
        <w:t>Only 10 explicitly mentioned elimination and only three were specifically in pre-elimination or elimination settings. The regional distribution of the papers (some have more than one region) were: 15 from Asia (mainly China and India), 27 from Africa, 2 from Latin America, 1 from the Pacific and 7 that were generically global. The interventions included: integrated elimination package in China (Zhu et al 2014); adding Intermittent preventive treatment in infants (</w:t>
      </w:r>
      <w:proofErr w:type="spellStart"/>
      <w:r w:rsidRPr="0026239E">
        <w:rPr>
          <w:rFonts w:asciiTheme="minorHAnsi" w:hAnsiTheme="minorHAnsi" w:cs="Arial"/>
          <w:color w:val="000000"/>
          <w:szCs w:val="24"/>
        </w:rPr>
        <w:t>IPTi</w:t>
      </w:r>
      <w:proofErr w:type="spellEnd"/>
      <w:r w:rsidRPr="0026239E">
        <w:rPr>
          <w:rFonts w:asciiTheme="minorHAnsi" w:hAnsiTheme="minorHAnsi" w:cs="Arial"/>
          <w:color w:val="000000"/>
          <w:szCs w:val="24"/>
        </w:rPr>
        <w:t>) into routine health services (</w:t>
      </w:r>
      <w:proofErr w:type="spellStart"/>
      <w:r w:rsidRPr="0026239E">
        <w:rPr>
          <w:rFonts w:asciiTheme="minorHAnsi" w:hAnsiTheme="minorHAnsi" w:cs="Arial"/>
          <w:color w:val="000000"/>
          <w:szCs w:val="24"/>
        </w:rPr>
        <w:t>Akoria</w:t>
      </w:r>
      <w:proofErr w:type="spellEnd"/>
      <w:r w:rsidRPr="0026239E">
        <w:rPr>
          <w:rFonts w:asciiTheme="minorHAnsi" w:hAnsiTheme="minorHAnsi" w:cs="Arial"/>
          <w:color w:val="000000"/>
          <w:szCs w:val="24"/>
        </w:rPr>
        <w:t xml:space="preserve"> et al 2014), adding bed net distribution to </w:t>
      </w:r>
      <w:proofErr w:type="spellStart"/>
      <w:r w:rsidRPr="0026239E">
        <w:rPr>
          <w:rFonts w:asciiTheme="minorHAnsi" w:hAnsiTheme="minorHAnsi" w:cs="Arial"/>
          <w:color w:val="000000"/>
          <w:szCs w:val="24"/>
        </w:rPr>
        <w:t>a</w:t>
      </w:r>
      <w:proofErr w:type="spellEnd"/>
      <w:r w:rsidRPr="0026239E">
        <w:rPr>
          <w:rFonts w:asciiTheme="minorHAnsi" w:hAnsiTheme="minorHAnsi" w:cs="Arial"/>
          <w:color w:val="000000"/>
          <w:szCs w:val="24"/>
        </w:rPr>
        <w:t xml:space="preserve"> agricultural loan</w:t>
      </w:r>
      <w:r w:rsidR="008E061E">
        <w:rPr>
          <w:rFonts w:asciiTheme="minorHAnsi" w:hAnsiTheme="minorHAnsi" w:cs="Arial"/>
          <w:color w:val="000000"/>
          <w:szCs w:val="24"/>
        </w:rPr>
        <w:t xml:space="preserve"> programme (</w:t>
      </w:r>
      <w:r w:rsidRPr="0026239E">
        <w:rPr>
          <w:rFonts w:asciiTheme="minorHAnsi" w:hAnsiTheme="minorHAnsi" w:cs="Arial"/>
          <w:color w:val="000000"/>
          <w:szCs w:val="24"/>
        </w:rPr>
        <w:t xml:space="preserve">Fink 2012); ways </w:t>
      </w:r>
      <w:proofErr w:type="gramStart"/>
      <w:r w:rsidRPr="0026239E">
        <w:rPr>
          <w:rFonts w:asciiTheme="minorHAnsi" w:hAnsiTheme="minorHAnsi" w:cs="Arial"/>
          <w:color w:val="000000"/>
          <w:szCs w:val="24"/>
        </w:rPr>
        <w:t>to  improve</w:t>
      </w:r>
      <w:proofErr w:type="gramEnd"/>
      <w:r w:rsidRPr="0026239E">
        <w:rPr>
          <w:rFonts w:asciiTheme="minorHAnsi" w:hAnsiTheme="minorHAnsi" w:cs="Arial"/>
          <w:color w:val="000000"/>
          <w:szCs w:val="24"/>
        </w:rPr>
        <w:t xml:space="preserve"> the quality and outcomes of training on RDT introduction and cost analysis (</w:t>
      </w:r>
      <w:proofErr w:type="spellStart"/>
      <w:r w:rsidRPr="0026239E">
        <w:rPr>
          <w:rFonts w:asciiTheme="minorHAnsi" w:hAnsiTheme="minorHAnsi" w:cs="Arial"/>
          <w:color w:val="000000"/>
          <w:szCs w:val="24"/>
        </w:rPr>
        <w:t>Kyabayinzi</w:t>
      </w:r>
      <w:proofErr w:type="spellEnd"/>
      <w:r w:rsidRPr="0026239E">
        <w:rPr>
          <w:rFonts w:asciiTheme="minorHAnsi" w:hAnsiTheme="minorHAnsi" w:cs="Arial"/>
          <w:color w:val="000000"/>
          <w:szCs w:val="24"/>
        </w:rPr>
        <w:t xml:space="preserve"> 2012); participatory health education in schools as a pilot (</w:t>
      </w:r>
      <w:proofErr w:type="spellStart"/>
      <w:r w:rsidRPr="0026239E">
        <w:rPr>
          <w:rFonts w:asciiTheme="minorHAnsi" w:hAnsiTheme="minorHAnsi" w:cs="Arial"/>
          <w:color w:val="000000"/>
          <w:szCs w:val="24"/>
        </w:rPr>
        <w:t>Ayi</w:t>
      </w:r>
      <w:proofErr w:type="spellEnd"/>
      <w:r w:rsidRPr="0026239E">
        <w:rPr>
          <w:rFonts w:asciiTheme="minorHAnsi" w:hAnsiTheme="minorHAnsi" w:cs="Arial"/>
          <w:color w:val="000000"/>
          <w:szCs w:val="24"/>
        </w:rPr>
        <w:t xml:space="preserve"> 2011) .</w:t>
      </w:r>
    </w:p>
    <w:p w14:paraId="76AEEB66" w14:textId="5607E5E3" w:rsidR="0097704B" w:rsidRPr="007B5C91" w:rsidRDefault="0097704B" w:rsidP="007B5C91">
      <w:pPr>
        <w:pBdr>
          <w:top w:val="single" w:sz="4" w:space="1" w:color="auto"/>
          <w:left w:val="single" w:sz="4" w:space="4" w:color="auto"/>
          <w:bottom w:val="single" w:sz="4" w:space="1" w:color="auto"/>
          <w:right w:val="single" w:sz="4" w:space="4" w:color="auto"/>
        </w:pBdr>
        <w:shd w:val="clear" w:color="auto" w:fill="FFFFFF"/>
        <w:spacing w:after="240" w:line="276" w:lineRule="auto"/>
        <w:rPr>
          <w:szCs w:val="24"/>
        </w:rPr>
      </w:pPr>
      <w:r w:rsidRPr="0026239E">
        <w:rPr>
          <w:rFonts w:asciiTheme="minorHAnsi" w:hAnsiTheme="minorHAnsi" w:cs="Arial"/>
          <w:color w:val="000000"/>
          <w:szCs w:val="24"/>
        </w:rPr>
        <w:t xml:space="preserve">Based on the Panel’s analysis of the literature the common issues discussed in the papers were: Financing including vouchers, national health insurance and Global Fund; Health information systems including monitoring and evaluation and use of data, programme evaluation, spatial decision support systems, and surveillance and response; Human resources including training of health staff, type of staff; Commodities drug management </w:t>
      </w:r>
      <w:r w:rsidRPr="0026239E">
        <w:rPr>
          <w:rFonts w:asciiTheme="minorHAnsi" w:hAnsiTheme="minorHAnsi" w:cs="Arial"/>
          <w:color w:val="000000"/>
          <w:szCs w:val="24"/>
        </w:rPr>
        <w:lastRenderedPageBreak/>
        <w:t>and logistics; Governance : 1 paper on drug policy; Service delivery : integration, private sector retailers, cost effectiveness of approaches; and some generic papers on status of programmes and trends.</w:t>
      </w:r>
    </w:p>
    <w:p w14:paraId="2F898C3C" w14:textId="77777777" w:rsidR="0097704B" w:rsidRDefault="0097704B" w:rsidP="004F20DC"/>
    <w:p w14:paraId="307838D2" w14:textId="77777777" w:rsidR="004F20DC" w:rsidRPr="00EE09D8" w:rsidRDefault="00EE09D8" w:rsidP="004F20DC">
      <w:pPr>
        <w:rPr>
          <w:b/>
        </w:rPr>
      </w:pPr>
      <w:r>
        <w:rPr>
          <w:b/>
        </w:rPr>
        <w:t>Second step:  Panel approach</w:t>
      </w:r>
    </w:p>
    <w:p w14:paraId="75DF1C16" w14:textId="341E5C8D" w:rsidR="004F20DC" w:rsidRPr="00AD0943" w:rsidRDefault="008B144D" w:rsidP="004F20DC">
      <w:r>
        <w:t xml:space="preserve">A </w:t>
      </w:r>
      <w:proofErr w:type="gramStart"/>
      <w:r>
        <w:t>two day</w:t>
      </w:r>
      <w:proofErr w:type="gramEnd"/>
      <w:r>
        <w:t xml:space="preserve"> workshop was held with the majority of the panel members. </w:t>
      </w:r>
      <w:r w:rsidR="00EF4052">
        <w:t>T</w:t>
      </w:r>
      <w:r w:rsidR="00F224BD">
        <w:t xml:space="preserve">he panel broke into small working groups to identify </w:t>
      </w:r>
      <w:r w:rsidR="00EF4052">
        <w:t>the health systems issues that needed to be addressed in malaria elimination</w:t>
      </w:r>
      <w:r w:rsidR="00F224BD">
        <w:t xml:space="preserve">, based on the literature and their own experiences.  Each one of these was placed on a card for later priority setting activities. </w:t>
      </w:r>
      <w:r w:rsidR="004F20DC">
        <w:t>T</w:t>
      </w:r>
      <w:r w:rsidR="00EF4052">
        <w:t>o organise the</w:t>
      </w:r>
      <w:r w:rsidR="00F95370">
        <w:t xml:space="preserve"> </w:t>
      </w:r>
      <w:r w:rsidR="00EF4052">
        <w:t xml:space="preserve">health systems research </w:t>
      </w:r>
      <w:r w:rsidR="00F95370">
        <w:t>needs in</w:t>
      </w:r>
      <w:r w:rsidR="00EF4052">
        <w:t xml:space="preserve"> malaria elimination, t</w:t>
      </w:r>
      <w:r w:rsidR="004F20DC">
        <w:t xml:space="preserve">he panel adapted the matrix </w:t>
      </w:r>
      <w:r w:rsidR="004F20DC" w:rsidRPr="00EE09D8">
        <w:t xml:space="preserve">organization </w:t>
      </w:r>
      <w:r w:rsidR="00EF4052">
        <w:t>from</w:t>
      </w:r>
      <w:r w:rsidR="004F20DC" w:rsidRPr="00EE09D8">
        <w:t xml:space="preserve"> the initial </w:t>
      </w:r>
      <w:proofErr w:type="spellStart"/>
      <w:r w:rsidR="004F20DC" w:rsidRPr="00EE09D8">
        <w:t>malERA</w:t>
      </w:r>
      <w:proofErr w:type="spellEnd"/>
      <w:r w:rsidR="004F20DC" w:rsidRPr="00EE09D8">
        <w:t xml:space="preserve"> process</w:t>
      </w:r>
      <w:r w:rsidR="00AD0943">
        <w:t xml:space="preserve">.  The </w:t>
      </w:r>
      <w:proofErr w:type="spellStart"/>
      <w:r w:rsidR="00AD0943">
        <w:t>malERA</w:t>
      </w:r>
      <w:proofErr w:type="spellEnd"/>
      <w:r w:rsidR="00AD0943">
        <w:t xml:space="preserve"> Refresh matrix </w:t>
      </w:r>
      <w:r w:rsidR="00EF4052">
        <w:t>us</w:t>
      </w:r>
      <w:r w:rsidR="00AD0943">
        <w:t>es</w:t>
      </w:r>
      <w:bookmarkStart w:id="1" w:name="_GoBack"/>
      <w:bookmarkEnd w:id="1"/>
      <w:r w:rsidR="004F20DC" w:rsidRPr="00EE09D8">
        <w:t xml:space="preserve"> three dimensions: </w:t>
      </w:r>
      <w:r w:rsidR="00F95370">
        <w:t xml:space="preserve">health system building blocks; </w:t>
      </w:r>
      <w:r w:rsidR="004F20DC" w:rsidRPr="00EE09D8">
        <w:t xml:space="preserve">health </w:t>
      </w:r>
      <w:r w:rsidR="004F20DC" w:rsidRPr="003C01CF">
        <w:t>systems levels</w:t>
      </w:r>
      <w:r w:rsidR="00F95370" w:rsidRPr="003C01CF">
        <w:t>;</w:t>
      </w:r>
      <w:r w:rsidR="00AD0943" w:rsidRPr="003C01CF">
        <w:t xml:space="preserve"> and research categories</w:t>
      </w:r>
      <w:r w:rsidR="00BE346D" w:rsidRPr="003C01CF">
        <w:t xml:space="preserve"> </w:t>
      </w:r>
      <w:r w:rsidR="00EE09D8" w:rsidRPr="003C01CF">
        <w:t>(</w:t>
      </w:r>
      <w:r w:rsidR="00154309" w:rsidRPr="003C01CF">
        <w:t>Fig</w:t>
      </w:r>
      <w:r w:rsidR="00EE09D8" w:rsidRPr="003C01CF">
        <w:t xml:space="preserve"> 1).</w:t>
      </w:r>
      <w:r w:rsidR="00AD0943" w:rsidRPr="003C01CF">
        <w:t xml:space="preserve"> Six health system building blocks described in the health “Health system thinking” framework by the Alliance for Health Policy and System Research </w:t>
      </w:r>
      <w:r w:rsidR="00F95370" w:rsidRPr="003C01CF">
        <w:t>were adopted here</w:t>
      </w:r>
      <w:r w:rsidR="00AD3F74">
        <w:t xml:space="preserve"> </w:t>
      </w:r>
      <w:r w:rsidR="0034063D">
        <w:t>[</w:t>
      </w:r>
      <w:r w:rsidR="00AD3F74">
        <w:t>1</w:t>
      </w:r>
      <w:r w:rsidR="00AD0943" w:rsidRPr="003C01CF">
        <w:t xml:space="preserve">]. The research questions were classified as falling under community, facility or district, national, regional/ global levels or being pertinent to all levels. </w:t>
      </w:r>
      <w:r w:rsidR="00EF4052" w:rsidRPr="00EF4052">
        <w:t>R</w:t>
      </w:r>
      <w:r w:rsidR="004F20DC" w:rsidRPr="00EF4052">
        <w:t>esearch questions have been grouped in the three categories</w:t>
      </w:r>
      <w:r w:rsidR="0012452C" w:rsidRPr="00EF4052">
        <w:t xml:space="preserve"> </w:t>
      </w:r>
      <w:r w:rsidR="009C0C42" w:rsidRPr="00EF4052">
        <w:t xml:space="preserve">(Box </w:t>
      </w:r>
      <w:r w:rsidR="0097704B">
        <w:t>2</w:t>
      </w:r>
      <w:r w:rsidR="005E5D36" w:rsidRPr="00EF4052">
        <w:t xml:space="preserve">): </w:t>
      </w:r>
      <w:r w:rsidR="0012452C" w:rsidRPr="00EF4052">
        <w:t>Evaluation science; Research; and R&amp;D</w:t>
      </w:r>
      <w:r w:rsidR="004F20DC" w:rsidRPr="00EF4052">
        <w:t xml:space="preserve">. </w:t>
      </w:r>
      <w:r w:rsidR="00EF4052" w:rsidRPr="00EF4052">
        <w:t>This kind of portfolio approach should make it easier for researchers and</w:t>
      </w:r>
      <w:r w:rsidR="00AD0943">
        <w:t xml:space="preserve"> </w:t>
      </w:r>
      <w:r w:rsidR="00EF4052" w:rsidRPr="00EF4052">
        <w:t xml:space="preserve">funding agencies to identify their subjects of </w:t>
      </w:r>
      <w:r w:rsidR="00EF4052" w:rsidRPr="00AD0943">
        <w:t>interest.</w:t>
      </w:r>
    </w:p>
    <w:p w14:paraId="0B456CE2" w14:textId="77777777" w:rsidR="004867BD" w:rsidRPr="00AD0943" w:rsidRDefault="004867BD" w:rsidP="004F20DC"/>
    <w:p w14:paraId="0254B889" w14:textId="4F12350E" w:rsidR="004F20DC" w:rsidRDefault="003E0471" w:rsidP="004F20DC">
      <w:r>
        <w:t>The country</w:t>
      </w:r>
      <w:r w:rsidR="004F20DC">
        <w:t xml:space="preserve"> groupings use</w:t>
      </w:r>
      <w:r>
        <w:t xml:space="preserve">d in the previous </w:t>
      </w:r>
      <w:proofErr w:type="spellStart"/>
      <w:r>
        <w:t>malERA</w:t>
      </w:r>
      <w:proofErr w:type="spellEnd"/>
      <w:r w:rsidR="004F20DC">
        <w:t xml:space="preserve"> paper</w:t>
      </w:r>
      <w:r>
        <w:t xml:space="preserve"> (i.e. group </w:t>
      </w:r>
      <w:r w:rsidR="004F20DC">
        <w:t>1 (very large malaria b</w:t>
      </w:r>
      <w:r>
        <w:t>urden where malaria elimination</w:t>
      </w:r>
      <w:r w:rsidR="004F20DC">
        <w:t xml:space="preserve"> is cons</w:t>
      </w:r>
      <w:r>
        <w:t xml:space="preserve">idered impossible with existing tools), group </w:t>
      </w:r>
      <w:r w:rsidR="004F20DC">
        <w:t>2 (countries with focal malaria where interruption of transmission is deemed possible) or group 3 (countries that are eliminatio</w:t>
      </w:r>
      <w:r>
        <w:t>n-ready) were abandoned</w:t>
      </w:r>
      <w:r w:rsidR="0072793F">
        <w:t>.</w:t>
      </w:r>
      <w:r>
        <w:t xml:space="preserve"> </w:t>
      </w:r>
      <w:r w:rsidR="0072793F">
        <w:t>T</w:t>
      </w:r>
      <w:r>
        <w:t xml:space="preserve">he panel adopted the </w:t>
      </w:r>
      <w:r w:rsidR="004F20DC">
        <w:t xml:space="preserve">stance described in GTS and AIM whereby </w:t>
      </w:r>
      <w:r>
        <w:t>malaria prevention and control efforts move</w:t>
      </w:r>
      <w:r w:rsidR="004F20DC">
        <w:t xml:space="preserve"> </w:t>
      </w:r>
      <w:r w:rsidR="004F20DC">
        <w:lastRenderedPageBreak/>
        <w:t>along</w:t>
      </w:r>
      <w:r>
        <w:t xml:space="preserve"> a continuum without clear-cut </w:t>
      </w:r>
      <w:r w:rsidR="004F20DC">
        <w:t>categories</w:t>
      </w:r>
      <w:r w:rsidR="009872D2">
        <w:t xml:space="preserve"> and that many countries are a blend of settings along that </w:t>
      </w:r>
      <w:r w:rsidR="00555EF6">
        <w:t>continuum.</w:t>
      </w:r>
    </w:p>
    <w:p w14:paraId="07381C17" w14:textId="77777777" w:rsidR="004F20DC" w:rsidRDefault="004F20DC" w:rsidP="004F20DC"/>
    <w:p w14:paraId="0E9A5A4E" w14:textId="66A72DC2" w:rsidR="00F224BD" w:rsidRDefault="00F224BD" w:rsidP="004F20DC">
      <w:r>
        <w:t xml:space="preserve">Each of the “cards” with a topic, gap, need or question from the small group activities was reviewed by the </w:t>
      </w:r>
      <w:r w:rsidR="00F95370">
        <w:t xml:space="preserve">panel </w:t>
      </w:r>
      <w:proofErr w:type="gramStart"/>
      <w:r>
        <w:t>as a whole to</w:t>
      </w:r>
      <w:proofErr w:type="gramEnd"/>
      <w:r>
        <w:t xml:space="preserve"> be written into a research question format.  </w:t>
      </w:r>
      <w:r w:rsidR="00F95370">
        <w:t>T</w:t>
      </w:r>
      <w:r>
        <w:t xml:space="preserve">he </w:t>
      </w:r>
      <w:r w:rsidR="00F95370">
        <w:t xml:space="preserve">panel </w:t>
      </w:r>
      <w:r>
        <w:t xml:space="preserve">broke into smaller working groups to identify </w:t>
      </w:r>
      <w:r w:rsidR="002F3E73">
        <w:t>whether</w:t>
      </w:r>
      <w:r>
        <w:t xml:space="preserve"> these topics needed research</w:t>
      </w:r>
      <w:r w:rsidR="00EA5F78">
        <w:t xml:space="preserve"> (R)</w:t>
      </w:r>
      <w:r>
        <w:t>, needed tools/intervention developed and trialled</w:t>
      </w:r>
      <w:r w:rsidR="00EA5F78">
        <w:t xml:space="preserve"> (R&amp;D)</w:t>
      </w:r>
      <w:r>
        <w:t>, or could be addressed through evaluation</w:t>
      </w:r>
      <w:r w:rsidR="00EA5F78">
        <w:t xml:space="preserve"> (E)</w:t>
      </w:r>
      <w:r>
        <w:t xml:space="preserve">, or a combination of these. </w:t>
      </w:r>
      <w:r w:rsidR="008B144D">
        <w:t xml:space="preserve">Each group then </w:t>
      </w:r>
      <w:r w:rsidR="00F95370">
        <w:t>refined the research</w:t>
      </w:r>
      <w:r w:rsidR="00EA5F78">
        <w:t xml:space="preserve"> question. Each group fed back to plenary where further robust discussions and input occurred. This helped finalise the uber-matrix of research questions across system levels, building </w:t>
      </w:r>
      <w:r w:rsidR="003F7228">
        <w:t>blocks</w:t>
      </w:r>
      <w:r w:rsidR="00EA5F78">
        <w:t xml:space="preserve">/cross cutting themes and </w:t>
      </w:r>
      <w:r w:rsidR="003F7228">
        <w:t>research category (</w:t>
      </w:r>
      <w:r w:rsidR="00EA5F78">
        <w:t>R, R &amp; D or E).</w:t>
      </w:r>
    </w:p>
    <w:p w14:paraId="5287126E" w14:textId="77777777" w:rsidR="00F224BD" w:rsidRDefault="00F224BD" w:rsidP="004F20DC"/>
    <w:p w14:paraId="22DAE815" w14:textId="291F9448" w:rsidR="004F20DC" w:rsidRDefault="004F20DC" w:rsidP="004F20DC">
      <w:r>
        <w:t xml:space="preserve">Finally, the panel, </w:t>
      </w:r>
      <w:r w:rsidR="003E0471">
        <w:t>used</w:t>
      </w:r>
      <w:r>
        <w:t xml:space="preserve"> the </w:t>
      </w:r>
      <w:r w:rsidR="003E0471">
        <w:t xml:space="preserve">modified Nominal Group </w:t>
      </w:r>
      <w:r w:rsidR="003E0471" w:rsidRPr="00BC0761">
        <w:t>Approach</w:t>
      </w:r>
      <w:r w:rsidRPr="00BC0761">
        <w:t xml:space="preserve"> </w:t>
      </w:r>
      <w:r w:rsidR="008030CA" w:rsidRPr="00BC0761">
        <w:t>[</w:t>
      </w:r>
      <w:r w:rsidR="00B01759">
        <w:fldChar w:fldCharType="begin"/>
      </w:r>
      <w:r w:rsidR="00B01759">
        <w:instrText xml:space="preserve"> ADDIN EN.CITE &lt;EndNote&gt;&lt;Cite&gt;&lt;Author&gt;Delbecq AL&lt;/Author&gt;&lt;Year&gt;1971&lt;/Year&gt;&lt;RecNum&gt;11&lt;/RecNum&gt;&lt;DisplayText&gt;(11)&lt;/DisplayText&gt;&lt;record&gt;&lt;rec-number&gt;11&lt;/rec-number&gt;&lt;foreign-keys&gt;&lt;key app="EN" db-id="92wtt2d2j2a9rre5e9fpvdpcdvf22zevz2f9" timestamp="1506696503"&gt;11&lt;/key&gt;&lt;/foreign-keys&gt;&lt;ref-type name="Journal Article"&gt;17&lt;/ref-type&gt;&lt;contributors&gt;&lt;authors&gt;&lt;author&gt;Delbecq AL, Van de Ven AH &lt;/author&gt;&lt;/authors&gt;&lt;/contributors&gt;&lt;titles&gt;&lt;title&gt;A Group Process Model for Problem Identification and Program Planning&lt;/title&gt;&lt;secondary-title&gt;The Journal of Applied Behavioral Science &lt;/secondary-title&gt;&lt;/titles&gt;&lt;periodical&gt;&lt;full-title&gt;The Journal of Applied Behavioral Science&lt;/full-title&gt;&lt;/periodical&gt;&lt;pages&gt;466-492&lt;/pages&gt;&lt;volume&gt;7&lt;/volume&gt;&lt;dates&gt;&lt;year&gt;1971&lt;/year&gt;&lt;/dates&gt;&lt;urls&gt;&lt;/urls&gt;&lt;/record&gt;&lt;/Cite&gt;&lt;/EndNote&gt;</w:instrText>
      </w:r>
      <w:r w:rsidR="00B01759">
        <w:fldChar w:fldCharType="separate"/>
      </w:r>
      <w:r w:rsidR="00AD3F74">
        <w:rPr>
          <w:noProof/>
        </w:rPr>
        <w:t>2</w:t>
      </w:r>
      <w:r w:rsidR="00B01759">
        <w:fldChar w:fldCharType="end"/>
      </w:r>
      <w:r w:rsidR="008030CA" w:rsidRPr="00BC0761">
        <w:t>]</w:t>
      </w:r>
      <w:r w:rsidRPr="00BC0761">
        <w:t xml:space="preserve"> to</w:t>
      </w:r>
      <w:r>
        <w:t xml:space="preserve"> identify the top </w:t>
      </w:r>
      <w:r w:rsidR="003E0471">
        <w:t>two</w:t>
      </w:r>
      <w:r>
        <w:t xml:space="preserve"> prio</w:t>
      </w:r>
      <w:r w:rsidR="003E0471">
        <w:t>rity research questions in each</w:t>
      </w:r>
      <w:r>
        <w:t xml:space="preserve"> of the research categories. This approach allows panel members to place additional emphasis</w:t>
      </w:r>
      <w:r w:rsidR="003E0471">
        <w:t xml:space="preserve"> on a question of their choice </w:t>
      </w:r>
      <w:r>
        <w:t xml:space="preserve">that can be </w:t>
      </w:r>
      <w:proofErr w:type="gramStart"/>
      <w:r>
        <w:t>similar to</w:t>
      </w:r>
      <w:proofErr w:type="gramEnd"/>
      <w:r>
        <w:t xml:space="preserve"> or different from the top 2</w:t>
      </w:r>
      <w:r w:rsidR="003E0471">
        <w:t xml:space="preserve"> listed above. This process was iterative asking each participant </w:t>
      </w:r>
      <w:r>
        <w:t>of the pa</w:t>
      </w:r>
      <w:r w:rsidR="003E0471">
        <w:t>nel meeting to identify his/her</w:t>
      </w:r>
      <w:r>
        <w:t xml:space="preserve"> top picks followed by a wider consultation of the other members not physically present to follow the same process.</w:t>
      </w:r>
      <w:r w:rsidR="00766F0F">
        <w:br/>
      </w:r>
    </w:p>
    <w:p w14:paraId="43062ED1" w14:textId="77777777" w:rsidR="00766F0F" w:rsidRDefault="00766F0F" w:rsidP="004F20DC">
      <w:r>
        <w:t>The outcome of this workshop was shared after the meeting</w:t>
      </w:r>
      <w:r w:rsidR="00C72452">
        <w:t xml:space="preserve"> with all panel members</w:t>
      </w:r>
      <w:r>
        <w:t xml:space="preserve">, and through an iterative process finalised. </w:t>
      </w:r>
    </w:p>
    <w:p w14:paraId="7D22A343" w14:textId="77777777" w:rsidR="00AD3F74" w:rsidRDefault="00AD3F74" w:rsidP="00A510C8"/>
    <w:p w14:paraId="30D900EA" w14:textId="590650AF" w:rsidR="00A510C8" w:rsidRPr="00AD3F74" w:rsidRDefault="00AD3F74" w:rsidP="00A510C8">
      <w:pPr>
        <w:rPr>
          <w:b/>
        </w:rPr>
      </w:pPr>
      <w:r w:rsidRPr="00AD3F74">
        <w:rPr>
          <w:b/>
        </w:rPr>
        <w:t>References</w:t>
      </w:r>
    </w:p>
    <w:p w14:paraId="5DE2AB5C" w14:textId="72E7CC60" w:rsidR="00AD3F74" w:rsidRPr="00B01759" w:rsidRDefault="00AD3F74" w:rsidP="00AD3F74">
      <w:pPr>
        <w:pStyle w:val="EndNoteBibliography"/>
      </w:pPr>
      <w:r>
        <w:t>1</w:t>
      </w:r>
      <w:r w:rsidRPr="00B01759">
        <w:t>.</w:t>
      </w:r>
      <w:r w:rsidRPr="00B01759">
        <w:tab/>
        <w:t>Research WAfHPaS. Systems Thinking for Health Systems Strengthening. 2009.</w:t>
      </w:r>
    </w:p>
    <w:p w14:paraId="43110A00" w14:textId="219D0C14" w:rsidR="00AD3F74" w:rsidRPr="00B01759" w:rsidRDefault="00AD3F74" w:rsidP="00AD3F74">
      <w:pPr>
        <w:pStyle w:val="EndNoteBibliography"/>
      </w:pPr>
      <w:r>
        <w:lastRenderedPageBreak/>
        <w:t>2</w:t>
      </w:r>
      <w:r w:rsidRPr="00B01759">
        <w:t>.</w:t>
      </w:r>
      <w:r w:rsidRPr="00B01759">
        <w:tab/>
        <w:t>Delbecq AL VdVA. A Group Process Model for Problem Identification and Program Planning. The Journal of Applied Behavioral Science 1971;7:466-92.</w:t>
      </w:r>
    </w:p>
    <w:p w14:paraId="6252370B" w14:textId="77777777" w:rsidR="00AD3F74" w:rsidRDefault="00AD3F74" w:rsidP="00A510C8"/>
    <w:sectPr w:rsidR="00AD3F74" w:rsidSect="009D5DC8">
      <w:footerReference w:type="default" r:id="rId8"/>
      <w:pgSz w:w="11907" w:h="16839"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6E9563" w14:textId="77777777" w:rsidR="00B234B9" w:rsidRDefault="00B234B9" w:rsidP="008052BB">
      <w:pPr>
        <w:spacing w:line="240" w:lineRule="auto"/>
      </w:pPr>
      <w:r>
        <w:separator/>
      </w:r>
    </w:p>
  </w:endnote>
  <w:endnote w:type="continuationSeparator" w:id="0">
    <w:p w14:paraId="76BB7D8C" w14:textId="77777777" w:rsidR="00B234B9" w:rsidRDefault="00B234B9" w:rsidP="008052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D8101D" w14:textId="44E1DCDB" w:rsidR="00170B53" w:rsidRDefault="00170B53">
    <w:pPr>
      <w:pStyle w:val="Footer"/>
      <w:jc w:val="right"/>
    </w:pPr>
    <w:r>
      <w:fldChar w:fldCharType="begin"/>
    </w:r>
    <w:r>
      <w:instrText xml:space="preserve"> PAGE   \* MERGEFORMAT </w:instrText>
    </w:r>
    <w:r>
      <w:fldChar w:fldCharType="separate"/>
    </w:r>
    <w:r w:rsidR="00AD3F74">
      <w:rPr>
        <w:noProof/>
      </w:rPr>
      <w:t>1</w:t>
    </w:r>
    <w:r>
      <w:rPr>
        <w:noProof/>
      </w:rPr>
      <w:fldChar w:fldCharType="end"/>
    </w:r>
  </w:p>
  <w:p w14:paraId="3BEF0453" w14:textId="77777777" w:rsidR="00170B53" w:rsidRDefault="00170B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63DBAD" w14:textId="77777777" w:rsidR="00B234B9" w:rsidRDefault="00B234B9" w:rsidP="008052BB">
      <w:pPr>
        <w:spacing w:line="240" w:lineRule="auto"/>
      </w:pPr>
      <w:r>
        <w:separator/>
      </w:r>
    </w:p>
  </w:footnote>
  <w:footnote w:type="continuationSeparator" w:id="0">
    <w:p w14:paraId="07AE9E83" w14:textId="77777777" w:rsidR="00B234B9" w:rsidRDefault="00B234B9" w:rsidP="008052B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DC874E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271F98"/>
    <w:multiLevelType w:val="hybridMultilevel"/>
    <w:tmpl w:val="69601F9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A92CB3"/>
    <w:multiLevelType w:val="hybridMultilevel"/>
    <w:tmpl w:val="27FC7262"/>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7A41C61"/>
    <w:multiLevelType w:val="hybridMultilevel"/>
    <w:tmpl w:val="C9B0F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0154FD"/>
    <w:multiLevelType w:val="hybridMultilevel"/>
    <w:tmpl w:val="70A260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D5789C"/>
    <w:multiLevelType w:val="hybridMultilevel"/>
    <w:tmpl w:val="71E83740"/>
    <w:lvl w:ilvl="0" w:tplc="FE1066BA">
      <w:start w:val="1"/>
      <w:numFmt w:val="bullet"/>
      <w:lvlText w:val="•"/>
      <w:lvlJc w:val="left"/>
      <w:pPr>
        <w:tabs>
          <w:tab w:val="num" w:pos="720"/>
        </w:tabs>
        <w:ind w:left="720" w:hanging="360"/>
      </w:pPr>
      <w:rPr>
        <w:rFonts w:ascii="Arial" w:hAnsi="Arial" w:hint="default"/>
      </w:rPr>
    </w:lvl>
    <w:lvl w:ilvl="1" w:tplc="4C829BE4" w:tentative="1">
      <w:start w:val="1"/>
      <w:numFmt w:val="bullet"/>
      <w:lvlText w:val="•"/>
      <w:lvlJc w:val="left"/>
      <w:pPr>
        <w:tabs>
          <w:tab w:val="num" w:pos="1440"/>
        </w:tabs>
        <w:ind w:left="1440" w:hanging="360"/>
      </w:pPr>
      <w:rPr>
        <w:rFonts w:ascii="Arial" w:hAnsi="Arial" w:hint="default"/>
      </w:rPr>
    </w:lvl>
    <w:lvl w:ilvl="2" w:tplc="EEAE0986" w:tentative="1">
      <w:start w:val="1"/>
      <w:numFmt w:val="bullet"/>
      <w:lvlText w:val="•"/>
      <w:lvlJc w:val="left"/>
      <w:pPr>
        <w:tabs>
          <w:tab w:val="num" w:pos="2160"/>
        </w:tabs>
        <w:ind w:left="2160" w:hanging="360"/>
      </w:pPr>
      <w:rPr>
        <w:rFonts w:ascii="Arial" w:hAnsi="Arial" w:hint="default"/>
      </w:rPr>
    </w:lvl>
    <w:lvl w:ilvl="3" w:tplc="A2E240FE" w:tentative="1">
      <w:start w:val="1"/>
      <w:numFmt w:val="bullet"/>
      <w:lvlText w:val="•"/>
      <w:lvlJc w:val="left"/>
      <w:pPr>
        <w:tabs>
          <w:tab w:val="num" w:pos="2880"/>
        </w:tabs>
        <w:ind w:left="2880" w:hanging="360"/>
      </w:pPr>
      <w:rPr>
        <w:rFonts w:ascii="Arial" w:hAnsi="Arial" w:hint="default"/>
      </w:rPr>
    </w:lvl>
    <w:lvl w:ilvl="4" w:tplc="BB72BAC0" w:tentative="1">
      <w:start w:val="1"/>
      <w:numFmt w:val="bullet"/>
      <w:lvlText w:val="•"/>
      <w:lvlJc w:val="left"/>
      <w:pPr>
        <w:tabs>
          <w:tab w:val="num" w:pos="3600"/>
        </w:tabs>
        <w:ind w:left="3600" w:hanging="360"/>
      </w:pPr>
      <w:rPr>
        <w:rFonts w:ascii="Arial" w:hAnsi="Arial" w:hint="default"/>
      </w:rPr>
    </w:lvl>
    <w:lvl w:ilvl="5" w:tplc="CA9A030C" w:tentative="1">
      <w:start w:val="1"/>
      <w:numFmt w:val="bullet"/>
      <w:lvlText w:val="•"/>
      <w:lvlJc w:val="left"/>
      <w:pPr>
        <w:tabs>
          <w:tab w:val="num" w:pos="4320"/>
        </w:tabs>
        <w:ind w:left="4320" w:hanging="360"/>
      </w:pPr>
      <w:rPr>
        <w:rFonts w:ascii="Arial" w:hAnsi="Arial" w:hint="default"/>
      </w:rPr>
    </w:lvl>
    <w:lvl w:ilvl="6" w:tplc="5812122A" w:tentative="1">
      <w:start w:val="1"/>
      <w:numFmt w:val="bullet"/>
      <w:lvlText w:val="•"/>
      <w:lvlJc w:val="left"/>
      <w:pPr>
        <w:tabs>
          <w:tab w:val="num" w:pos="5040"/>
        </w:tabs>
        <w:ind w:left="5040" w:hanging="360"/>
      </w:pPr>
      <w:rPr>
        <w:rFonts w:ascii="Arial" w:hAnsi="Arial" w:hint="default"/>
      </w:rPr>
    </w:lvl>
    <w:lvl w:ilvl="7" w:tplc="3B1AA746" w:tentative="1">
      <w:start w:val="1"/>
      <w:numFmt w:val="bullet"/>
      <w:lvlText w:val="•"/>
      <w:lvlJc w:val="left"/>
      <w:pPr>
        <w:tabs>
          <w:tab w:val="num" w:pos="5760"/>
        </w:tabs>
        <w:ind w:left="5760" w:hanging="360"/>
      </w:pPr>
      <w:rPr>
        <w:rFonts w:ascii="Arial" w:hAnsi="Arial" w:hint="default"/>
      </w:rPr>
    </w:lvl>
    <w:lvl w:ilvl="8" w:tplc="95E4FA6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E78256B"/>
    <w:multiLevelType w:val="hybridMultilevel"/>
    <w:tmpl w:val="64BA97A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78096E"/>
    <w:multiLevelType w:val="hybridMultilevel"/>
    <w:tmpl w:val="00F058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BB735E"/>
    <w:multiLevelType w:val="hybridMultilevel"/>
    <w:tmpl w:val="5CE64DCC"/>
    <w:lvl w:ilvl="0" w:tplc="F64A015E">
      <w:start w:val="1"/>
      <w:numFmt w:val="bullet"/>
      <w:lvlText w:val="•"/>
      <w:lvlJc w:val="left"/>
      <w:pPr>
        <w:tabs>
          <w:tab w:val="num" w:pos="720"/>
        </w:tabs>
        <w:ind w:left="720" w:hanging="360"/>
      </w:pPr>
      <w:rPr>
        <w:rFonts w:ascii="Arial" w:hAnsi="Arial" w:hint="default"/>
      </w:rPr>
    </w:lvl>
    <w:lvl w:ilvl="1" w:tplc="ECF05D24" w:tentative="1">
      <w:start w:val="1"/>
      <w:numFmt w:val="bullet"/>
      <w:lvlText w:val="•"/>
      <w:lvlJc w:val="left"/>
      <w:pPr>
        <w:tabs>
          <w:tab w:val="num" w:pos="1440"/>
        </w:tabs>
        <w:ind w:left="1440" w:hanging="360"/>
      </w:pPr>
      <w:rPr>
        <w:rFonts w:ascii="Arial" w:hAnsi="Arial" w:hint="default"/>
      </w:rPr>
    </w:lvl>
    <w:lvl w:ilvl="2" w:tplc="C2C8250E" w:tentative="1">
      <w:start w:val="1"/>
      <w:numFmt w:val="bullet"/>
      <w:lvlText w:val="•"/>
      <w:lvlJc w:val="left"/>
      <w:pPr>
        <w:tabs>
          <w:tab w:val="num" w:pos="2160"/>
        </w:tabs>
        <w:ind w:left="2160" w:hanging="360"/>
      </w:pPr>
      <w:rPr>
        <w:rFonts w:ascii="Arial" w:hAnsi="Arial" w:hint="default"/>
      </w:rPr>
    </w:lvl>
    <w:lvl w:ilvl="3" w:tplc="E5BABE2E" w:tentative="1">
      <w:start w:val="1"/>
      <w:numFmt w:val="bullet"/>
      <w:lvlText w:val="•"/>
      <w:lvlJc w:val="left"/>
      <w:pPr>
        <w:tabs>
          <w:tab w:val="num" w:pos="2880"/>
        </w:tabs>
        <w:ind w:left="2880" w:hanging="360"/>
      </w:pPr>
      <w:rPr>
        <w:rFonts w:ascii="Arial" w:hAnsi="Arial" w:hint="default"/>
      </w:rPr>
    </w:lvl>
    <w:lvl w:ilvl="4" w:tplc="6ED41258" w:tentative="1">
      <w:start w:val="1"/>
      <w:numFmt w:val="bullet"/>
      <w:lvlText w:val="•"/>
      <w:lvlJc w:val="left"/>
      <w:pPr>
        <w:tabs>
          <w:tab w:val="num" w:pos="3600"/>
        </w:tabs>
        <w:ind w:left="3600" w:hanging="360"/>
      </w:pPr>
      <w:rPr>
        <w:rFonts w:ascii="Arial" w:hAnsi="Arial" w:hint="default"/>
      </w:rPr>
    </w:lvl>
    <w:lvl w:ilvl="5" w:tplc="F5E86A80" w:tentative="1">
      <w:start w:val="1"/>
      <w:numFmt w:val="bullet"/>
      <w:lvlText w:val="•"/>
      <w:lvlJc w:val="left"/>
      <w:pPr>
        <w:tabs>
          <w:tab w:val="num" w:pos="4320"/>
        </w:tabs>
        <w:ind w:left="4320" w:hanging="360"/>
      </w:pPr>
      <w:rPr>
        <w:rFonts w:ascii="Arial" w:hAnsi="Arial" w:hint="default"/>
      </w:rPr>
    </w:lvl>
    <w:lvl w:ilvl="6" w:tplc="10641308" w:tentative="1">
      <w:start w:val="1"/>
      <w:numFmt w:val="bullet"/>
      <w:lvlText w:val="•"/>
      <w:lvlJc w:val="left"/>
      <w:pPr>
        <w:tabs>
          <w:tab w:val="num" w:pos="5040"/>
        </w:tabs>
        <w:ind w:left="5040" w:hanging="360"/>
      </w:pPr>
      <w:rPr>
        <w:rFonts w:ascii="Arial" w:hAnsi="Arial" w:hint="default"/>
      </w:rPr>
    </w:lvl>
    <w:lvl w:ilvl="7" w:tplc="6DF4C552" w:tentative="1">
      <w:start w:val="1"/>
      <w:numFmt w:val="bullet"/>
      <w:lvlText w:val="•"/>
      <w:lvlJc w:val="left"/>
      <w:pPr>
        <w:tabs>
          <w:tab w:val="num" w:pos="5760"/>
        </w:tabs>
        <w:ind w:left="5760" w:hanging="360"/>
      </w:pPr>
      <w:rPr>
        <w:rFonts w:ascii="Arial" w:hAnsi="Arial" w:hint="default"/>
      </w:rPr>
    </w:lvl>
    <w:lvl w:ilvl="8" w:tplc="5128D39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7EE6DA8"/>
    <w:multiLevelType w:val="hybridMultilevel"/>
    <w:tmpl w:val="300ECD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3B42225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D6F0E7F"/>
    <w:multiLevelType w:val="hybridMultilevel"/>
    <w:tmpl w:val="DB0C0B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9855FF"/>
    <w:multiLevelType w:val="hybridMultilevel"/>
    <w:tmpl w:val="A564603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46323521"/>
    <w:multiLevelType w:val="hybridMultilevel"/>
    <w:tmpl w:val="061849D8"/>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B3A24B6"/>
    <w:multiLevelType w:val="hybridMultilevel"/>
    <w:tmpl w:val="DA860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A32CA6"/>
    <w:multiLevelType w:val="hybridMultilevel"/>
    <w:tmpl w:val="52EA3D9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424DE6"/>
    <w:multiLevelType w:val="hybridMultilevel"/>
    <w:tmpl w:val="667621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51E92B29"/>
    <w:multiLevelType w:val="hybridMultilevel"/>
    <w:tmpl w:val="FD16EB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53F94DCA"/>
    <w:multiLevelType w:val="hybridMultilevel"/>
    <w:tmpl w:val="5784DF9E"/>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5A3B4602"/>
    <w:multiLevelType w:val="hybridMultilevel"/>
    <w:tmpl w:val="13CE3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986C8E"/>
    <w:multiLevelType w:val="hybridMultilevel"/>
    <w:tmpl w:val="C36EEE86"/>
    <w:lvl w:ilvl="0" w:tplc="3770101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32F4673"/>
    <w:multiLevelType w:val="hybridMultilevel"/>
    <w:tmpl w:val="C72683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54E3AE5"/>
    <w:multiLevelType w:val="hybridMultilevel"/>
    <w:tmpl w:val="58EE27A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666205B2"/>
    <w:multiLevelType w:val="hybridMultilevel"/>
    <w:tmpl w:val="79C85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976716"/>
    <w:multiLevelType w:val="hybridMultilevel"/>
    <w:tmpl w:val="EEA60886"/>
    <w:lvl w:ilvl="0" w:tplc="3FF027A2">
      <w:start w:val="1"/>
      <w:numFmt w:val="bullet"/>
      <w:lvlText w:val="•"/>
      <w:lvlJc w:val="left"/>
      <w:pPr>
        <w:tabs>
          <w:tab w:val="num" w:pos="720"/>
        </w:tabs>
        <w:ind w:left="720" w:hanging="360"/>
      </w:pPr>
      <w:rPr>
        <w:rFonts w:ascii="Arial" w:hAnsi="Arial" w:hint="default"/>
      </w:rPr>
    </w:lvl>
    <w:lvl w:ilvl="1" w:tplc="CF323A32" w:tentative="1">
      <w:start w:val="1"/>
      <w:numFmt w:val="bullet"/>
      <w:lvlText w:val="•"/>
      <w:lvlJc w:val="left"/>
      <w:pPr>
        <w:tabs>
          <w:tab w:val="num" w:pos="1440"/>
        </w:tabs>
        <w:ind w:left="1440" w:hanging="360"/>
      </w:pPr>
      <w:rPr>
        <w:rFonts w:ascii="Arial" w:hAnsi="Arial" w:hint="default"/>
      </w:rPr>
    </w:lvl>
    <w:lvl w:ilvl="2" w:tplc="05640D36" w:tentative="1">
      <w:start w:val="1"/>
      <w:numFmt w:val="bullet"/>
      <w:lvlText w:val="•"/>
      <w:lvlJc w:val="left"/>
      <w:pPr>
        <w:tabs>
          <w:tab w:val="num" w:pos="2160"/>
        </w:tabs>
        <w:ind w:left="2160" w:hanging="360"/>
      </w:pPr>
      <w:rPr>
        <w:rFonts w:ascii="Arial" w:hAnsi="Arial" w:hint="default"/>
      </w:rPr>
    </w:lvl>
    <w:lvl w:ilvl="3" w:tplc="47FA90C0" w:tentative="1">
      <w:start w:val="1"/>
      <w:numFmt w:val="bullet"/>
      <w:lvlText w:val="•"/>
      <w:lvlJc w:val="left"/>
      <w:pPr>
        <w:tabs>
          <w:tab w:val="num" w:pos="2880"/>
        </w:tabs>
        <w:ind w:left="2880" w:hanging="360"/>
      </w:pPr>
      <w:rPr>
        <w:rFonts w:ascii="Arial" w:hAnsi="Arial" w:hint="default"/>
      </w:rPr>
    </w:lvl>
    <w:lvl w:ilvl="4" w:tplc="A4783C5C" w:tentative="1">
      <w:start w:val="1"/>
      <w:numFmt w:val="bullet"/>
      <w:lvlText w:val="•"/>
      <w:lvlJc w:val="left"/>
      <w:pPr>
        <w:tabs>
          <w:tab w:val="num" w:pos="3600"/>
        </w:tabs>
        <w:ind w:left="3600" w:hanging="360"/>
      </w:pPr>
      <w:rPr>
        <w:rFonts w:ascii="Arial" w:hAnsi="Arial" w:hint="default"/>
      </w:rPr>
    </w:lvl>
    <w:lvl w:ilvl="5" w:tplc="1B667834" w:tentative="1">
      <w:start w:val="1"/>
      <w:numFmt w:val="bullet"/>
      <w:lvlText w:val="•"/>
      <w:lvlJc w:val="left"/>
      <w:pPr>
        <w:tabs>
          <w:tab w:val="num" w:pos="4320"/>
        </w:tabs>
        <w:ind w:left="4320" w:hanging="360"/>
      </w:pPr>
      <w:rPr>
        <w:rFonts w:ascii="Arial" w:hAnsi="Arial" w:hint="default"/>
      </w:rPr>
    </w:lvl>
    <w:lvl w:ilvl="6" w:tplc="ECAC0908" w:tentative="1">
      <w:start w:val="1"/>
      <w:numFmt w:val="bullet"/>
      <w:lvlText w:val="•"/>
      <w:lvlJc w:val="left"/>
      <w:pPr>
        <w:tabs>
          <w:tab w:val="num" w:pos="5040"/>
        </w:tabs>
        <w:ind w:left="5040" w:hanging="360"/>
      </w:pPr>
      <w:rPr>
        <w:rFonts w:ascii="Arial" w:hAnsi="Arial" w:hint="default"/>
      </w:rPr>
    </w:lvl>
    <w:lvl w:ilvl="7" w:tplc="CE042782" w:tentative="1">
      <w:start w:val="1"/>
      <w:numFmt w:val="bullet"/>
      <w:lvlText w:val="•"/>
      <w:lvlJc w:val="left"/>
      <w:pPr>
        <w:tabs>
          <w:tab w:val="num" w:pos="5760"/>
        </w:tabs>
        <w:ind w:left="5760" w:hanging="360"/>
      </w:pPr>
      <w:rPr>
        <w:rFonts w:ascii="Arial" w:hAnsi="Arial" w:hint="default"/>
      </w:rPr>
    </w:lvl>
    <w:lvl w:ilvl="8" w:tplc="18AE0EAC"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D774B31"/>
    <w:multiLevelType w:val="hybridMultilevel"/>
    <w:tmpl w:val="BA8E8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3D8714D"/>
    <w:multiLevelType w:val="hybridMultilevel"/>
    <w:tmpl w:val="C4522480"/>
    <w:lvl w:ilvl="0" w:tplc="967ECB1A">
      <w:start w:val="1"/>
      <w:numFmt w:val="bullet"/>
      <w:lvlText w:val="•"/>
      <w:lvlJc w:val="left"/>
      <w:pPr>
        <w:tabs>
          <w:tab w:val="num" w:pos="720"/>
        </w:tabs>
        <w:ind w:left="720" w:hanging="360"/>
      </w:pPr>
      <w:rPr>
        <w:rFonts w:ascii="Arial" w:hAnsi="Arial" w:hint="default"/>
      </w:rPr>
    </w:lvl>
    <w:lvl w:ilvl="1" w:tplc="57C6AA44" w:tentative="1">
      <w:start w:val="1"/>
      <w:numFmt w:val="bullet"/>
      <w:lvlText w:val="•"/>
      <w:lvlJc w:val="left"/>
      <w:pPr>
        <w:tabs>
          <w:tab w:val="num" w:pos="1440"/>
        </w:tabs>
        <w:ind w:left="1440" w:hanging="360"/>
      </w:pPr>
      <w:rPr>
        <w:rFonts w:ascii="Arial" w:hAnsi="Arial" w:hint="default"/>
      </w:rPr>
    </w:lvl>
    <w:lvl w:ilvl="2" w:tplc="8808074E" w:tentative="1">
      <w:start w:val="1"/>
      <w:numFmt w:val="bullet"/>
      <w:lvlText w:val="•"/>
      <w:lvlJc w:val="left"/>
      <w:pPr>
        <w:tabs>
          <w:tab w:val="num" w:pos="2160"/>
        </w:tabs>
        <w:ind w:left="2160" w:hanging="360"/>
      </w:pPr>
      <w:rPr>
        <w:rFonts w:ascii="Arial" w:hAnsi="Arial" w:hint="default"/>
      </w:rPr>
    </w:lvl>
    <w:lvl w:ilvl="3" w:tplc="A030F274" w:tentative="1">
      <w:start w:val="1"/>
      <w:numFmt w:val="bullet"/>
      <w:lvlText w:val="•"/>
      <w:lvlJc w:val="left"/>
      <w:pPr>
        <w:tabs>
          <w:tab w:val="num" w:pos="2880"/>
        </w:tabs>
        <w:ind w:left="2880" w:hanging="360"/>
      </w:pPr>
      <w:rPr>
        <w:rFonts w:ascii="Arial" w:hAnsi="Arial" w:hint="default"/>
      </w:rPr>
    </w:lvl>
    <w:lvl w:ilvl="4" w:tplc="CD2C8E88" w:tentative="1">
      <w:start w:val="1"/>
      <w:numFmt w:val="bullet"/>
      <w:lvlText w:val="•"/>
      <w:lvlJc w:val="left"/>
      <w:pPr>
        <w:tabs>
          <w:tab w:val="num" w:pos="3600"/>
        </w:tabs>
        <w:ind w:left="3600" w:hanging="360"/>
      </w:pPr>
      <w:rPr>
        <w:rFonts w:ascii="Arial" w:hAnsi="Arial" w:hint="default"/>
      </w:rPr>
    </w:lvl>
    <w:lvl w:ilvl="5" w:tplc="6F72E3BC" w:tentative="1">
      <w:start w:val="1"/>
      <w:numFmt w:val="bullet"/>
      <w:lvlText w:val="•"/>
      <w:lvlJc w:val="left"/>
      <w:pPr>
        <w:tabs>
          <w:tab w:val="num" w:pos="4320"/>
        </w:tabs>
        <w:ind w:left="4320" w:hanging="360"/>
      </w:pPr>
      <w:rPr>
        <w:rFonts w:ascii="Arial" w:hAnsi="Arial" w:hint="default"/>
      </w:rPr>
    </w:lvl>
    <w:lvl w:ilvl="6" w:tplc="3B9C45D4" w:tentative="1">
      <w:start w:val="1"/>
      <w:numFmt w:val="bullet"/>
      <w:lvlText w:val="•"/>
      <w:lvlJc w:val="left"/>
      <w:pPr>
        <w:tabs>
          <w:tab w:val="num" w:pos="5040"/>
        </w:tabs>
        <w:ind w:left="5040" w:hanging="360"/>
      </w:pPr>
      <w:rPr>
        <w:rFonts w:ascii="Arial" w:hAnsi="Arial" w:hint="default"/>
      </w:rPr>
    </w:lvl>
    <w:lvl w:ilvl="7" w:tplc="5D6A22B2" w:tentative="1">
      <w:start w:val="1"/>
      <w:numFmt w:val="bullet"/>
      <w:lvlText w:val="•"/>
      <w:lvlJc w:val="left"/>
      <w:pPr>
        <w:tabs>
          <w:tab w:val="num" w:pos="5760"/>
        </w:tabs>
        <w:ind w:left="5760" w:hanging="360"/>
      </w:pPr>
      <w:rPr>
        <w:rFonts w:ascii="Arial" w:hAnsi="Arial" w:hint="default"/>
      </w:rPr>
    </w:lvl>
    <w:lvl w:ilvl="8" w:tplc="683891E0"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789B1D54"/>
    <w:multiLevelType w:val="hybridMultilevel"/>
    <w:tmpl w:val="513E39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23"/>
  </w:num>
  <w:num w:numId="3">
    <w:abstractNumId w:val="19"/>
  </w:num>
  <w:num w:numId="4">
    <w:abstractNumId w:val="26"/>
  </w:num>
  <w:num w:numId="5">
    <w:abstractNumId w:val="24"/>
  </w:num>
  <w:num w:numId="6">
    <w:abstractNumId w:val="15"/>
  </w:num>
  <w:num w:numId="7">
    <w:abstractNumId w:val="1"/>
  </w:num>
  <w:num w:numId="8">
    <w:abstractNumId w:val="13"/>
  </w:num>
  <w:num w:numId="9">
    <w:abstractNumId w:val="6"/>
  </w:num>
  <w:num w:numId="10">
    <w:abstractNumId w:val="8"/>
  </w:num>
  <w:num w:numId="11">
    <w:abstractNumId w:val="5"/>
  </w:num>
  <w:num w:numId="12">
    <w:abstractNumId w:val="3"/>
  </w:num>
  <w:num w:numId="13">
    <w:abstractNumId w:val="9"/>
  </w:num>
  <w:num w:numId="14">
    <w:abstractNumId w:val="17"/>
  </w:num>
  <w:num w:numId="15">
    <w:abstractNumId w:val="16"/>
  </w:num>
  <w:num w:numId="16">
    <w:abstractNumId w:val="0"/>
  </w:num>
  <w:num w:numId="17">
    <w:abstractNumId w:val="4"/>
  </w:num>
  <w:num w:numId="18">
    <w:abstractNumId w:val="14"/>
  </w:num>
  <w:num w:numId="19">
    <w:abstractNumId w:val="10"/>
  </w:num>
  <w:num w:numId="20">
    <w:abstractNumId w:val="11"/>
  </w:num>
  <w:num w:numId="21">
    <w:abstractNumId w:val="27"/>
  </w:num>
  <w:num w:numId="22">
    <w:abstractNumId w:val="2"/>
  </w:num>
  <w:num w:numId="23">
    <w:abstractNumId w:val="18"/>
  </w:num>
  <w:num w:numId="24">
    <w:abstractNumId w:val="12"/>
  </w:num>
  <w:num w:numId="25">
    <w:abstractNumId w:val="22"/>
  </w:num>
  <w:num w:numId="26">
    <w:abstractNumId w:val="7"/>
  </w:num>
  <w:num w:numId="27">
    <w:abstractNumId w:val="20"/>
  </w:num>
  <w:num w:numId="28">
    <w:abstractNumId w:val="21"/>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2wtt2d2j2a9rre5e9fpvdpcdvf22zevz2f9&quot;&gt;malERA H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20&lt;/item&gt;&lt;item&gt;21&lt;/item&gt;&lt;/record-ids&gt;&lt;/item&gt;&lt;/Libraries&gt;"/>
  </w:docVars>
  <w:rsids>
    <w:rsidRoot w:val="00AE428D"/>
    <w:rsid w:val="000019E9"/>
    <w:rsid w:val="00001CFB"/>
    <w:rsid w:val="00004754"/>
    <w:rsid w:val="00007807"/>
    <w:rsid w:val="00007CD5"/>
    <w:rsid w:val="0001166A"/>
    <w:rsid w:val="00011F10"/>
    <w:rsid w:val="0001602D"/>
    <w:rsid w:val="00017E8A"/>
    <w:rsid w:val="00022359"/>
    <w:rsid w:val="00022770"/>
    <w:rsid w:val="00023566"/>
    <w:rsid w:val="00025864"/>
    <w:rsid w:val="00026180"/>
    <w:rsid w:val="000265A5"/>
    <w:rsid w:val="000279ED"/>
    <w:rsid w:val="0003150E"/>
    <w:rsid w:val="00031872"/>
    <w:rsid w:val="000333A4"/>
    <w:rsid w:val="000342DC"/>
    <w:rsid w:val="00034A73"/>
    <w:rsid w:val="000364F7"/>
    <w:rsid w:val="00036658"/>
    <w:rsid w:val="00036DC5"/>
    <w:rsid w:val="000404D3"/>
    <w:rsid w:val="0004150D"/>
    <w:rsid w:val="00043D03"/>
    <w:rsid w:val="000451CD"/>
    <w:rsid w:val="00046B1A"/>
    <w:rsid w:val="00051222"/>
    <w:rsid w:val="00052325"/>
    <w:rsid w:val="0005289F"/>
    <w:rsid w:val="00055C51"/>
    <w:rsid w:val="00056081"/>
    <w:rsid w:val="00057A54"/>
    <w:rsid w:val="000616B8"/>
    <w:rsid w:val="000630E4"/>
    <w:rsid w:val="000643D6"/>
    <w:rsid w:val="00065516"/>
    <w:rsid w:val="000677CC"/>
    <w:rsid w:val="00071159"/>
    <w:rsid w:val="00075B25"/>
    <w:rsid w:val="000771E9"/>
    <w:rsid w:val="00082149"/>
    <w:rsid w:val="0008432F"/>
    <w:rsid w:val="00087166"/>
    <w:rsid w:val="000942E1"/>
    <w:rsid w:val="00096A40"/>
    <w:rsid w:val="00097874"/>
    <w:rsid w:val="000A4DDC"/>
    <w:rsid w:val="000A5D26"/>
    <w:rsid w:val="000A67CE"/>
    <w:rsid w:val="000A72A1"/>
    <w:rsid w:val="000B284C"/>
    <w:rsid w:val="000C4189"/>
    <w:rsid w:val="000C46CC"/>
    <w:rsid w:val="000C4A22"/>
    <w:rsid w:val="000C56A4"/>
    <w:rsid w:val="000C6AE9"/>
    <w:rsid w:val="000C7944"/>
    <w:rsid w:val="000C795F"/>
    <w:rsid w:val="000D03C9"/>
    <w:rsid w:val="000D1B0B"/>
    <w:rsid w:val="000D35A3"/>
    <w:rsid w:val="000D5309"/>
    <w:rsid w:val="000D5B97"/>
    <w:rsid w:val="000D6534"/>
    <w:rsid w:val="000E39D0"/>
    <w:rsid w:val="000E49A3"/>
    <w:rsid w:val="000E65CE"/>
    <w:rsid w:val="000F4CA5"/>
    <w:rsid w:val="000F5546"/>
    <w:rsid w:val="000F6C6D"/>
    <w:rsid w:val="001038A9"/>
    <w:rsid w:val="00103946"/>
    <w:rsid w:val="00105B30"/>
    <w:rsid w:val="00107D6E"/>
    <w:rsid w:val="00111F48"/>
    <w:rsid w:val="00116288"/>
    <w:rsid w:val="001166A6"/>
    <w:rsid w:val="001166DA"/>
    <w:rsid w:val="00116E60"/>
    <w:rsid w:val="00120ED9"/>
    <w:rsid w:val="00121599"/>
    <w:rsid w:val="00122B97"/>
    <w:rsid w:val="00123BF6"/>
    <w:rsid w:val="00123CB1"/>
    <w:rsid w:val="0012452C"/>
    <w:rsid w:val="001264DF"/>
    <w:rsid w:val="00131924"/>
    <w:rsid w:val="00131A45"/>
    <w:rsid w:val="001321EE"/>
    <w:rsid w:val="00133AF5"/>
    <w:rsid w:val="00134108"/>
    <w:rsid w:val="00135C18"/>
    <w:rsid w:val="00137214"/>
    <w:rsid w:val="001377DB"/>
    <w:rsid w:val="00141A98"/>
    <w:rsid w:val="001453AA"/>
    <w:rsid w:val="00145900"/>
    <w:rsid w:val="0014656E"/>
    <w:rsid w:val="00154309"/>
    <w:rsid w:val="001544DD"/>
    <w:rsid w:val="00154F87"/>
    <w:rsid w:val="00155C59"/>
    <w:rsid w:val="00160E64"/>
    <w:rsid w:val="00161FD0"/>
    <w:rsid w:val="0016210B"/>
    <w:rsid w:val="001632F7"/>
    <w:rsid w:val="00164B1D"/>
    <w:rsid w:val="00165951"/>
    <w:rsid w:val="00170B53"/>
    <w:rsid w:val="0017308F"/>
    <w:rsid w:val="001737F1"/>
    <w:rsid w:val="00174B0B"/>
    <w:rsid w:val="0017601C"/>
    <w:rsid w:val="00176D71"/>
    <w:rsid w:val="00181EF4"/>
    <w:rsid w:val="00183BC1"/>
    <w:rsid w:val="00185B05"/>
    <w:rsid w:val="001873AF"/>
    <w:rsid w:val="00191310"/>
    <w:rsid w:val="001939F0"/>
    <w:rsid w:val="00195090"/>
    <w:rsid w:val="0019732D"/>
    <w:rsid w:val="001A266B"/>
    <w:rsid w:val="001A28E1"/>
    <w:rsid w:val="001A3908"/>
    <w:rsid w:val="001A4992"/>
    <w:rsid w:val="001A6A5B"/>
    <w:rsid w:val="001A735D"/>
    <w:rsid w:val="001B5FF2"/>
    <w:rsid w:val="001B6A18"/>
    <w:rsid w:val="001B6BE7"/>
    <w:rsid w:val="001C1549"/>
    <w:rsid w:val="001C4AB7"/>
    <w:rsid w:val="001C4DA8"/>
    <w:rsid w:val="001C5ACC"/>
    <w:rsid w:val="001C6123"/>
    <w:rsid w:val="001C7719"/>
    <w:rsid w:val="001D01EB"/>
    <w:rsid w:val="001D2956"/>
    <w:rsid w:val="001D2A11"/>
    <w:rsid w:val="001D6989"/>
    <w:rsid w:val="001E0E24"/>
    <w:rsid w:val="001E1C58"/>
    <w:rsid w:val="001E3956"/>
    <w:rsid w:val="001E3C7F"/>
    <w:rsid w:val="001E4A56"/>
    <w:rsid w:val="001E5242"/>
    <w:rsid w:val="001E753C"/>
    <w:rsid w:val="001F2293"/>
    <w:rsid w:val="001F400D"/>
    <w:rsid w:val="001F55A9"/>
    <w:rsid w:val="002021AA"/>
    <w:rsid w:val="00204363"/>
    <w:rsid w:val="00204D5B"/>
    <w:rsid w:val="00206F78"/>
    <w:rsid w:val="0020783B"/>
    <w:rsid w:val="00211BD3"/>
    <w:rsid w:val="00212013"/>
    <w:rsid w:val="00214F8B"/>
    <w:rsid w:val="00216DE9"/>
    <w:rsid w:val="002170D6"/>
    <w:rsid w:val="0021795F"/>
    <w:rsid w:val="002203E1"/>
    <w:rsid w:val="00225713"/>
    <w:rsid w:val="002262B2"/>
    <w:rsid w:val="002267ED"/>
    <w:rsid w:val="00230E76"/>
    <w:rsid w:val="002328AC"/>
    <w:rsid w:val="00236415"/>
    <w:rsid w:val="00240117"/>
    <w:rsid w:val="002418E0"/>
    <w:rsid w:val="00242301"/>
    <w:rsid w:val="00245EC7"/>
    <w:rsid w:val="0024732B"/>
    <w:rsid w:val="00250D28"/>
    <w:rsid w:val="0025416D"/>
    <w:rsid w:val="002555FC"/>
    <w:rsid w:val="00257525"/>
    <w:rsid w:val="00257B10"/>
    <w:rsid w:val="0026052D"/>
    <w:rsid w:val="00261602"/>
    <w:rsid w:val="00261C68"/>
    <w:rsid w:val="0026239E"/>
    <w:rsid w:val="00262E29"/>
    <w:rsid w:val="0026325B"/>
    <w:rsid w:val="002657ED"/>
    <w:rsid w:val="0026588A"/>
    <w:rsid w:val="002755CD"/>
    <w:rsid w:val="00275A90"/>
    <w:rsid w:val="00276F0A"/>
    <w:rsid w:val="002773F6"/>
    <w:rsid w:val="00280029"/>
    <w:rsid w:val="00283165"/>
    <w:rsid w:val="00283EF1"/>
    <w:rsid w:val="00284AA6"/>
    <w:rsid w:val="00284BB4"/>
    <w:rsid w:val="002860B6"/>
    <w:rsid w:val="00287A15"/>
    <w:rsid w:val="00292268"/>
    <w:rsid w:val="0029260E"/>
    <w:rsid w:val="002936A9"/>
    <w:rsid w:val="00294A53"/>
    <w:rsid w:val="00294D6F"/>
    <w:rsid w:val="00295B9A"/>
    <w:rsid w:val="0029736B"/>
    <w:rsid w:val="002A0603"/>
    <w:rsid w:val="002A1198"/>
    <w:rsid w:val="002A3E24"/>
    <w:rsid w:val="002A47AF"/>
    <w:rsid w:val="002B3520"/>
    <w:rsid w:val="002B5A9F"/>
    <w:rsid w:val="002B5D27"/>
    <w:rsid w:val="002B7E34"/>
    <w:rsid w:val="002C5877"/>
    <w:rsid w:val="002C5F31"/>
    <w:rsid w:val="002C7EF5"/>
    <w:rsid w:val="002D0A08"/>
    <w:rsid w:val="002D12D5"/>
    <w:rsid w:val="002D3A94"/>
    <w:rsid w:val="002E0030"/>
    <w:rsid w:val="002E4946"/>
    <w:rsid w:val="002E54EE"/>
    <w:rsid w:val="002E5D78"/>
    <w:rsid w:val="002F3E73"/>
    <w:rsid w:val="002F45EE"/>
    <w:rsid w:val="002F49B0"/>
    <w:rsid w:val="00301003"/>
    <w:rsid w:val="003026ED"/>
    <w:rsid w:val="00303B37"/>
    <w:rsid w:val="003047E7"/>
    <w:rsid w:val="003053C5"/>
    <w:rsid w:val="003101CA"/>
    <w:rsid w:val="00312D87"/>
    <w:rsid w:val="00314216"/>
    <w:rsid w:val="0031476C"/>
    <w:rsid w:val="00321343"/>
    <w:rsid w:val="00322EBD"/>
    <w:rsid w:val="003275C1"/>
    <w:rsid w:val="00327A57"/>
    <w:rsid w:val="00332066"/>
    <w:rsid w:val="003334E3"/>
    <w:rsid w:val="00333A0F"/>
    <w:rsid w:val="003368D5"/>
    <w:rsid w:val="00336E80"/>
    <w:rsid w:val="0034063D"/>
    <w:rsid w:val="00341FDB"/>
    <w:rsid w:val="0034343D"/>
    <w:rsid w:val="00353D2E"/>
    <w:rsid w:val="00354857"/>
    <w:rsid w:val="00354A46"/>
    <w:rsid w:val="00354F97"/>
    <w:rsid w:val="00355384"/>
    <w:rsid w:val="00357853"/>
    <w:rsid w:val="00357E9F"/>
    <w:rsid w:val="003612C2"/>
    <w:rsid w:val="0036348D"/>
    <w:rsid w:val="003706B1"/>
    <w:rsid w:val="00373468"/>
    <w:rsid w:val="00375035"/>
    <w:rsid w:val="00376865"/>
    <w:rsid w:val="003802F7"/>
    <w:rsid w:val="0038390A"/>
    <w:rsid w:val="003855BD"/>
    <w:rsid w:val="00386A9A"/>
    <w:rsid w:val="00387833"/>
    <w:rsid w:val="0039212F"/>
    <w:rsid w:val="00393D2C"/>
    <w:rsid w:val="00393FB3"/>
    <w:rsid w:val="0039519B"/>
    <w:rsid w:val="003974E7"/>
    <w:rsid w:val="003A00DF"/>
    <w:rsid w:val="003A2E1F"/>
    <w:rsid w:val="003A3D42"/>
    <w:rsid w:val="003B0120"/>
    <w:rsid w:val="003B2D6A"/>
    <w:rsid w:val="003B4DC4"/>
    <w:rsid w:val="003B5770"/>
    <w:rsid w:val="003B69B6"/>
    <w:rsid w:val="003C01CF"/>
    <w:rsid w:val="003C1506"/>
    <w:rsid w:val="003C38D6"/>
    <w:rsid w:val="003C6ADF"/>
    <w:rsid w:val="003D10F5"/>
    <w:rsid w:val="003D251A"/>
    <w:rsid w:val="003D266D"/>
    <w:rsid w:val="003D444E"/>
    <w:rsid w:val="003D4518"/>
    <w:rsid w:val="003D6887"/>
    <w:rsid w:val="003D7CE3"/>
    <w:rsid w:val="003E0471"/>
    <w:rsid w:val="003E1BEA"/>
    <w:rsid w:val="003E207B"/>
    <w:rsid w:val="003E5A0D"/>
    <w:rsid w:val="003F0840"/>
    <w:rsid w:val="003F0854"/>
    <w:rsid w:val="003F1234"/>
    <w:rsid w:val="003F3DFA"/>
    <w:rsid w:val="003F7228"/>
    <w:rsid w:val="004037CD"/>
    <w:rsid w:val="00406FF3"/>
    <w:rsid w:val="004073F6"/>
    <w:rsid w:val="00407F02"/>
    <w:rsid w:val="00410360"/>
    <w:rsid w:val="004139DD"/>
    <w:rsid w:val="00416AEC"/>
    <w:rsid w:val="00422755"/>
    <w:rsid w:val="00422801"/>
    <w:rsid w:val="00422A4B"/>
    <w:rsid w:val="004255BA"/>
    <w:rsid w:val="0042683A"/>
    <w:rsid w:val="0042700A"/>
    <w:rsid w:val="004309C9"/>
    <w:rsid w:val="00431261"/>
    <w:rsid w:val="00431822"/>
    <w:rsid w:val="0043293F"/>
    <w:rsid w:val="0043488B"/>
    <w:rsid w:val="00436941"/>
    <w:rsid w:val="004370B2"/>
    <w:rsid w:val="0043776E"/>
    <w:rsid w:val="00437D49"/>
    <w:rsid w:val="004415F3"/>
    <w:rsid w:val="0044306F"/>
    <w:rsid w:val="00445EB5"/>
    <w:rsid w:val="00446A06"/>
    <w:rsid w:val="004471A3"/>
    <w:rsid w:val="00450F18"/>
    <w:rsid w:val="00452533"/>
    <w:rsid w:val="004530C2"/>
    <w:rsid w:val="0045383E"/>
    <w:rsid w:val="00460774"/>
    <w:rsid w:val="004608C8"/>
    <w:rsid w:val="00463533"/>
    <w:rsid w:val="00464D8C"/>
    <w:rsid w:val="00467F5D"/>
    <w:rsid w:val="0047020D"/>
    <w:rsid w:val="00476863"/>
    <w:rsid w:val="004772EF"/>
    <w:rsid w:val="004802E6"/>
    <w:rsid w:val="004847BA"/>
    <w:rsid w:val="00484AB0"/>
    <w:rsid w:val="00484BAA"/>
    <w:rsid w:val="0048619E"/>
    <w:rsid w:val="004867BD"/>
    <w:rsid w:val="004871D8"/>
    <w:rsid w:val="00491410"/>
    <w:rsid w:val="00494723"/>
    <w:rsid w:val="004951B0"/>
    <w:rsid w:val="004A157D"/>
    <w:rsid w:val="004A1A50"/>
    <w:rsid w:val="004A3D60"/>
    <w:rsid w:val="004A47F7"/>
    <w:rsid w:val="004A64A6"/>
    <w:rsid w:val="004A709F"/>
    <w:rsid w:val="004B1D3E"/>
    <w:rsid w:val="004C3F22"/>
    <w:rsid w:val="004C62D9"/>
    <w:rsid w:val="004C6C80"/>
    <w:rsid w:val="004C7134"/>
    <w:rsid w:val="004D1363"/>
    <w:rsid w:val="004D2301"/>
    <w:rsid w:val="004D377D"/>
    <w:rsid w:val="004D3F7B"/>
    <w:rsid w:val="004D6B0C"/>
    <w:rsid w:val="004D6EDA"/>
    <w:rsid w:val="004D7AC2"/>
    <w:rsid w:val="004E26EA"/>
    <w:rsid w:val="004E376E"/>
    <w:rsid w:val="004E6B8F"/>
    <w:rsid w:val="004F134B"/>
    <w:rsid w:val="004F20DC"/>
    <w:rsid w:val="004F438C"/>
    <w:rsid w:val="004F48AF"/>
    <w:rsid w:val="004F53A2"/>
    <w:rsid w:val="004F53B9"/>
    <w:rsid w:val="004F652D"/>
    <w:rsid w:val="004F6A98"/>
    <w:rsid w:val="00501084"/>
    <w:rsid w:val="00503A4C"/>
    <w:rsid w:val="00506E48"/>
    <w:rsid w:val="005073F3"/>
    <w:rsid w:val="005105B5"/>
    <w:rsid w:val="00510D44"/>
    <w:rsid w:val="00513664"/>
    <w:rsid w:val="005158C2"/>
    <w:rsid w:val="00517587"/>
    <w:rsid w:val="00521590"/>
    <w:rsid w:val="005255E3"/>
    <w:rsid w:val="0052691A"/>
    <w:rsid w:val="0052728F"/>
    <w:rsid w:val="00531231"/>
    <w:rsid w:val="005320DB"/>
    <w:rsid w:val="00532B31"/>
    <w:rsid w:val="00532FED"/>
    <w:rsid w:val="00533AEF"/>
    <w:rsid w:val="00533DA6"/>
    <w:rsid w:val="005345AB"/>
    <w:rsid w:val="0053645C"/>
    <w:rsid w:val="00537848"/>
    <w:rsid w:val="00540A18"/>
    <w:rsid w:val="00540B8F"/>
    <w:rsid w:val="00541EAD"/>
    <w:rsid w:val="00543482"/>
    <w:rsid w:val="00546300"/>
    <w:rsid w:val="00547990"/>
    <w:rsid w:val="00547BE1"/>
    <w:rsid w:val="0055054F"/>
    <w:rsid w:val="005507ED"/>
    <w:rsid w:val="00550FB9"/>
    <w:rsid w:val="005532EE"/>
    <w:rsid w:val="00555EF6"/>
    <w:rsid w:val="00556A96"/>
    <w:rsid w:val="00560DC0"/>
    <w:rsid w:val="00561E3C"/>
    <w:rsid w:val="00561FD2"/>
    <w:rsid w:val="00563439"/>
    <w:rsid w:val="005645B3"/>
    <w:rsid w:val="00566C84"/>
    <w:rsid w:val="005718A0"/>
    <w:rsid w:val="00572C7E"/>
    <w:rsid w:val="00574912"/>
    <w:rsid w:val="00575464"/>
    <w:rsid w:val="00576E5B"/>
    <w:rsid w:val="00577E9A"/>
    <w:rsid w:val="0058101A"/>
    <w:rsid w:val="00583C88"/>
    <w:rsid w:val="00584298"/>
    <w:rsid w:val="00587F55"/>
    <w:rsid w:val="0059237A"/>
    <w:rsid w:val="005963A2"/>
    <w:rsid w:val="00597764"/>
    <w:rsid w:val="005A13E5"/>
    <w:rsid w:val="005A28AE"/>
    <w:rsid w:val="005B029D"/>
    <w:rsid w:val="005B0C1A"/>
    <w:rsid w:val="005B33E6"/>
    <w:rsid w:val="005B3BFD"/>
    <w:rsid w:val="005C0734"/>
    <w:rsid w:val="005C0A49"/>
    <w:rsid w:val="005C1DF4"/>
    <w:rsid w:val="005C21BF"/>
    <w:rsid w:val="005C3DF5"/>
    <w:rsid w:val="005D0C3C"/>
    <w:rsid w:val="005D12AF"/>
    <w:rsid w:val="005D3023"/>
    <w:rsid w:val="005D5001"/>
    <w:rsid w:val="005D5BEE"/>
    <w:rsid w:val="005D664E"/>
    <w:rsid w:val="005D6EB5"/>
    <w:rsid w:val="005E05A6"/>
    <w:rsid w:val="005E2E73"/>
    <w:rsid w:val="005E48B5"/>
    <w:rsid w:val="005E5876"/>
    <w:rsid w:val="005E5D36"/>
    <w:rsid w:val="005E656E"/>
    <w:rsid w:val="005E7704"/>
    <w:rsid w:val="005F751C"/>
    <w:rsid w:val="00602154"/>
    <w:rsid w:val="00602FAC"/>
    <w:rsid w:val="00603441"/>
    <w:rsid w:val="006045D0"/>
    <w:rsid w:val="00606B11"/>
    <w:rsid w:val="00612F9A"/>
    <w:rsid w:val="00614E17"/>
    <w:rsid w:val="00614EC8"/>
    <w:rsid w:val="0061565B"/>
    <w:rsid w:val="006245AB"/>
    <w:rsid w:val="00625A98"/>
    <w:rsid w:val="00630376"/>
    <w:rsid w:val="00633867"/>
    <w:rsid w:val="006338D7"/>
    <w:rsid w:val="006353F0"/>
    <w:rsid w:val="00635EFB"/>
    <w:rsid w:val="00641DBB"/>
    <w:rsid w:val="00643CE7"/>
    <w:rsid w:val="00644BF2"/>
    <w:rsid w:val="0064515D"/>
    <w:rsid w:val="00646380"/>
    <w:rsid w:val="00646648"/>
    <w:rsid w:val="00646FD6"/>
    <w:rsid w:val="00651D6D"/>
    <w:rsid w:val="00652A60"/>
    <w:rsid w:val="00653A37"/>
    <w:rsid w:val="0065566F"/>
    <w:rsid w:val="00656CEC"/>
    <w:rsid w:val="0065705E"/>
    <w:rsid w:val="00660816"/>
    <w:rsid w:val="0066132E"/>
    <w:rsid w:val="00662B51"/>
    <w:rsid w:val="006657F9"/>
    <w:rsid w:val="006673D4"/>
    <w:rsid w:val="0067163D"/>
    <w:rsid w:val="006808E8"/>
    <w:rsid w:val="0068600D"/>
    <w:rsid w:val="0068693A"/>
    <w:rsid w:val="00686BED"/>
    <w:rsid w:val="00690B75"/>
    <w:rsid w:val="006940B9"/>
    <w:rsid w:val="00696259"/>
    <w:rsid w:val="00697116"/>
    <w:rsid w:val="006A0066"/>
    <w:rsid w:val="006A15D8"/>
    <w:rsid w:val="006A5CD7"/>
    <w:rsid w:val="006B354B"/>
    <w:rsid w:val="006B355B"/>
    <w:rsid w:val="006B518E"/>
    <w:rsid w:val="006B5385"/>
    <w:rsid w:val="006B641A"/>
    <w:rsid w:val="006B6BA6"/>
    <w:rsid w:val="006B7D52"/>
    <w:rsid w:val="006C53BD"/>
    <w:rsid w:val="006C66B8"/>
    <w:rsid w:val="006D12BD"/>
    <w:rsid w:val="006D14E2"/>
    <w:rsid w:val="006D402A"/>
    <w:rsid w:val="006D4A31"/>
    <w:rsid w:val="006D65B5"/>
    <w:rsid w:val="006D7394"/>
    <w:rsid w:val="006E0288"/>
    <w:rsid w:val="006E0387"/>
    <w:rsid w:val="006E2A01"/>
    <w:rsid w:val="006E5886"/>
    <w:rsid w:val="006E71A6"/>
    <w:rsid w:val="006F116A"/>
    <w:rsid w:val="006F2B58"/>
    <w:rsid w:val="006F4749"/>
    <w:rsid w:val="006F62E9"/>
    <w:rsid w:val="006F6C93"/>
    <w:rsid w:val="006F7939"/>
    <w:rsid w:val="006F7B58"/>
    <w:rsid w:val="0070482F"/>
    <w:rsid w:val="00704876"/>
    <w:rsid w:val="00705FF5"/>
    <w:rsid w:val="0071318B"/>
    <w:rsid w:val="00715FD1"/>
    <w:rsid w:val="0072206A"/>
    <w:rsid w:val="00722499"/>
    <w:rsid w:val="00723AD1"/>
    <w:rsid w:val="00723EEF"/>
    <w:rsid w:val="00725E17"/>
    <w:rsid w:val="0072668C"/>
    <w:rsid w:val="0072793F"/>
    <w:rsid w:val="007334CA"/>
    <w:rsid w:val="00734911"/>
    <w:rsid w:val="00735B4C"/>
    <w:rsid w:val="00741F54"/>
    <w:rsid w:val="0074709E"/>
    <w:rsid w:val="007479C9"/>
    <w:rsid w:val="00752320"/>
    <w:rsid w:val="00752C10"/>
    <w:rsid w:val="00752F1D"/>
    <w:rsid w:val="007535E9"/>
    <w:rsid w:val="00754A4F"/>
    <w:rsid w:val="007554D7"/>
    <w:rsid w:val="00755560"/>
    <w:rsid w:val="00757830"/>
    <w:rsid w:val="00760813"/>
    <w:rsid w:val="00760B2F"/>
    <w:rsid w:val="00760EA7"/>
    <w:rsid w:val="00761CAE"/>
    <w:rsid w:val="00761FB2"/>
    <w:rsid w:val="00766EC3"/>
    <w:rsid w:val="00766F0F"/>
    <w:rsid w:val="00771B1F"/>
    <w:rsid w:val="0077251B"/>
    <w:rsid w:val="007741F9"/>
    <w:rsid w:val="00775474"/>
    <w:rsid w:val="007803F7"/>
    <w:rsid w:val="007846AA"/>
    <w:rsid w:val="00790228"/>
    <w:rsid w:val="00792B59"/>
    <w:rsid w:val="007979A8"/>
    <w:rsid w:val="007A10D2"/>
    <w:rsid w:val="007A18A1"/>
    <w:rsid w:val="007A3B83"/>
    <w:rsid w:val="007A3D16"/>
    <w:rsid w:val="007A3E6D"/>
    <w:rsid w:val="007A4156"/>
    <w:rsid w:val="007A5E62"/>
    <w:rsid w:val="007A7418"/>
    <w:rsid w:val="007B2154"/>
    <w:rsid w:val="007B334E"/>
    <w:rsid w:val="007B5C91"/>
    <w:rsid w:val="007B6657"/>
    <w:rsid w:val="007B6D3F"/>
    <w:rsid w:val="007C3B98"/>
    <w:rsid w:val="007C5FE1"/>
    <w:rsid w:val="007D0142"/>
    <w:rsid w:val="007D2E40"/>
    <w:rsid w:val="007D38D6"/>
    <w:rsid w:val="007D3B77"/>
    <w:rsid w:val="007D62C2"/>
    <w:rsid w:val="007D68E1"/>
    <w:rsid w:val="007D75B6"/>
    <w:rsid w:val="007E0802"/>
    <w:rsid w:val="007E0C94"/>
    <w:rsid w:val="007E53D9"/>
    <w:rsid w:val="007E7869"/>
    <w:rsid w:val="007F1812"/>
    <w:rsid w:val="007F2773"/>
    <w:rsid w:val="007F29F2"/>
    <w:rsid w:val="007F3AB1"/>
    <w:rsid w:val="007F5B8F"/>
    <w:rsid w:val="007F65FB"/>
    <w:rsid w:val="007F6B16"/>
    <w:rsid w:val="008007EA"/>
    <w:rsid w:val="00801370"/>
    <w:rsid w:val="0080192B"/>
    <w:rsid w:val="008030CA"/>
    <w:rsid w:val="00804BEB"/>
    <w:rsid w:val="008052BB"/>
    <w:rsid w:val="00806360"/>
    <w:rsid w:val="00806E77"/>
    <w:rsid w:val="00810B9C"/>
    <w:rsid w:val="008120FC"/>
    <w:rsid w:val="00813D7C"/>
    <w:rsid w:val="00816ABB"/>
    <w:rsid w:val="00816B8F"/>
    <w:rsid w:val="00817C3C"/>
    <w:rsid w:val="00820B34"/>
    <w:rsid w:val="008216C2"/>
    <w:rsid w:val="0082371E"/>
    <w:rsid w:val="00824F48"/>
    <w:rsid w:val="00830B1A"/>
    <w:rsid w:val="00830F77"/>
    <w:rsid w:val="00831226"/>
    <w:rsid w:val="0083144B"/>
    <w:rsid w:val="00832149"/>
    <w:rsid w:val="008351D0"/>
    <w:rsid w:val="00841A22"/>
    <w:rsid w:val="008424AC"/>
    <w:rsid w:val="00844A74"/>
    <w:rsid w:val="00847F23"/>
    <w:rsid w:val="008528C5"/>
    <w:rsid w:val="008534A7"/>
    <w:rsid w:val="0085451E"/>
    <w:rsid w:val="00857DB5"/>
    <w:rsid w:val="008632B2"/>
    <w:rsid w:val="00870DE7"/>
    <w:rsid w:val="00871E69"/>
    <w:rsid w:val="008720A1"/>
    <w:rsid w:val="00872227"/>
    <w:rsid w:val="00873ABA"/>
    <w:rsid w:val="00874A3A"/>
    <w:rsid w:val="00874F9A"/>
    <w:rsid w:val="0087659F"/>
    <w:rsid w:val="0088342F"/>
    <w:rsid w:val="0088442B"/>
    <w:rsid w:val="00884F86"/>
    <w:rsid w:val="0088509D"/>
    <w:rsid w:val="00890F9C"/>
    <w:rsid w:val="008919A6"/>
    <w:rsid w:val="00892450"/>
    <w:rsid w:val="008928E6"/>
    <w:rsid w:val="008934A2"/>
    <w:rsid w:val="00897783"/>
    <w:rsid w:val="008A33B6"/>
    <w:rsid w:val="008A4BD3"/>
    <w:rsid w:val="008A5DA1"/>
    <w:rsid w:val="008A65E6"/>
    <w:rsid w:val="008B0801"/>
    <w:rsid w:val="008B0D9F"/>
    <w:rsid w:val="008B144D"/>
    <w:rsid w:val="008B6C51"/>
    <w:rsid w:val="008B7737"/>
    <w:rsid w:val="008C3293"/>
    <w:rsid w:val="008C4307"/>
    <w:rsid w:val="008C54CB"/>
    <w:rsid w:val="008C7F32"/>
    <w:rsid w:val="008C7F66"/>
    <w:rsid w:val="008D25C7"/>
    <w:rsid w:val="008D5255"/>
    <w:rsid w:val="008D5BF7"/>
    <w:rsid w:val="008D5DB1"/>
    <w:rsid w:val="008E061E"/>
    <w:rsid w:val="008E0C0E"/>
    <w:rsid w:val="008E2F05"/>
    <w:rsid w:val="008E366C"/>
    <w:rsid w:val="008E487D"/>
    <w:rsid w:val="008E5EA7"/>
    <w:rsid w:val="008E66F7"/>
    <w:rsid w:val="008E69B5"/>
    <w:rsid w:val="008E7CC1"/>
    <w:rsid w:val="008F0150"/>
    <w:rsid w:val="008F061A"/>
    <w:rsid w:val="008F084D"/>
    <w:rsid w:val="008F374E"/>
    <w:rsid w:val="008F3E06"/>
    <w:rsid w:val="008F722E"/>
    <w:rsid w:val="00900056"/>
    <w:rsid w:val="009013BC"/>
    <w:rsid w:val="009109C6"/>
    <w:rsid w:val="00914359"/>
    <w:rsid w:val="00915041"/>
    <w:rsid w:val="009151EB"/>
    <w:rsid w:val="00916A5E"/>
    <w:rsid w:val="00916C99"/>
    <w:rsid w:val="009174D1"/>
    <w:rsid w:val="0092452B"/>
    <w:rsid w:val="009275C4"/>
    <w:rsid w:val="009317EA"/>
    <w:rsid w:val="00934785"/>
    <w:rsid w:val="009362E7"/>
    <w:rsid w:val="009408AE"/>
    <w:rsid w:val="00944818"/>
    <w:rsid w:val="0095141D"/>
    <w:rsid w:val="00952C60"/>
    <w:rsid w:val="00960A7B"/>
    <w:rsid w:val="0096209F"/>
    <w:rsid w:val="0096726B"/>
    <w:rsid w:val="00967CEA"/>
    <w:rsid w:val="009718C0"/>
    <w:rsid w:val="00973FB5"/>
    <w:rsid w:val="00974C79"/>
    <w:rsid w:val="00974CF6"/>
    <w:rsid w:val="0097704B"/>
    <w:rsid w:val="00977B48"/>
    <w:rsid w:val="00980F59"/>
    <w:rsid w:val="009824E8"/>
    <w:rsid w:val="00983CBC"/>
    <w:rsid w:val="00984BC4"/>
    <w:rsid w:val="009872D2"/>
    <w:rsid w:val="00987428"/>
    <w:rsid w:val="009932A4"/>
    <w:rsid w:val="00993CB0"/>
    <w:rsid w:val="00994B0D"/>
    <w:rsid w:val="00995AA6"/>
    <w:rsid w:val="009A0B11"/>
    <w:rsid w:val="009A0E63"/>
    <w:rsid w:val="009A5FD0"/>
    <w:rsid w:val="009A67C5"/>
    <w:rsid w:val="009A6D33"/>
    <w:rsid w:val="009B20D8"/>
    <w:rsid w:val="009B36FE"/>
    <w:rsid w:val="009B3D10"/>
    <w:rsid w:val="009B5050"/>
    <w:rsid w:val="009B71A3"/>
    <w:rsid w:val="009C0775"/>
    <w:rsid w:val="009C0C42"/>
    <w:rsid w:val="009C30D5"/>
    <w:rsid w:val="009C52E2"/>
    <w:rsid w:val="009C5DDE"/>
    <w:rsid w:val="009D01DD"/>
    <w:rsid w:val="009D472F"/>
    <w:rsid w:val="009D5DC8"/>
    <w:rsid w:val="009D6295"/>
    <w:rsid w:val="009E04E8"/>
    <w:rsid w:val="009E2A6D"/>
    <w:rsid w:val="009E3A52"/>
    <w:rsid w:val="009E408B"/>
    <w:rsid w:val="009E4292"/>
    <w:rsid w:val="009E5653"/>
    <w:rsid w:val="009E59B6"/>
    <w:rsid w:val="009E6F0D"/>
    <w:rsid w:val="009E7EED"/>
    <w:rsid w:val="009F3593"/>
    <w:rsid w:val="009F43D7"/>
    <w:rsid w:val="009F4D2E"/>
    <w:rsid w:val="009F7B30"/>
    <w:rsid w:val="00A006A1"/>
    <w:rsid w:val="00A019AE"/>
    <w:rsid w:val="00A065DC"/>
    <w:rsid w:val="00A10798"/>
    <w:rsid w:val="00A14413"/>
    <w:rsid w:val="00A153C1"/>
    <w:rsid w:val="00A16CA1"/>
    <w:rsid w:val="00A20159"/>
    <w:rsid w:val="00A203AA"/>
    <w:rsid w:val="00A20DDE"/>
    <w:rsid w:val="00A213E8"/>
    <w:rsid w:val="00A24D32"/>
    <w:rsid w:val="00A2609E"/>
    <w:rsid w:val="00A27A9B"/>
    <w:rsid w:val="00A30877"/>
    <w:rsid w:val="00A31415"/>
    <w:rsid w:val="00A33F85"/>
    <w:rsid w:val="00A35297"/>
    <w:rsid w:val="00A362FD"/>
    <w:rsid w:val="00A4021B"/>
    <w:rsid w:val="00A406F2"/>
    <w:rsid w:val="00A412E2"/>
    <w:rsid w:val="00A415F6"/>
    <w:rsid w:val="00A41EF8"/>
    <w:rsid w:val="00A42410"/>
    <w:rsid w:val="00A42FE4"/>
    <w:rsid w:val="00A45B3C"/>
    <w:rsid w:val="00A47329"/>
    <w:rsid w:val="00A510C8"/>
    <w:rsid w:val="00A53693"/>
    <w:rsid w:val="00A5395D"/>
    <w:rsid w:val="00A5415C"/>
    <w:rsid w:val="00A54D03"/>
    <w:rsid w:val="00A55755"/>
    <w:rsid w:val="00A55D1F"/>
    <w:rsid w:val="00A57701"/>
    <w:rsid w:val="00A6130B"/>
    <w:rsid w:val="00A6168B"/>
    <w:rsid w:val="00A61C6D"/>
    <w:rsid w:val="00A630FB"/>
    <w:rsid w:val="00A7042A"/>
    <w:rsid w:val="00A72FAF"/>
    <w:rsid w:val="00A737AB"/>
    <w:rsid w:val="00A73997"/>
    <w:rsid w:val="00A75293"/>
    <w:rsid w:val="00A7604B"/>
    <w:rsid w:val="00A7655A"/>
    <w:rsid w:val="00A7770D"/>
    <w:rsid w:val="00A80DB9"/>
    <w:rsid w:val="00A85FA5"/>
    <w:rsid w:val="00A910D1"/>
    <w:rsid w:val="00A961C5"/>
    <w:rsid w:val="00A96E49"/>
    <w:rsid w:val="00AA1A74"/>
    <w:rsid w:val="00AA2C7E"/>
    <w:rsid w:val="00AA5EA5"/>
    <w:rsid w:val="00AA7E20"/>
    <w:rsid w:val="00AB0D12"/>
    <w:rsid w:val="00AB3F29"/>
    <w:rsid w:val="00AB5FDC"/>
    <w:rsid w:val="00AC136B"/>
    <w:rsid w:val="00AC3F73"/>
    <w:rsid w:val="00AC5B0B"/>
    <w:rsid w:val="00AC7534"/>
    <w:rsid w:val="00AC7674"/>
    <w:rsid w:val="00AD0943"/>
    <w:rsid w:val="00AD2D02"/>
    <w:rsid w:val="00AD3F74"/>
    <w:rsid w:val="00AD4134"/>
    <w:rsid w:val="00AD4D5C"/>
    <w:rsid w:val="00AD6A6E"/>
    <w:rsid w:val="00AE116F"/>
    <w:rsid w:val="00AE3EDE"/>
    <w:rsid w:val="00AE428D"/>
    <w:rsid w:val="00AF0567"/>
    <w:rsid w:val="00AF0A57"/>
    <w:rsid w:val="00AF0A8A"/>
    <w:rsid w:val="00AF5B20"/>
    <w:rsid w:val="00B01759"/>
    <w:rsid w:val="00B03303"/>
    <w:rsid w:val="00B039C8"/>
    <w:rsid w:val="00B05381"/>
    <w:rsid w:val="00B068A7"/>
    <w:rsid w:val="00B1076F"/>
    <w:rsid w:val="00B10F49"/>
    <w:rsid w:val="00B12DB3"/>
    <w:rsid w:val="00B16477"/>
    <w:rsid w:val="00B171C8"/>
    <w:rsid w:val="00B22152"/>
    <w:rsid w:val="00B234B9"/>
    <w:rsid w:val="00B23D37"/>
    <w:rsid w:val="00B2452A"/>
    <w:rsid w:val="00B246E6"/>
    <w:rsid w:val="00B24EC1"/>
    <w:rsid w:val="00B25E70"/>
    <w:rsid w:val="00B265D2"/>
    <w:rsid w:val="00B26732"/>
    <w:rsid w:val="00B31FC2"/>
    <w:rsid w:val="00B3275B"/>
    <w:rsid w:val="00B33B0C"/>
    <w:rsid w:val="00B33BA9"/>
    <w:rsid w:val="00B3408F"/>
    <w:rsid w:val="00B340E0"/>
    <w:rsid w:val="00B35F08"/>
    <w:rsid w:val="00B36B64"/>
    <w:rsid w:val="00B37F6B"/>
    <w:rsid w:val="00B40556"/>
    <w:rsid w:val="00B40583"/>
    <w:rsid w:val="00B417B0"/>
    <w:rsid w:val="00B4204D"/>
    <w:rsid w:val="00B425AC"/>
    <w:rsid w:val="00B42BC4"/>
    <w:rsid w:val="00B4507B"/>
    <w:rsid w:val="00B524E0"/>
    <w:rsid w:val="00B5434F"/>
    <w:rsid w:val="00B560B4"/>
    <w:rsid w:val="00B5625E"/>
    <w:rsid w:val="00B5649D"/>
    <w:rsid w:val="00B567A4"/>
    <w:rsid w:val="00B60542"/>
    <w:rsid w:val="00B6286F"/>
    <w:rsid w:val="00B63901"/>
    <w:rsid w:val="00B646CB"/>
    <w:rsid w:val="00B6526B"/>
    <w:rsid w:val="00B6762F"/>
    <w:rsid w:val="00B70449"/>
    <w:rsid w:val="00B73357"/>
    <w:rsid w:val="00B75CB7"/>
    <w:rsid w:val="00B77B73"/>
    <w:rsid w:val="00B809B0"/>
    <w:rsid w:val="00B82F71"/>
    <w:rsid w:val="00B84606"/>
    <w:rsid w:val="00B86103"/>
    <w:rsid w:val="00B86AD2"/>
    <w:rsid w:val="00B878C5"/>
    <w:rsid w:val="00B90AAB"/>
    <w:rsid w:val="00B91CA0"/>
    <w:rsid w:val="00B94CD2"/>
    <w:rsid w:val="00B9550E"/>
    <w:rsid w:val="00B9560D"/>
    <w:rsid w:val="00B95D0B"/>
    <w:rsid w:val="00B968DB"/>
    <w:rsid w:val="00BA00B2"/>
    <w:rsid w:val="00BA0A77"/>
    <w:rsid w:val="00BA3351"/>
    <w:rsid w:val="00BA35C5"/>
    <w:rsid w:val="00BA529E"/>
    <w:rsid w:val="00BA5618"/>
    <w:rsid w:val="00BA608F"/>
    <w:rsid w:val="00BA6178"/>
    <w:rsid w:val="00BB2BEF"/>
    <w:rsid w:val="00BB35FC"/>
    <w:rsid w:val="00BB3EBA"/>
    <w:rsid w:val="00BB64B0"/>
    <w:rsid w:val="00BB74DE"/>
    <w:rsid w:val="00BC0761"/>
    <w:rsid w:val="00BC33C2"/>
    <w:rsid w:val="00BC41AF"/>
    <w:rsid w:val="00BC5BD8"/>
    <w:rsid w:val="00BC7578"/>
    <w:rsid w:val="00BD30C4"/>
    <w:rsid w:val="00BD44C6"/>
    <w:rsid w:val="00BD57F4"/>
    <w:rsid w:val="00BD7446"/>
    <w:rsid w:val="00BE0E24"/>
    <w:rsid w:val="00BE28F2"/>
    <w:rsid w:val="00BE346D"/>
    <w:rsid w:val="00BE4653"/>
    <w:rsid w:val="00BE47E5"/>
    <w:rsid w:val="00BE5565"/>
    <w:rsid w:val="00BF1051"/>
    <w:rsid w:val="00BF5D9A"/>
    <w:rsid w:val="00BF6086"/>
    <w:rsid w:val="00C0063F"/>
    <w:rsid w:val="00C00875"/>
    <w:rsid w:val="00C00C19"/>
    <w:rsid w:val="00C011F4"/>
    <w:rsid w:val="00C01863"/>
    <w:rsid w:val="00C026C6"/>
    <w:rsid w:val="00C06742"/>
    <w:rsid w:val="00C110ED"/>
    <w:rsid w:val="00C13387"/>
    <w:rsid w:val="00C16432"/>
    <w:rsid w:val="00C16AFF"/>
    <w:rsid w:val="00C20872"/>
    <w:rsid w:val="00C2272C"/>
    <w:rsid w:val="00C26794"/>
    <w:rsid w:val="00C26ABB"/>
    <w:rsid w:val="00C27B07"/>
    <w:rsid w:val="00C33D73"/>
    <w:rsid w:val="00C34317"/>
    <w:rsid w:val="00C34E61"/>
    <w:rsid w:val="00C35275"/>
    <w:rsid w:val="00C3652D"/>
    <w:rsid w:val="00C368D8"/>
    <w:rsid w:val="00C37428"/>
    <w:rsid w:val="00C4213B"/>
    <w:rsid w:val="00C42F54"/>
    <w:rsid w:val="00C442CA"/>
    <w:rsid w:val="00C46122"/>
    <w:rsid w:val="00C463FD"/>
    <w:rsid w:val="00C472E3"/>
    <w:rsid w:val="00C5264D"/>
    <w:rsid w:val="00C54932"/>
    <w:rsid w:val="00C55415"/>
    <w:rsid w:val="00C6072D"/>
    <w:rsid w:val="00C616AB"/>
    <w:rsid w:val="00C622FB"/>
    <w:rsid w:val="00C6388A"/>
    <w:rsid w:val="00C64F94"/>
    <w:rsid w:val="00C711C4"/>
    <w:rsid w:val="00C72452"/>
    <w:rsid w:val="00C72E7C"/>
    <w:rsid w:val="00C737E3"/>
    <w:rsid w:val="00C74B6F"/>
    <w:rsid w:val="00C759E0"/>
    <w:rsid w:val="00C76E1D"/>
    <w:rsid w:val="00C819CB"/>
    <w:rsid w:val="00C8588D"/>
    <w:rsid w:val="00C878DB"/>
    <w:rsid w:val="00C92A1D"/>
    <w:rsid w:val="00C9355D"/>
    <w:rsid w:val="00C94380"/>
    <w:rsid w:val="00C94643"/>
    <w:rsid w:val="00C96BC2"/>
    <w:rsid w:val="00C9721B"/>
    <w:rsid w:val="00C97A4C"/>
    <w:rsid w:val="00CA11C8"/>
    <w:rsid w:val="00CA1382"/>
    <w:rsid w:val="00CA2B09"/>
    <w:rsid w:val="00CA31C8"/>
    <w:rsid w:val="00CA344A"/>
    <w:rsid w:val="00CA46C4"/>
    <w:rsid w:val="00CA5AB9"/>
    <w:rsid w:val="00CA5C73"/>
    <w:rsid w:val="00CB26B7"/>
    <w:rsid w:val="00CB3049"/>
    <w:rsid w:val="00CB33F1"/>
    <w:rsid w:val="00CB35FE"/>
    <w:rsid w:val="00CB4EC3"/>
    <w:rsid w:val="00CB6DA8"/>
    <w:rsid w:val="00CB7727"/>
    <w:rsid w:val="00CB7976"/>
    <w:rsid w:val="00CC1FB3"/>
    <w:rsid w:val="00CC5B84"/>
    <w:rsid w:val="00CD04BB"/>
    <w:rsid w:val="00CD1E58"/>
    <w:rsid w:val="00CD2812"/>
    <w:rsid w:val="00CD2C65"/>
    <w:rsid w:val="00CD4BD3"/>
    <w:rsid w:val="00CD4E23"/>
    <w:rsid w:val="00CD5996"/>
    <w:rsid w:val="00CD6F5C"/>
    <w:rsid w:val="00CE1B4A"/>
    <w:rsid w:val="00CE54BF"/>
    <w:rsid w:val="00CF06EB"/>
    <w:rsid w:val="00CF0E69"/>
    <w:rsid w:val="00CF3C83"/>
    <w:rsid w:val="00CF686A"/>
    <w:rsid w:val="00D00A03"/>
    <w:rsid w:val="00D01B5F"/>
    <w:rsid w:val="00D01C67"/>
    <w:rsid w:val="00D02B62"/>
    <w:rsid w:val="00D06437"/>
    <w:rsid w:val="00D12EE9"/>
    <w:rsid w:val="00D12F57"/>
    <w:rsid w:val="00D16A9D"/>
    <w:rsid w:val="00D17560"/>
    <w:rsid w:val="00D200EA"/>
    <w:rsid w:val="00D20A5A"/>
    <w:rsid w:val="00D25225"/>
    <w:rsid w:val="00D25B04"/>
    <w:rsid w:val="00D27540"/>
    <w:rsid w:val="00D27687"/>
    <w:rsid w:val="00D3043C"/>
    <w:rsid w:val="00D34685"/>
    <w:rsid w:val="00D378A8"/>
    <w:rsid w:val="00D40882"/>
    <w:rsid w:val="00D409F2"/>
    <w:rsid w:val="00D426FA"/>
    <w:rsid w:val="00D42BC0"/>
    <w:rsid w:val="00D42C80"/>
    <w:rsid w:val="00D454C4"/>
    <w:rsid w:val="00D4599C"/>
    <w:rsid w:val="00D61358"/>
    <w:rsid w:val="00D6490B"/>
    <w:rsid w:val="00D64B8D"/>
    <w:rsid w:val="00D668E8"/>
    <w:rsid w:val="00D674D3"/>
    <w:rsid w:val="00D71194"/>
    <w:rsid w:val="00D76ED3"/>
    <w:rsid w:val="00D81D3D"/>
    <w:rsid w:val="00D82C66"/>
    <w:rsid w:val="00D847EE"/>
    <w:rsid w:val="00D90C6B"/>
    <w:rsid w:val="00D93C0D"/>
    <w:rsid w:val="00D94B0E"/>
    <w:rsid w:val="00D959F9"/>
    <w:rsid w:val="00D95BB7"/>
    <w:rsid w:val="00DA0798"/>
    <w:rsid w:val="00DA14E3"/>
    <w:rsid w:val="00DA2311"/>
    <w:rsid w:val="00DA237C"/>
    <w:rsid w:val="00DA4407"/>
    <w:rsid w:val="00DA72AA"/>
    <w:rsid w:val="00DA7B56"/>
    <w:rsid w:val="00DB01AB"/>
    <w:rsid w:val="00DB1D1E"/>
    <w:rsid w:val="00DC2174"/>
    <w:rsid w:val="00DC4F77"/>
    <w:rsid w:val="00DC6891"/>
    <w:rsid w:val="00DD05D6"/>
    <w:rsid w:val="00DD1415"/>
    <w:rsid w:val="00DD4DDA"/>
    <w:rsid w:val="00DD6A3D"/>
    <w:rsid w:val="00DD72A0"/>
    <w:rsid w:val="00DE028B"/>
    <w:rsid w:val="00DE4297"/>
    <w:rsid w:val="00DF0783"/>
    <w:rsid w:val="00DF0815"/>
    <w:rsid w:val="00DF1DF1"/>
    <w:rsid w:val="00DF2957"/>
    <w:rsid w:val="00DF323C"/>
    <w:rsid w:val="00DF735C"/>
    <w:rsid w:val="00E00463"/>
    <w:rsid w:val="00E01275"/>
    <w:rsid w:val="00E06A1A"/>
    <w:rsid w:val="00E112F5"/>
    <w:rsid w:val="00E14B08"/>
    <w:rsid w:val="00E15F47"/>
    <w:rsid w:val="00E17320"/>
    <w:rsid w:val="00E22F21"/>
    <w:rsid w:val="00E24292"/>
    <w:rsid w:val="00E26B07"/>
    <w:rsid w:val="00E3038A"/>
    <w:rsid w:val="00E35610"/>
    <w:rsid w:val="00E36435"/>
    <w:rsid w:val="00E42139"/>
    <w:rsid w:val="00E43D2E"/>
    <w:rsid w:val="00E44ECC"/>
    <w:rsid w:val="00E530B5"/>
    <w:rsid w:val="00E53D6D"/>
    <w:rsid w:val="00E556C1"/>
    <w:rsid w:val="00E576CD"/>
    <w:rsid w:val="00E60256"/>
    <w:rsid w:val="00E60911"/>
    <w:rsid w:val="00E6258B"/>
    <w:rsid w:val="00E63E02"/>
    <w:rsid w:val="00E754C6"/>
    <w:rsid w:val="00E80013"/>
    <w:rsid w:val="00E81A9A"/>
    <w:rsid w:val="00E83592"/>
    <w:rsid w:val="00E83BC6"/>
    <w:rsid w:val="00E846A6"/>
    <w:rsid w:val="00E86660"/>
    <w:rsid w:val="00E868D8"/>
    <w:rsid w:val="00E91129"/>
    <w:rsid w:val="00E91DB4"/>
    <w:rsid w:val="00E927DC"/>
    <w:rsid w:val="00E92D5F"/>
    <w:rsid w:val="00E951D6"/>
    <w:rsid w:val="00EA0089"/>
    <w:rsid w:val="00EA0E0D"/>
    <w:rsid w:val="00EA1659"/>
    <w:rsid w:val="00EA423A"/>
    <w:rsid w:val="00EA53B5"/>
    <w:rsid w:val="00EA5F78"/>
    <w:rsid w:val="00EA73F2"/>
    <w:rsid w:val="00EB0B38"/>
    <w:rsid w:val="00EB272E"/>
    <w:rsid w:val="00EC3A49"/>
    <w:rsid w:val="00EC6D85"/>
    <w:rsid w:val="00ED01BB"/>
    <w:rsid w:val="00ED11BE"/>
    <w:rsid w:val="00ED3856"/>
    <w:rsid w:val="00ED58E3"/>
    <w:rsid w:val="00ED6493"/>
    <w:rsid w:val="00EE09D8"/>
    <w:rsid w:val="00EE0EAE"/>
    <w:rsid w:val="00EE5136"/>
    <w:rsid w:val="00EE55C4"/>
    <w:rsid w:val="00EE682C"/>
    <w:rsid w:val="00EE6EAF"/>
    <w:rsid w:val="00EF03D4"/>
    <w:rsid w:val="00EF075B"/>
    <w:rsid w:val="00EF234D"/>
    <w:rsid w:val="00EF3161"/>
    <w:rsid w:val="00EF3581"/>
    <w:rsid w:val="00EF4052"/>
    <w:rsid w:val="00EF42AF"/>
    <w:rsid w:val="00EF43DD"/>
    <w:rsid w:val="00F007A4"/>
    <w:rsid w:val="00F01D27"/>
    <w:rsid w:val="00F02781"/>
    <w:rsid w:val="00F03D92"/>
    <w:rsid w:val="00F0590F"/>
    <w:rsid w:val="00F05A80"/>
    <w:rsid w:val="00F060CD"/>
    <w:rsid w:val="00F06C01"/>
    <w:rsid w:val="00F101EE"/>
    <w:rsid w:val="00F1262E"/>
    <w:rsid w:val="00F127AC"/>
    <w:rsid w:val="00F15872"/>
    <w:rsid w:val="00F16B57"/>
    <w:rsid w:val="00F224BD"/>
    <w:rsid w:val="00F2583A"/>
    <w:rsid w:val="00F33BBE"/>
    <w:rsid w:val="00F3445E"/>
    <w:rsid w:val="00F35E7C"/>
    <w:rsid w:val="00F416FA"/>
    <w:rsid w:val="00F42C51"/>
    <w:rsid w:val="00F44098"/>
    <w:rsid w:val="00F444AA"/>
    <w:rsid w:val="00F473F2"/>
    <w:rsid w:val="00F5055A"/>
    <w:rsid w:val="00F50A17"/>
    <w:rsid w:val="00F5525D"/>
    <w:rsid w:val="00F5684C"/>
    <w:rsid w:val="00F61B96"/>
    <w:rsid w:val="00F6236B"/>
    <w:rsid w:val="00F63183"/>
    <w:rsid w:val="00F63FEA"/>
    <w:rsid w:val="00F7042D"/>
    <w:rsid w:val="00F74AB2"/>
    <w:rsid w:val="00F75614"/>
    <w:rsid w:val="00F756C4"/>
    <w:rsid w:val="00F76607"/>
    <w:rsid w:val="00F76A55"/>
    <w:rsid w:val="00F77785"/>
    <w:rsid w:val="00F80AC7"/>
    <w:rsid w:val="00F81D3F"/>
    <w:rsid w:val="00F83738"/>
    <w:rsid w:val="00F85287"/>
    <w:rsid w:val="00F854B7"/>
    <w:rsid w:val="00F85FC3"/>
    <w:rsid w:val="00F86ED8"/>
    <w:rsid w:val="00F875CD"/>
    <w:rsid w:val="00F936B0"/>
    <w:rsid w:val="00F944F5"/>
    <w:rsid w:val="00F94741"/>
    <w:rsid w:val="00F95370"/>
    <w:rsid w:val="00F97512"/>
    <w:rsid w:val="00F97BFA"/>
    <w:rsid w:val="00FA180C"/>
    <w:rsid w:val="00FA20B6"/>
    <w:rsid w:val="00FA31C4"/>
    <w:rsid w:val="00FA6E78"/>
    <w:rsid w:val="00FB1D9D"/>
    <w:rsid w:val="00FB3B4F"/>
    <w:rsid w:val="00FB40BD"/>
    <w:rsid w:val="00FB5354"/>
    <w:rsid w:val="00FB70DB"/>
    <w:rsid w:val="00FC176B"/>
    <w:rsid w:val="00FC43BD"/>
    <w:rsid w:val="00FC53A0"/>
    <w:rsid w:val="00FD0098"/>
    <w:rsid w:val="00FD1116"/>
    <w:rsid w:val="00FD1533"/>
    <w:rsid w:val="00FD15D9"/>
    <w:rsid w:val="00FD276A"/>
    <w:rsid w:val="00FD37DC"/>
    <w:rsid w:val="00FD7444"/>
    <w:rsid w:val="00FE6919"/>
    <w:rsid w:val="00FE7B2F"/>
    <w:rsid w:val="00FF2230"/>
    <w:rsid w:val="00FF5BBB"/>
    <w:rsid w:val="00FF6A52"/>
    <w:rsid w:val="00FF7722"/>
    <w:rsid w:val="00FF7E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BFBEAA"/>
  <w15:docId w15:val="{8FAB2F87-E891-46D1-AC43-4BBFBBD19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hidden/>
    <w:rsid w:val="009B3D10"/>
    <w:pPr>
      <w:spacing w:line="480" w:lineRule="auto"/>
    </w:pPr>
    <w:rPr>
      <w:sz w:val="24"/>
      <w:szCs w:val="22"/>
      <w:lang w:val="en-GB"/>
    </w:rPr>
  </w:style>
  <w:style w:type="paragraph" w:styleId="Heading1">
    <w:name w:val="heading 1"/>
    <w:basedOn w:val="Normal"/>
    <w:next w:val="Normal"/>
    <w:link w:val="Heading1Char"/>
    <w:uiPriority w:val="9"/>
    <w:qFormat/>
    <w:rsid w:val="003D6887"/>
    <w:pPr>
      <w:keepNext/>
      <w:keepLines/>
      <w:spacing w:after="120"/>
      <w:outlineLvl w:val="0"/>
    </w:pPr>
    <w:rPr>
      <w:rFonts w:eastAsia="Times New Roman"/>
      <w:b/>
      <w:color w:val="000000"/>
      <w:sz w:val="28"/>
      <w:szCs w:val="32"/>
    </w:rPr>
  </w:style>
  <w:style w:type="paragraph" w:styleId="Heading2">
    <w:name w:val="heading 2"/>
    <w:basedOn w:val="Normal"/>
    <w:next w:val="Normal"/>
    <w:link w:val="Heading2Char"/>
    <w:uiPriority w:val="9"/>
    <w:qFormat/>
    <w:rsid w:val="007803F7"/>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AE428D"/>
    <w:rPr>
      <w:sz w:val="18"/>
      <w:szCs w:val="18"/>
    </w:rPr>
  </w:style>
  <w:style w:type="paragraph" w:styleId="CommentText">
    <w:name w:val="annotation text"/>
    <w:basedOn w:val="Normal"/>
    <w:link w:val="CommentTextChar"/>
    <w:uiPriority w:val="99"/>
    <w:unhideWhenUsed/>
    <w:rsid w:val="00AE428D"/>
    <w:pPr>
      <w:spacing w:line="240" w:lineRule="auto"/>
    </w:pPr>
    <w:rPr>
      <w:szCs w:val="24"/>
    </w:rPr>
  </w:style>
  <w:style w:type="character" w:customStyle="1" w:styleId="CommentTextChar">
    <w:name w:val="Comment Text Char"/>
    <w:link w:val="CommentText"/>
    <w:uiPriority w:val="99"/>
    <w:rsid w:val="00AE428D"/>
    <w:rPr>
      <w:sz w:val="24"/>
      <w:szCs w:val="24"/>
      <w:lang w:val="en-GB"/>
    </w:rPr>
  </w:style>
  <w:style w:type="paragraph" w:styleId="BalloonText">
    <w:name w:val="Balloon Text"/>
    <w:basedOn w:val="Normal"/>
    <w:link w:val="BalloonTextChar"/>
    <w:uiPriority w:val="99"/>
    <w:semiHidden/>
    <w:unhideWhenUsed/>
    <w:rsid w:val="00AE428D"/>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AE428D"/>
    <w:rPr>
      <w:rFonts w:ascii="Segoe UI" w:hAnsi="Segoe UI" w:cs="Segoe UI"/>
      <w:sz w:val="18"/>
      <w:szCs w:val="18"/>
      <w:lang w:val="en-GB"/>
    </w:rPr>
  </w:style>
  <w:style w:type="paragraph" w:customStyle="1" w:styleId="ColorfulList-Accent11">
    <w:name w:val="Colorful List - Accent 11"/>
    <w:basedOn w:val="Normal"/>
    <w:link w:val="ColorfulList-Accent1Char"/>
    <w:uiPriority w:val="34"/>
    <w:qFormat/>
    <w:rsid w:val="004073F6"/>
    <w:pPr>
      <w:contextualSpacing/>
    </w:pPr>
  </w:style>
  <w:style w:type="character" w:customStyle="1" w:styleId="apple-converted-space">
    <w:name w:val="apple-converted-space"/>
    <w:basedOn w:val="DefaultParagraphFont"/>
    <w:rsid w:val="00E01275"/>
  </w:style>
  <w:style w:type="character" w:customStyle="1" w:styleId="Heading1Char">
    <w:name w:val="Heading 1 Char"/>
    <w:link w:val="Heading1"/>
    <w:uiPriority w:val="9"/>
    <w:rsid w:val="003D6887"/>
    <w:rPr>
      <w:rFonts w:eastAsia="Times New Roman" w:cs="Times New Roman"/>
      <w:b/>
      <w:color w:val="000000"/>
      <w:sz w:val="28"/>
      <w:szCs w:val="32"/>
      <w:lang w:val="en-GB"/>
    </w:rPr>
  </w:style>
  <w:style w:type="paragraph" w:styleId="CommentSubject">
    <w:name w:val="annotation subject"/>
    <w:basedOn w:val="CommentText"/>
    <w:next w:val="CommentText"/>
    <w:link w:val="CommentSubjectChar"/>
    <w:uiPriority w:val="99"/>
    <w:semiHidden/>
    <w:unhideWhenUsed/>
    <w:rsid w:val="00B6286F"/>
    <w:rPr>
      <w:b/>
      <w:bCs/>
      <w:sz w:val="20"/>
      <w:szCs w:val="20"/>
    </w:rPr>
  </w:style>
  <w:style w:type="character" w:customStyle="1" w:styleId="CommentSubjectChar">
    <w:name w:val="Comment Subject Char"/>
    <w:link w:val="CommentSubject"/>
    <w:uiPriority w:val="99"/>
    <w:semiHidden/>
    <w:rsid w:val="00B6286F"/>
    <w:rPr>
      <w:b/>
      <w:bCs/>
      <w:sz w:val="20"/>
      <w:szCs w:val="20"/>
      <w:lang w:val="en-GB"/>
    </w:rPr>
  </w:style>
  <w:style w:type="character" w:customStyle="1" w:styleId="Heading2Char">
    <w:name w:val="Heading 2 Char"/>
    <w:link w:val="Heading2"/>
    <w:uiPriority w:val="9"/>
    <w:rsid w:val="007803F7"/>
    <w:rPr>
      <w:b/>
      <w:sz w:val="24"/>
      <w:lang w:val="en-GB"/>
    </w:rPr>
  </w:style>
  <w:style w:type="paragraph" w:customStyle="1" w:styleId="EndNoteBibliographyTitle">
    <w:name w:val="EndNote Bibliography Title"/>
    <w:basedOn w:val="Normal"/>
    <w:link w:val="EndNoteBibliographyTitleChar"/>
    <w:rsid w:val="00603441"/>
    <w:pPr>
      <w:jc w:val="center"/>
    </w:pPr>
    <w:rPr>
      <w:noProof/>
      <w:lang w:val="en-US"/>
    </w:rPr>
  </w:style>
  <w:style w:type="character" w:customStyle="1" w:styleId="EndNoteBibliographyTitleChar">
    <w:name w:val="EndNote Bibliography Title Char"/>
    <w:link w:val="EndNoteBibliographyTitle"/>
    <w:rsid w:val="00603441"/>
    <w:rPr>
      <w:noProof/>
      <w:sz w:val="24"/>
      <w:szCs w:val="22"/>
    </w:rPr>
  </w:style>
  <w:style w:type="paragraph" w:customStyle="1" w:styleId="EndNoteBibliography">
    <w:name w:val="EndNote Bibliography"/>
    <w:basedOn w:val="Normal"/>
    <w:link w:val="EndNoteBibliographyChar"/>
    <w:rsid w:val="00603441"/>
    <w:rPr>
      <w:noProof/>
      <w:lang w:val="en-US"/>
    </w:rPr>
  </w:style>
  <w:style w:type="character" w:customStyle="1" w:styleId="EndNoteBibliographyChar">
    <w:name w:val="EndNote Bibliography Char"/>
    <w:link w:val="EndNoteBibliography"/>
    <w:rsid w:val="00603441"/>
    <w:rPr>
      <w:noProof/>
      <w:sz w:val="24"/>
      <w:szCs w:val="22"/>
    </w:rPr>
  </w:style>
  <w:style w:type="character" w:styleId="Hyperlink">
    <w:name w:val="Hyperlink"/>
    <w:uiPriority w:val="99"/>
    <w:unhideWhenUsed/>
    <w:rsid w:val="00E80013"/>
    <w:rPr>
      <w:color w:val="0563C1"/>
      <w:u w:val="single"/>
    </w:rPr>
  </w:style>
  <w:style w:type="paragraph" w:styleId="Header">
    <w:name w:val="header"/>
    <w:basedOn w:val="Normal"/>
    <w:link w:val="HeaderChar"/>
    <w:uiPriority w:val="99"/>
    <w:unhideWhenUsed/>
    <w:rsid w:val="008052BB"/>
    <w:pPr>
      <w:tabs>
        <w:tab w:val="center" w:pos="4680"/>
        <w:tab w:val="right" w:pos="9360"/>
      </w:tabs>
      <w:spacing w:line="240" w:lineRule="auto"/>
    </w:pPr>
  </w:style>
  <w:style w:type="character" w:customStyle="1" w:styleId="HeaderChar">
    <w:name w:val="Header Char"/>
    <w:link w:val="Header"/>
    <w:uiPriority w:val="99"/>
    <w:rsid w:val="008052BB"/>
    <w:rPr>
      <w:sz w:val="24"/>
      <w:lang w:val="en-GB"/>
    </w:rPr>
  </w:style>
  <w:style w:type="paragraph" w:styleId="Footer">
    <w:name w:val="footer"/>
    <w:basedOn w:val="Normal"/>
    <w:link w:val="FooterChar"/>
    <w:uiPriority w:val="99"/>
    <w:unhideWhenUsed/>
    <w:rsid w:val="008052BB"/>
    <w:pPr>
      <w:tabs>
        <w:tab w:val="center" w:pos="4680"/>
        <w:tab w:val="right" w:pos="9360"/>
      </w:tabs>
      <w:spacing w:line="240" w:lineRule="auto"/>
    </w:pPr>
  </w:style>
  <w:style w:type="character" w:customStyle="1" w:styleId="FooterChar">
    <w:name w:val="Footer Char"/>
    <w:link w:val="Footer"/>
    <w:uiPriority w:val="99"/>
    <w:rsid w:val="008052BB"/>
    <w:rPr>
      <w:sz w:val="24"/>
      <w:lang w:val="en-GB"/>
    </w:rPr>
  </w:style>
  <w:style w:type="paragraph" w:customStyle="1" w:styleId="MediumGrid21">
    <w:name w:val="Medium Grid 21"/>
    <w:link w:val="MediumGrid2Char"/>
    <w:uiPriority w:val="1"/>
    <w:qFormat/>
    <w:rsid w:val="0068600D"/>
    <w:rPr>
      <w:sz w:val="24"/>
      <w:szCs w:val="22"/>
      <w:lang w:val="en-GB"/>
    </w:rPr>
  </w:style>
  <w:style w:type="character" w:customStyle="1" w:styleId="MediumGrid2Char">
    <w:name w:val="Medium Grid 2 Char"/>
    <w:link w:val="MediumGrid21"/>
    <w:uiPriority w:val="1"/>
    <w:rsid w:val="00830B1A"/>
    <w:rPr>
      <w:sz w:val="24"/>
      <w:lang w:val="en-GB"/>
    </w:rPr>
  </w:style>
  <w:style w:type="table" w:styleId="TableGrid">
    <w:name w:val="Table Grid"/>
    <w:basedOn w:val="TableNormal"/>
    <w:uiPriority w:val="59"/>
    <w:rsid w:val="00FF7E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F44098"/>
    <w:rPr>
      <w:i/>
      <w:iCs/>
    </w:rPr>
  </w:style>
  <w:style w:type="paragraph" w:styleId="Subtitle">
    <w:name w:val="Subtitle"/>
    <w:basedOn w:val="Heading1"/>
    <w:next w:val="Normal"/>
    <w:link w:val="SubtitleChar"/>
    <w:uiPriority w:val="11"/>
    <w:qFormat/>
    <w:rsid w:val="004073F6"/>
    <w:pPr>
      <w:spacing w:after="0"/>
    </w:pPr>
    <w:rPr>
      <w:color w:val="2E74B5"/>
    </w:rPr>
  </w:style>
  <w:style w:type="character" w:customStyle="1" w:styleId="SubtitleChar">
    <w:name w:val="Subtitle Char"/>
    <w:link w:val="Subtitle"/>
    <w:uiPriority w:val="11"/>
    <w:rsid w:val="004073F6"/>
    <w:rPr>
      <w:rFonts w:eastAsia="Times New Roman" w:cs="Times New Roman"/>
      <w:b/>
      <w:color w:val="2E74B5"/>
      <w:sz w:val="28"/>
      <w:szCs w:val="32"/>
      <w:lang w:val="en-GB"/>
    </w:rPr>
  </w:style>
  <w:style w:type="character" w:customStyle="1" w:styleId="ColorfulList-Accent1Char">
    <w:name w:val="Colorful List - Accent 1 Char"/>
    <w:link w:val="ColorfulList-Accent11"/>
    <w:uiPriority w:val="34"/>
    <w:rsid w:val="00DF0783"/>
    <w:rPr>
      <w:sz w:val="24"/>
      <w:lang w:val="en-GB"/>
    </w:rPr>
  </w:style>
  <w:style w:type="paragraph" w:customStyle="1" w:styleId="ColorfulShading-Accent11">
    <w:name w:val="Colorful Shading - Accent 11"/>
    <w:hidden/>
    <w:uiPriority w:val="99"/>
    <w:semiHidden/>
    <w:rsid w:val="00250D28"/>
    <w:rPr>
      <w:sz w:val="24"/>
      <w:szCs w:val="22"/>
      <w:lang w:val="en-GB"/>
    </w:rPr>
  </w:style>
  <w:style w:type="character" w:styleId="FollowedHyperlink">
    <w:name w:val="FollowedHyperlink"/>
    <w:uiPriority w:val="99"/>
    <w:semiHidden/>
    <w:unhideWhenUsed/>
    <w:rsid w:val="00E53D6D"/>
    <w:rPr>
      <w:color w:val="954F72"/>
      <w:u w:val="single"/>
    </w:rPr>
  </w:style>
  <w:style w:type="character" w:customStyle="1" w:styleId="MediumShading1-Accent1Char">
    <w:name w:val="Medium Shading 1 - Accent 1 Char"/>
    <w:link w:val="MediumShading1-Accent1"/>
    <w:uiPriority w:val="1"/>
    <w:rsid w:val="00760813"/>
    <w:rPr>
      <w:sz w:val="24"/>
      <w:lang w:val="en-GB"/>
    </w:rPr>
  </w:style>
  <w:style w:type="character" w:customStyle="1" w:styleId="MediumGrid1-Accent2Char">
    <w:name w:val="Medium Grid 1 - Accent 2 Char"/>
    <w:link w:val="MediumGrid1-Accent2"/>
    <w:uiPriority w:val="34"/>
    <w:rsid w:val="00760813"/>
    <w:rPr>
      <w:sz w:val="24"/>
      <w:lang w:val="en-GB"/>
    </w:rPr>
  </w:style>
  <w:style w:type="table" w:styleId="MediumShading1-Accent1">
    <w:name w:val="Medium Shading 1 Accent 1"/>
    <w:basedOn w:val="TableNormal"/>
    <w:link w:val="MediumShading1-Accent1Char"/>
    <w:uiPriority w:val="1"/>
    <w:rsid w:val="00760813"/>
    <w:rPr>
      <w:sz w:val="24"/>
      <w:lang w:val="en-GB"/>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Grid1-Accent2">
    <w:name w:val="Medium Grid 1 Accent 2"/>
    <w:basedOn w:val="TableNormal"/>
    <w:link w:val="MediumGrid1-Accent2Char"/>
    <w:uiPriority w:val="34"/>
    <w:rsid w:val="00760813"/>
    <w:rPr>
      <w:sz w:val="24"/>
      <w:lang w:val="en-GB"/>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lastRow">
      <w:tblPr/>
      <w:tcPr>
        <w:tcBorders>
          <w:top w:val="single" w:sz="18" w:space="0" w:color="F19D64" w:themeColor="accent2" w:themeTint="BF"/>
        </w:tcBorders>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paragraph" w:styleId="Revision">
    <w:name w:val="Revision"/>
    <w:hidden/>
    <w:uiPriority w:val="99"/>
    <w:semiHidden/>
    <w:rsid w:val="00A54D03"/>
    <w:rPr>
      <w:sz w:val="24"/>
      <w:szCs w:val="22"/>
      <w:lang w:val="en-GB"/>
    </w:rPr>
  </w:style>
  <w:style w:type="paragraph" w:styleId="NormalWeb">
    <w:name w:val="Normal (Web)"/>
    <w:basedOn w:val="Normal"/>
    <w:uiPriority w:val="99"/>
    <w:semiHidden/>
    <w:unhideWhenUsed/>
    <w:rsid w:val="00353D2E"/>
    <w:pPr>
      <w:spacing w:before="100" w:beforeAutospacing="1" w:after="100" w:afterAutospacing="1" w:line="240" w:lineRule="auto"/>
    </w:pPr>
    <w:rPr>
      <w:rFonts w:ascii="Times New Roman" w:eastAsia="Times New Roman" w:hAnsi="Times New Roman"/>
      <w:szCs w:val="24"/>
      <w:lang w:val="en-US"/>
    </w:rPr>
  </w:style>
  <w:style w:type="paragraph" w:styleId="ListParagraph">
    <w:name w:val="List Paragraph"/>
    <w:basedOn w:val="Normal"/>
    <w:uiPriority w:val="34"/>
    <w:qFormat/>
    <w:rsid w:val="00E303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776165">
      <w:bodyDiv w:val="1"/>
      <w:marLeft w:val="0"/>
      <w:marRight w:val="0"/>
      <w:marTop w:val="0"/>
      <w:marBottom w:val="0"/>
      <w:divBdr>
        <w:top w:val="none" w:sz="0" w:space="0" w:color="auto"/>
        <w:left w:val="none" w:sz="0" w:space="0" w:color="auto"/>
        <w:bottom w:val="none" w:sz="0" w:space="0" w:color="auto"/>
        <w:right w:val="none" w:sz="0" w:space="0" w:color="auto"/>
      </w:divBdr>
      <w:divsChild>
        <w:div w:id="547955728">
          <w:marLeft w:val="187"/>
          <w:marRight w:val="0"/>
          <w:marTop w:val="0"/>
          <w:marBottom w:val="43"/>
          <w:divBdr>
            <w:top w:val="none" w:sz="0" w:space="0" w:color="auto"/>
            <w:left w:val="none" w:sz="0" w:space="0" w:color="auto"/>
            <w:bottom w:val="none" w:sz="0" w:space="0" w:color="auto"/>
            <w:right w:val="none" w:sz="0" w:space="0" w:color="auto"/>
          </w:divBdr>
        </w:div>
        <w:div w:id="1019816811">
          <w:marLeft w:val="187"/>
          <w:marRight w:val="0"/>
          <w:marTop w:val="0"/>
          <w:marBottom w:val="43"/>
          <w:divBdr>
            <w:top w:val="none" w:sz="0" w:space="0" w:color="auto"/>
            <w:left w:val="none" w:sz="0" w:space="0" w:color="auto"/>
            <w:bottom w:val="none" w:sz="0" w:space="0" w:color="auto"/>
            <w:right w:val="none" w:sz="0" w:space="0" w:color="auto"/>
          </w:divBdr>
        </w:div>
        <w:div w:id="1963463017">
          <w:marLeft w:val="187"/>
          <w:marRight w:val="0"/>
          <w:marTop w:val="0"/>
          <w:marBottom w:val="43"/>
          <w:divBdr>
            <w:top w:val="none" w:sz="0" w:space="0" w:color="auto"/>
            <w:left w:val="none" w:sz="0" w:space="0" w:color="auto"/>
            <w:bottom w:val="none" w:sz="0" w:space="0" w:color="auto"/>
            <w:right w:val="none" w:sz="0" w:space="0" w:color="auto"/>
          </w:divBdr>
        </w:div>
      </w:divsChild>
    </w:div>
    <w:div w:id="104813743">
      <w:bodyDiv w:val="1"/>
      <w:marLeft w:val="0"/>
      <w:marRight w:val="0"/>
      <w:marTop w:val="0"/>
      <w:marBottom w:val="0"/>
      <w:divBdr>
        <w:top w:val="none" w:sz="0" w:space="0" w:color="auto"/>
        <w:left w:val="none" w:sz="0" w:space="0" w:color="auto"/>
        <w:bottom w:val="none" w:sz="0" w:space="0" w:color="auto"/>
        <w:right w:val="none" w:sz="0" w:space="0" w:color="auto"/>
      </w:divBdr>
    </w:div>
    <w:div w:id="107088922">
      <w:bodyDiv w:val="1"/>
      <w:marLeft w:val="0"/>
      <w:marRight w:val="0"/>
      <w:marTop w:val="0"/>
      <w:marBottom w:val="0"/>
      <w:divBdr>
        <w:top w:val="none" w:sz="0" w:space="0" w:color="auto"/>
        <w:left w:val="none" w:sz="0" w:space="0" w:color="auto"/>
        <w:bottom w:val="none" w:sz="0" w:space="0" w:color="auto"/>
        <w:right w:val="none" w:sz="0" w:space="0" w:color="auto"/>
      </w:divBdr>
    </w:div>
    <w:div w:id="129978906">
      <w:bodyDiv w:val="1"/>
      <w:marLeft w:val="0"/>
      <w:marRight w:val="0"/>
      <w:marTop w:val="0"/>
      <w:marBottom w:val="0"/>
      <w:divBdr>
        <w:top w:val="none" w:sz="0" w:space="0" w:color="auto"/>
        <w:left w:val="none" w:sz="0" w:space="0" w:color="auto"/>
        <w:bottom w:val="none" w:sz="0" w:space="0" w:color="auto"/>
        <w:right w:val="none" w:sz="0" w:space="0" w:color="auto"/>
      </w:divBdr>
    </w:div>
    <w:div w:id="180626742">
      <w:bodyDiv w:val="1"/>
      <w:marLeft w:val="0"/>
      <w:marRight w:val="0"/>
      <w:marTop w:val="0"/>
      <w:marBottom w:val="0"/>
      <w:divBdr>
        <w:top w:val="none" w:sz="0" w:space="0" w:color="auto"/>
        <w:left w:val="none" w:sz="0" w:space="0" w:color="auto"/>
        <w:bottom w:val="none" w:sz="0" w:space="0" w:color="auto"/>
        <w:right w:val="none" w:sz="0" w:space="0" w:color="auto"/>
      </w:divBdr>
      <w:divsChild>
        <w:div w:id="286396522">
          <w:marLeft w:val="274"/>
          <w:marRight w:val="0"/>
          <w:marTop w:val="0"/>
          <w:marBottom w:val="0"/>
          <w:divBdr>
            <w:top w:val="none" w:sz="0" w:space="0" w:color="auto"/>
            <w:left w:val="none" w:sz="0" w:space="0" w:color="auto"/>
            <w:bottom w:val="none" w:sz="0" w:space="0" w:color="auto"/>
            <w:right w:val="none" w:sz="0" w:space="0" w:color="auto"/>
          </w:divBdr>
        </w:div>
        <w:div w:id="825977190">
          <w:marLeft w:val="274"/>
          <w:marRight w:val="0"/>
          <w:marTop w:val="0"/>
          <w:marBottom w:val="0"/>
          <w:divBdr>
            <w:top w:val="none" w:sz="0" w:space="0" w:color="auto"/>
            <w:left w:val="none" w:sz="0" w:space="0" w:color="auto"/>
            <w:bottom w:val="none" w:sz="0" w:space="0" w:color="auto"/>
            <w:right w:val="none" w:sz="0" w:space="0" w:color="auto"/>
          </w:divBdr>
        </w:div>
        <w:div w:id="1122849600">
          <w:marLeft w:val="274"/>
          <w:marRight w:val="0"/>
          <w:marTop w:val="0"/>
          <w:marBottom w:val="0"/>
          <w:divBdr>
            <w:top w:val="none" w:sz="0" w:space="0" w:color="auto"/>
            <w:left w:val="none" w:sz="0" w:space="0" w:color="auto"/>
            <w:bottom w:val="none" w:sz="0" w:space="0" w:color="auto"/>
            <w:right w:val="none" w:sz="0" w:space="0" w:color="auto"/>
          </w:divBdr>
        </w:div>
      </w:divsChild>
    </w:div>
    <w:div w:id="193426395">
      <w:bodyDiv w:val="1"/>
      <w:marLeft w:val="0"/>
      <w:marRight w:val="0"/>
      <w:marTop w:val="0"/>
      <w:marBottom w:val="0"/>
      <w:divBdr>
        <w:top w:val="none" w:sz="0" w:space="0" w:color="auto"/>
        <w:left w:val="none" w:sz="0" w:space="0" w:color="auto"/>
        <w:bottom w:val="none" w:sz="0" w:space="0" w:color="auto"/>
        <w:right w:val="none" w:sz="0" w:space="0" w:color="auto"/>
      </w:divBdr>
    </w:div>
    <w:div w:id="233666488">
      <w:bodyDiv w:val="1"/>
      <w:marLeft w:val="0"/>
      <w:marRight w:val="0"/>
      <w:marTop w:val="0"/>
      <w:marBottom w:val="0"/>
      <w:divBdr>
        <w:top w:val="none" w:sz="0" w:space="0" w:color="auto"/>
        <w:left w:val="none" w:sz="0" w:space="0" w:color="auto"/>
        <w:bottom w:val="none" w:sz="0" w:space="0" w:color="auto"/>
        <w:right w:val="none" w:sz="0" w:space="0" w:color="auto"/>
      </w:divBdr>
    </w:div>
    <w:div w:id="376702903">
      <w:bodyDiv w:val="1"/>
      <w:marLeft w:val="0"/>
      <w:marRight w:val="0"/>
      <w:marTop w:val="0"/>
      <w:marBottom w:val="0"/>
      <w:divBdr>
        <w:top w:val="none" w:sz="0" w:space="0" w:color="auto"/>
        <w:left w:val="none" w:sz="0" w:space="0" w:color="auto"/>
        <w:bottom w:val="none" w:sz="0" w:space="0" w:color="auto"/>
        <w:right w:val="none" w:sz="0" w:space="0" w:color="auto"/>
      </w:divBdr>
      <w:divsChild>
        <w:div w:id="684090698">
          <w:marLeft w:val="274"/>
          <w:marRight w:val="0"/>
          <w:marTop w:val="0"/>
          <w:marBottom w:val="0"/>
          <w:divBdr>
            <w:top w:val="none" w:sz="0" w:space="0" w:color="auto"/>
            <w:left w:val="none" w:sz="0" w:space="0" w:color="auto"/>
            <w:bottom w:val="none" w:sz="0" w:space="0" w:color="auto"/>
            <w:right w:val="none" w:sz="0" w:space="0" w:color="auto"/>
          </w:divBdr>
        </w:div>
        <w:div w:id="1358314627">
          <w:marLeft w:val="274"/>
          <w:marRight w:val="0"/>
          <w:marTop w:val="0"/>
          <w:marBottom w:val="0"/>
          <w:divBdr>
            <w:top w:val="none" w:sz="0" w:space="0" w:color="auto"/>
            <w:left w:val="none" w:sz="0" w:space="0" w:color="auto"/>
            <w:bottom w:val="none" w:sz="0" w:space="0" w:color="auto"/>
            <w:right w:val="none" w:sz="0" w:space="0" w:color="auto"/>
          </w:divBdr>
        </w:div>
        <w:div w:id="1980766917">
          <w:marLeft w:val="274"/>
          <w:marRight w:val="0"/>
          <w:marTop w:val="0"/>
          <w:marBottom w:val="0"/>
          <w:divBdr>
            <w:top w:val="none" w:sz="0" w:space="0" w:color="auto"/>
            <w:left w:val="none" w:sz="0" w:space="0" w:color="auto"/>
            <w:bottom w:val="none" w:sz="0" w:space="0" w:color="auto"/>
            <w:right w:val="none" w:sz="0" w:space="0" w:color="auto"/>
          </w:divBdr>
        </w:div>
        <w:div w:id="2044206755">
          <w:marLeft w:val="274"/>
          <w:marRight w:val="0"/>
          <w:marTop w:val="0"/>
          <w:marBottom w:val="0"/>
          <w:divBdr>
            <w:top w:val="none" w:sz="0" w:space="0" w:color="auto"/>
            <w:left w:val="none" w:sz="0" w:space="0" w:color="auto"/>
            <w:bottom w:val="none" w:sz="0" w:space="0" w:color="auto"/>
            <w:right w:val="none" w:sz="0" w:space="0" w:color="auto"/>
          </w:divBdr>
        </w:div>
      </w:divsChild>
    </w:div>
    <w:div w:id="383796886">
      <w:bodyDiv w:val="1"/>
      <w:marLeft w:val="0"/>
      <w:marRight w:val="0"/>
      <w:marTop w:val="0"/>
      <w:marBottom w:val="0"/>
      <w:divBdr>
        <w:top w:val="none" w:sz="0" w:space="0" w:color="auto"/>
        <w:left w:val="none" w:sz="0" w:space="0" w:color="auto"/>
        <w:bottom w:val="none" w:sz="0" w:space="0" w:color="auto"/>
        <w:right w:val="none" w:sz="0" w:space="0" w:color="auto"/>
      </w:divBdr>
    </w:div>
    <w:div w:id="541019387">
      <w:bodyDiv w:val="1"/>
      <w:marLeft w:val="0"/>
      <w:marRight w:val="0"/>
      <w:marTop w:val="0"/>
      <w:marBottom w:val="0"/>
      <w:divBdr>
        <w:top w:val="none" w:sz="0" w:space="0" w:color="auto"/>
        <w:left w:val="none" w:sz="0" w:space="0" w:color="auto"/>
        <w:bottom w:val="none" w:sz="0" w:space="0" w:color="auto"/>
        <w:right w:val="none" w:sz="0" w:space="0" w:color="auto"/>
      </w:divBdr>
    </w:div>
    <w:div w:id="784737908">
      <w:bodyDiv w:val="1"/>
      <w:marLeft w:val="0"/>
      <w:marRight w:val="0"/>
      <w:marTop w:val="0"/>
      <w:marBottom w:val="0"/>
      <w:divBdr>
        <w:top w:val="none" w:sz="0" w:space="0" w:color="auto"/>
        <w:left w:val="none" w:sz="0" w:space="0" w:color="auto"/>
        <w:bottom w:val="none" w:sz="0" w:space="0" w:color="auto"/>
        <w:right w:val="none" w:sz="0" w:space="0" w:color="auto"/>
      </w:divBdr>
      <w:divsChild>
        <w:div w:id="1043292298">
          <w:marLeft w:val="274"/>
          <w:marRight w:val="0"/>
          <w:marTop w:val="0"/>
          <w:marBottom w:val="0"/>
          <w:divBdr>
            <w:top w:val="none" w:sz="0" w:space="0" w:color="auto"/>
            <w:left w:val="none" w:sz="0" w:space="0" w:color="auto"/>
            <w:bottom w:val="none" w:sz="0" w:space="0" w:color="auto"/>
            <w:right w:val="none" w:sz="0" w:space="0" w:color="auto"/>
          </w:divBdr>
        </w:div>
      </w:divsChild>
    </w:div>
    <w:div w:id="813792267">
      <w:bodyDiv w:val="1"/>
      <w:marLeft w:val="0"/>
      <w:marRight w:val="0"/>
      <w:marTop w:val="0"/>
      <w:marBottom w:val="0"/>
      <w:divBdr>
        <w:top w:val="none" w:sz="0" w:space="0" w:color="auto"/>
        <w:left w:val="none" w:sz="0" w:space="0" w:color="auto"/>
        <w:bottom w:val="none" w:sz="0" w:space="0" w:color="auto"/>
        <w:right w:val="none" w:sz="0" w:space="0" w:color="auto"/>
      </w:divBdr>
      <w:divsChild>
        <w:div w:id="104229556">
          <w:marLeft w:val="562"/>
          <w:marRight w:val="0"/>
          <w:marTop w:val="0"/>
          <w:marBottom w:val="0"/>
          <w:divBdr>
            <w:top w:val="none" w:sz="0" w:space="0" w:color="auto"/>
            <w:left w:val="none" w:sz="0" w:space="0" w:color="auto"/>
            <w:bottom w:val="none" w:sz="0" w:space="0" w:color="auto"/>
            <w:right w:val="none" w:sz="0" w:space="0" w:color="auto"/>
          </w:divBdr>
        </w:div>
      </w:divsChild>
    </w:div>
    <w:div w:id="816841439">
      <w:bodyDiv w:val="1"/>
      <w:marLeft w:val="0"/>
      <w:marRight w:val="0"/>
      <w:marTop w:val="0"/>
      <w:marBottom w:val="0"/>
      <w:divBdr>
        <w:top w:val="none" w:sz="0" w:space="0" w:color="auto"/>
        <w:left w:val="none" w:sz="0" w:space="0" w:color="auto"/>
        <w:bottom w:val="none" w:sz="0" w:space="0" w:color="auto"/>
        <w:right w:val="none" w:sz="0" w:space="0" w:color="auto"/>
      </w:divBdr>
    </w:div>
    <w:div w:id="868881570">
      <w:bodyDiv w:val="1"/>
      <w:marLeft w:val="0"/>
      <w:marRight w:val="0"/>
      <w:marTop w:val="0"/>
      <w:marBottom w:val="0"/>
      <w:divBdr>
        <w:top w:val="none" w:sz="0" w:space="0" w:color="auto"/>
        <w:left w:val="none" w:sz="0" w:space="0" w:color="auto"/>
        <w:bottom w:val="none" w:sz="0" w:space="0" w:color="auto"/>
        <w:right w:val="none" w:sz="0" w:space="0" w:color="auto"/>
      </w:divBdr>
      <w:divsChild>
        <w:div w:id="943150985">
          <w:marLeft w:val="274"/>
          <w:marRight w:val="0"/>
          <w:marTop w:val="0"/>
          <w:marBottom w:val="0"/>
          <w:divBdr>
            <w:top w:val="none" w:sz="0" w:space="0" w:color="auto"/>
            <w:left w:val="none" w:sz="0" w:space="0" w:color="auto"/>
            <w:bottom w:val="none" w:sz="0" w:space="0" w:color="auto"/>
            <w:right w:val="none" w:sz="0" w:space="0" w:color="auto"/>
          </w:divBdr>
        </w:div>
        <w:div w:id="1059137781">
          <w:marLeft w:val="274"/>
          <w:marRight w:val="0"/>
          <w:marTop w:val="0"/>
          <w:marBottom w:val="0"/>
          <w:divBdr>
            <w:top w:val="none" w:sz="0" w:space="0" w:color="auto"/>
            <w:left w:val="none" w:sz="0" w:space="0" w:color="auto"/>
            <w:bottom w:val="none" w:sz="0" w:space="0" w:color="auto"/>
            <w:right w:val="none" w:sz="0" w:space="0" w:color="auto"/>
          </w:divBdr>
        </w:div>
        <w:div w:id="1726291209">
          <w:marLeft w:val="274"/>
          <w:marRight w:val="0"/>
          <w:marTop w:val="0"/>
          <w:marBottom w:val="0"/>
          <w:divBdr>
            <w:top w:val="none" w:sz="0" w:space="0" w:color="auto"/>
            <w:left w:val="none" w:sz="0" w:space="0" w:color="auto"/>
            <w:bottom w:val="none" w:sz="0" w:space="0" w:color="auto"/>
            <w:right w:val="none" w:sz="0" w:space="0" w:color="auto"/>
          </w:divBdr>
        </w:div>
      </w:divsChild>
    </w:div>
    <w:div w:id="921178718">
      <w:bodyDiv w:val="1"/>
      <w:marLeft w:val="0"/>
      <w:marRight w:val="0"/>
      <w:marTop w:val="0"/>
      <w:marBottom w:val="0"/>
      <w:divBdr>
        <w:top w:val="none" w:sz="0" w:space="0" w:color="auto"/>
        <w:left w:val="none" w:sz="0" w:space="0" w:color="auto"/>
        <w:bottom w:val="none" w:sz="0" w:space="0" w:color="auto"/>
        <w:right w:val="none" w:sz="0" w:space="0" w:color="auto"/>
      </w:divBdr>
    </w:div>
    <w:div w:id="940257213">
      <w:bodyDiv w:val="1"/>
      <w:marLeft w:val="0"/>
      <w:marRight w:val="0"/>
      <w:marTop w:val="0"/>
      <w:marBottom w:val="0"/>
      <w:divBdr>
        <w:top w:val="none" w:sz="0" w:space="0" w:color="auto"/>
        <w:left w:val="none" w:sz="0" w:space="0" w:color="auto"/>
        <w:bottom w:val="none" w:sz="0" w:space="0" w:color="auto"/>
        <w:right w:val="none" w:sz="0" w:space="0" w:color="auto"/>
      </w:divBdr>
    </w:div>
    <w:div w:id="949623804">
      <w:bodyDiv w:val="1"/>
      <w:marLeft w:val="0"/>
      <w:marRight w:val="0"/>
      <w:marTop w:val="0"/>
      <w:marBottom w:val="0"/>
      <w:divBdr>
        <w:top w:val="none" w:sz="0" w:space="0" w:color="auto"/>
        <w:left w:val="none" w:sz="0" w:space="0" w:color="auto"/>
        <w:bottom w:val="none" w:sz="0" w:space="0" w:color="auto"/>
        <w:right w:val="none" w:sz="0" w:space="0" w:color="auto"/>
      </w:divBdr>
      <w:divsChild>
        <w:div w:id="280460291">
          <w:marLeft w:val="274"/>
          <w:marRight w:val="0"/>
          <w:marTop w:val="0"/>
          <w:marBottom w:val="0"/>
          <w:divBdr>
            <w:top w:val="none" w:sz="0" w:space="0" w:color="auto"/>
            <w:left w:val="none" w:sz="0" w:space="0" w:color="auto"/>
            <w:bottom w:val="none" w:sz="0" w:space="0" w:color="auto"/>
            <w:right w:val="none" w:sz="0" w:space="0" w:color="auto"/>
          </w:divBdr>
        </w:div>
      </w:divsChild>
    </w:div>
    <w:div w:id="951329603">
      <w:bodyDiv w:val="1"/>
      <w:marLeft w:val="0"/>
      <w:marRight w:val="0"/>
      <w:marTop w:val="0"/>
      <w:marBottom w:val="0"/>
      <w:divBdr>
        <w:top w:val="none" w:sz="0" w:space="0" w:color="auto"/>
        <w:left w:val="none" w:sz="0" w:space="0" w:color="auto"/>
        <w:bottom w:val="none" w:sz="0" w:space="0" w:color="auto"/>
        <w:right w:val="none" w:sz="0" w:space="0" w:color="auto"/>
      </w:divBdr>
    </w:div>
    <w:div w:id="968587201">
      <w:bodyDiv w:val="1"/>
      <w:marLeft w:val="0"/>
      <w:marRight w:val="0"/>
      <w:marTop w:val="0"/>
      <w:marBottom w:val="0"/>
      <w:divBdr>
        <w:top w:val="none" w:sz="0" w:space="0" w:color="auto"/>
        <w:left w:val="none" w:sz="0" w:space="0" w:color="auto"/>
        <w:bottom w:val="none" w:sz="0" w:space="0" w:color="auto"/>
        <w:right w:val="none" w:sz="0" w:space="0" w:color="auto"/>
      </w:divBdr>
      <w:divsChild>
        <w:div w:id="309134538">
          <w:marLeft w:val="562"/>
          <w:marRight w:val="0"/>
          <w:marTop w:val="0"/>
          <w:marBottom w:val="0"/>
          <w:divBdr>
            <w:top w:val="none" w:sz="0" w:space="0" w:color="auto"/>
            <w:left w:val="none" w:sz="0" w:space="0" w:color="auto"/>
            <w:bottom w:val="none" w:sz="0" w:space="0" w:color="auto"/>
            <w:right w:val="none" w:sz="0" w:space="0" w:color="auto"/>
          </w:divBdr>
        </w:div>
        <w:div w:id="2022196633">
          <w:marLeft w:val="562"/>
          <w:marRight w:val="0"/>
          <w:marTop w:val="0"/>
          <w:marBottom w:val="0"/>
          <w:divBdr>
            <w:top w:val="none" w:sz="0" w:space="0" w:color="auto"/>
            <w:left w:val="none" w:sz="0" w:space="0" w:color="auto"/>
            <w:bottom w:val="none" w:sz="0" w:space="0" w:color="auto"/>
            <w:right w:val="none" w:sz="0" w:space="0" w:color="auto"/>
          </w:divBdr>
        </w:div>
      </w:divsChild>
    </w:div>
    <w:div w:id="1003050547">
      <w:bodyDiv w:val="1"/>
      <w:marLeft w:val="0"/>
      <w:marRight w:val="0"/>
      <w:marTop w:val="0"/>
      <w:marBottom w:val="0"/>
      <w:divBdr>
        <w:top w:val="none" w:sz="0" w:space="0" w:color="auto"/>
        <w:left w:val="none" w:sz="0" w:space="0" w:color="auto"/>
        <w:bottom w:val="none" w:sz="0" w:space="0" w:color="auto"/>
        <w:right w:val="none" w:sz="0" w:space="0" w:color="auto"/>
      </w:divBdr>
      <w:divsChild>
        <w:div w:id="550313995">
          <w:marLeft w:val="274"/>
          <w:marRight w:val="0"/>
          <w:marTop w:val="0"/>
          <w:marBottom w:val="0"/>
          <w:divBdr>
            <w:top w:val="none" w:sz="0" w:space="0" w:color="auto"/>
            <w:left w:val="none" w:sz="0" w:space="0" w:color="auto"/>
            <w:bottom w:val="none" w:sz="0" w:space="0" w:color="auto"/>
            <w:right w:val="none" w:sz="0" w:space="0" w:color="auto"/>
          </w:divBdr>
        </w:div>
        <w:div w:id="1150093291">
          <w:marLeft w:val="274"/>
          <w:marRight w:val="0"/>
          <w:marTop w:val="0"/>
          <w:marBottom w:val="0"/>
          <w:divBdr>
            <w:top w:val="none" w:sz="0" w:space="0" w:color="auto"/>
            <w:left w:val="none" w:sz="0" w:space="0" w:color="auto"/>
            <w:bottom w:val="none" w:sz="0" w:space="0" w:color="auto"/>
            <w:right w:val="none" w:sz="0" w:space="0" w:color="auto"/>
          </w:divBdr>
        </w:div>
        <w:div w:id="1209411619">
          <w:marLeft w:val="274"/>
          <w:marRight w:val="0"/>
          <w:marTop w:val="0"/>
          <w:marBottom w:val="0"/>
          <w:divBdr>
            <w:top w:val="none" w:sz="0" w:space="0" w:color="auto"/>
            <w:left w:val="none" w:sz="0" w:space="0" w:color="auto"/>
            <w:bottom w:val="none" w:sz="0" w:space="0" w:color="auto"/>
            <w:right w:val="none" w:sz="0" w:space="0" w:color="auto"/>
          </w:divBdr>
        </w:div>
      </w:divsChild>
    </w:div>
    <w:div w:id="1096827947">
      <w:bodyDiv w:val="1"/>
      <w:marLeft w:val="0"/>
      <w:marRight w:val="0"/>
      <w:marTop w:val="0"/>
      <w:marBottom w:val="0"/>
      <w:divBdr>
        <w:top w:val="none" w:sz="0" w:space="0" w:color="auto"/>
        <w:left w:val="none" w:sz="0" w:space="0" w:color="auto"/>
        <w:bottom w:val="none" w:sz="0" w:space="0" w:color="auto"/>
        <w:right w:val="none" w:sz="0" w:space="0" w:color="auto"/>
      </w:divBdr>
    </w:div>
    <w:div w:id="1254045537">
      <w:bodyDiv w:val="1"/>
      <w:marLeft w:val="0"/>
      <w:marRight w:val="0"/>
      <w:marTop w:val="0"/>
      <w:marBottom w:val="0"/>
      <w:divBdr>
        <w:top w:val="none" w:sz="0" w:space="0" w:color="auto"/>
        <w:left w:val="none" w:sz="0" w:space="0" w:color="auto"/>
        <w:bottom w:val="none" w:sz="0" w:space="0" w:color="auto"/>
        <w:right w:val="none" w:sz="0" w:space="0" w:color="auto"/>
      </w:divBdr>
    </w:div>
    <w:div w:id="1269000314">
      <w:bodyDiv w:val="1"/>
      <w:marLeft w:val="0"/>
      <w:marRight w:val="0"/>
      <w:marTop w:val="0"/>
      <w:marBottom w:val="0"/>
      <w:divBdr>
        <w:top w:val="none" w:sz="0" w:space="0" w:color="auto"/>
        <w:left w:val="none" w:sz="0" w:space="0" w:color="auto"/>
        <w:bottom w:val="none" w:sz="0" w:space="0" w:color="auto"/>
        <w:right w:val="none" w:sz="0" w:space="0" w:color="auto"/>
      </w:divBdr>
    </w:div>
    <w:div w:id="1485396448">
      <w:bodyDiv w:val="1"/>
      <w:marLeft w:val="0"/>
      <w:marRight w:val="0"/>
      <w:marTop w:val="0"/>
      <w:marBottom w:val="0"/>
      <w:divBdr>
        <w:top w:val="none" w:sz="0" w:space="0" w:color="auto"/>
        <w:left w:val="none" w:sz="0" w:space="0" w:color="auto"/>
        <w:bottom w:val="none" w:sz="0" w:space="0" w:color="auto"/>
        <w:right w:val="none" w:sz="0" w:space="0" w:color="auto"/>
      </w:divBdr>
    </w:div>
    <w:div w:id="1488281150">
      <w:bodyDiv w:val="1"/>
      <w:marLeft w:val="0"/>
      <w:marRight w:val="0"/>
      <w:marTop w:val="0"/>
      <w:marBottom w:val="0"/>
      <w:divBdr>
        <w:top w:val="none" w:sz="0" w:space="0" w:color="auto"/>
        <w:left w:val="none" w:sz="0" w:space="0" w:color="auto"/>
        <w:bottom w:val="none" w:sz="0" w:space="0" w:color="auto"/>
        <w:right w:val="none" w:sz="0" w:space="0" w:color="auto"/>
      </w:divBdr>
      <w:divsChild>
        <w:div w:id="978415506">
          <w:marLeft w:val="562"/>
          <w:marRight w:val="0"/>
          <w:marTop w:val="0"/>
          <w:marBottom w:val="0"/>
          <w:divBdr>
            <w:top w:val="none" w:sz="0" w:space="0" w:color="auto"/>
            <w:left w:val="none" w:sz="0" w:space="0" w:color="auto"/>
            <w:bottom w:val="none" w:sz="0" w:space="0" w:color="auto"/>
            <w:right w:val="none" w:sz="0" w:space="0" w:color="auto"/>
          </w:divBdr>
        </w:div>
      </w:divsChild>
    </w:div>
    <w:div w:id="1647860924">
      <w:bodyDiv w:val="1"/>
      <w:marLeft w:val="0"/>
      <w:marRight w:val="0"/>
      <w:marTop w:val="0"/>
      <w:marBottom w:val="0"/>
      <w:divBdr>
        <w:top w:val="none" w:sz="0" w:space="0" w:color="auto"/>
        <w:left w:val="none" w:sz="0" w:space="0" w:color="auto"/>
        <w:bottom w:val="none" w:sz="0" w:space="0" w:color="auto"/>
        <w:right w:val="none" w:sz="0" w:space="0" w:color="auto"/>
      </w:divBdr>
    </w:div>
    <w:div w:id="1732267732">
      <w:bodyDiv w:val="1"/>
      <w:marLeft w:val="0"/>
      <w:marRight w:val="0"/>
      <w:marTop w:val="0"/>
      <w:marBottom w:val="0"/>
      <w:divBdr>
        <w:top w:val="none" w:sz="0" w:space="0" w:color="auto"/>
        <w:left w:val="none" w:sz="0" w:space="0" w:color="auto"/>
        <w:bottom w:val="none" w:sz="0" w:space="0" w:color="auto"/>
        <w:right w:val="none" w:sz="0" w:space="0" w:color="auto"/>
      </w:divBdr>
      <w:divsChild>
        <w:div w:id="414472213">
          <w:marLeft w:val="0"/>
          <w:marRight w:val="0"/>
          <w:marTop w:val="0"/>
          <w:marBottom w:val="0"/>
          <w:divBdr>
            <w:top w:val="none" w:sz="0" w:space="0" w:color="auto"/>
            <w:left w:val="none" w:sz="0" w:space="0" w:color="auto"/>
            <w:bottom w:val="none" w:sz="0" w:space="0" w:color="auto"/>
            <w:right w:val="none" w:sz="0" w:space="0" w:color="auto"/>
          </w:divBdr>
        </w:div>
        <w:div w:id="683632039">
          <w:marLeft w:val="0"/>
          <w:marRight w:val="0"/>
          <w:marTop w:val="0"/>
          <w:marBottom w:val="0"/>
          <w:divBdr>
            <w:top w:val="none" w:sz="0" w:space="0" w:color="auto"/>
            <w:left w:val="none" w:sz="0" w:space="0" w:color="auto"/>
            <w:bottom w:val="none" w:sz="0" w:space="0" w:color="auto"/>
            <w:right w:val="none" w:sz="0" w:space="0" w:color="auto"/>
          </w:divBdr>
        </w:div>
        <w:div w:id="1103958859">
          <w:marLeft w:val="0"/>
          <w:marRight w:val="0"/>
          <w:marTop w:val="0"/>
          <w:marBottom w:val="0"/>
          <w:divBdr>
            <w:top w:val="none" w:sz="0" w:space="0" w:color="auto"/>
            <w:left w:val="none" w:sz="0" w:space="0" w:color="auto"/>
            <w:bottom w:val="none" w:sz="0" w:space="0" w:color="auto"/>
            <w:right w:val="none" w:sz="0" w:space="0" w:color="auto"/>
          </w:divBdr>
        </w:div>
        <w:div w:id="1837844764">
          <w:marLeft w:val="0"/>
          <w:marRight w:val="0"/>
          <w:marTop w:val="0"/>
          <w:marBottom w:val="0"/>
          <w:divBdr>
            <w:top w:val="none" w:sz="0" w:space="0" w:color="auto"/>
            <w:left w:val="none" w:sz="0" w:space="0" w:color="auto"/>
            <w:bottom w:val="none" w:sz="0" w:space="0" w:color="auto"/>
            <w:right w:val="none" w:sz="0" w:space="0" w:color="auto"/>
          </w:divBdr>
        </w:div>
      </w:divsChild>
    </w:div>
    <w:div w:id="1732844342">
      <w:bodyDiv w:val="1"/>
      <w:marLeft w:val="0"/>
      <w:marRight w:val="0"/>
      <w:marTop w:val="0"/>
      <w:marBottom w:val="0"/>
      <w:divBdr>
        <w:top w:val="none" w:sz="0" w:space="0" w:color="auto"/>
        <w:left w:val="none" w:sz="0" w:space="0" w:color="auto"/>
        <w:bottom w:val="none" w:sz="0" w:space="0" w:color="auto"/>
        <w:right w:val="none" w:sz="0" w:space="0" w:color="auto"/>
      </w:divBdr>
    </w:div>
    <w:div w:id="1775436463">
      <w:bodyDiv w:val="1"/>
      <w:marLeft w:val="0"/>
      <w:marRight w:val="0"/>
      <w:marTop w:val="0"/>
      <w:marBottom w:val="0"/>
      <w:divBdr>
        <w:top w:val="none" w:sz="0" w:space="0" w:color="auto"/>
        <w:left w:val="none" w:sz="0" w:space="0" w:color="auto"/>
        <w:bottom w:val="none" w:sz="0" w:space="0" w:color="auto"/>
        <w:right w:val="none" w:sz="0" w:space="0" w:color="auto"/>
      </w:divBdr>
    </w:div>
    <w:div w:id="1778987552">
      <w:bodyDiv w:val="1"/>
      <w:marLeft w:val="0"/>
      <w:marRight w:val="0"/>
      <w:marTop w:val="0"/>
      <w:marBottom w:val="0"/>
      <w:divBdr>
        <w:top w:val="none" w:sz="0" w:space="0" w:color="auto"/>
        <w:left w:val="none" w:sz="0" w:space="0" w:color="auto"/>
        <w:bottom w:val="none" w:sz="0" w:space="0" w:color="auto"/>
        <w:right w:val="none" w:sz="0" w:space="0" w:color="auto"/>
      </w:divBdr>
    </w:div>
    <w:div w:id="1850218951">
      <w:bodyDiv w:val="1"/>
      <w:marLeft w:val="0"/>
      <w:marRight w:val="0"/>
      <w:marTop w:val="0"/>
      <w:marBottom w:val="0"/>
      <w:divBdr>
        <w:top w:val="none" w:sz="0" w:space="0" w:color="auto"/>
        <w:left w:val="none" w:sz="0" w:space="0" w:color="auto"/>
        <w:bottom w:val="none" w:sz="0" w:space="0" w:color="auto"/>
        <w:right w:val="none" w:sz="0" w:space="0" w:color="auto"/>
      </w:divBdr>
    </w:div>
    <w:div w:id="1864391787">
      <w:bodyDiv w:val="1"/>
      <w:marLeft w:val="0"/>
      <w:marRight w:val="0"/>
      <w:marTop w:val="0"/>
      <w:marBottom w:val="0"/>
      <w:divBdr>
        <w:top w:val="none" w:sz="0" w:space="0" w:color="auto"/>
        <w:left w:val="none" w:sz="0" w:space="0" w:color="auto"/>
        <w:bottom w:val="none" w:sz="0" w:space="0" w:color="auto"/>
        <w:right w:val="none" w:sz="0" w:space="0" w:color="auto"/>
      </w:divBdr>
      <w:divsChild>
        <w:div w:id="546645805">
          <w:marLeft w:val="274"/>
          <w:marRight w:val="0"/>
          <w:marTop w:val="0"/>
          <w:marBottom w:val="0"/>
          <w:divBdr>
            <w:top w:val="none" w:sz="0" w:space="0" w:color="auto"/>
            <w:left w:val="none" w:sz="0" w:space="0" w:color="auto"/>
            <w:bottom w:val="none" w:sz="0" w:space="0" w:color="auto"/>
            <w:right w:val="none" w:sz="0" w:space="0" w:color="auto"/>
          </w:divBdr>
        </w:div>
        <w:div w:id="1166752548">
          <w:marLeft w:val="274"/>
          <w:marRight w:val="0"/>
          <w:marTop w:val="0"/>
          <w:marBottom w:val="0"/>
          <w:divBdr>
            <w:top w:val="none" w:sz="0" w:space="0" w:color="auto"/>
            <w:left w:val="none" w:sz="0" w:space="0" w:color="auto"/>
            <w:bottom w:val="none" w:sz="0" w:space="0" w:color="auto"/>
            <w:right w:val="none" w:sz="0" w:space="0" w:color="auto"/>
          </w:divBdr>
        </w:div>
        <w:div w:id="1671906997">
          <w:marLeft w:val="274"/>
          <w:marRight w:val="0"/>
          <w:marTop w:val="0"/>
          <w:marBottom w:val="0"/>
          <w:divBdr>
            <w:top w:val="none" w:sz="0" w:space="0" w:color="auto"/>
            <w:left w:val="none" w:sz="0" w:space="0" w:color="auto"/>
            <w:bottom w:val="none" w:sz="0" w:space="0" w:color="auto"/>
            <w:right w:val="none" w:sz="0" w:space="0" w:color="auto"/>
          </w:divBdr>
        </w:div>
      </w:divsChild>
    </w:div>
    <w:div w:id="2147114251">
      <w:bodyDiv w:val="1"/>
      <w:marLeft w:val="0"/>
      <w:marRight w:val="0"/>
      <w:marTop w:val="0"/>
      <w:marBottom w:val="0"/>
      <w:divBdr>
        <w:top w:val="none" w:sz="0" w:space="0" w:color="auto"/>
        <w:left w:val="none" w:sz="0" w:space="0" w:color="auto"/>
        <w:bottom w:val="none" w:sz="0" w:space="0" w:color="auto"/>
        <w:right w:val="none" w:sz="0" w:space="0" w:color="auto"/>
      </w:divBdr>
      <w:divsChild>
        <w:div w:id="994645931">
          <w:marLeft w:val="562"/>
          <w:marRight w:val="0"/>
          <w:marTop w:val="0"/>
          <w:marBottom w:val="0"/>
          <w:divBdr>
            <w:top w:val="none" w:sz="0" w:space="0" w:color="auto"/>
            <w:left w:val="none" w:sz="0" w:space="0" w:color="auto"/>
            <w:bottom w:val="none" w:sz="0" w:space="0" w:color="auto"/>
            <w:right w:val="none" w:sz="0" w:space="0" w:color="auto"/>
          </w:divBdr>
        </w:div>
        <w:div w:id="2118282946">
          <w:marLeft w:val="562"/>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729705-B67F-4D55-A8D1-110486AB4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441</Words>
  <Characters>8219</Characters>
  <Application>Microsoft Office Word</Application>
  <DocSecurity>0</DocSecurity>
  <Lines>68</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9641</CharactersWithSpaces>
  <SharedDoc>false</SharedDoc>
  <HLinks>
    <vt:vector size="72" baseType="variant">
      <vt:variant>
        <vt:i4>4521995</vt:i4>
      </vt:variant>
      <vt:variant>
        <vt:i4>400</vt:i4>
      </vt:variant>
      <vt:variant>
        <vt:i4>0</vt:i4>
      </vt:variant>
      <vt:variant>
        <vt:i4>5</vt:i4>
      </vt:variant>
      <vt:variant>
        <vt:lpwstr/>
      </vt:variant>
      <vt:variant>
        <vt:lpwstr>_ENREF_49</vt:lpwstr>
      </vt:variant>
      <vt:variant>
        <vt:i4>4194315</vt:i4>
      </vt:variant>
      <vt:variant>
        <vt:i4>384</vt:i4>
      </vt:variant>
      <vt:variant>
        <vt:i4>0</vt:i4>
      </vt:variant>
      <vt:variant>
        <vt:i4>5</vt:i4>
      </vt:variant>
      <vt:variant>
        <vt:lpwstr/>
      </vt:variant>
      <vt:variant>
        <vt:lpwstr>_ENREF_10</vt:lpwstr>
      </vt:variant>
      <vt:variant>
        <vt:i4>2097255</vt:i4>
      </vt:variant>
      <vt:variant>
        <vt:i4>277</vt:i4>
      </vt:variant>
      <vt:variant>
        <vt:i4>0</vt:i4>
      </vt:variant>
      <vt:variant>
        <vt:i4>5</vt:i4>
      </vt:variant>
      <vt:variant>
        <vt:lpwstr>http://www.intechopen.com/books/anopheles-mosquitoes-new-insights-into-malaria-vectors/residual-transmission-of-malaria-an-old-issue-for-new-approaches</vt:lpwstr>
      </vt:variant>
      <vt:variant>
        <vt:lpwstr/>
      </vt:variant>
      <vt:variant>
        <vt:i4>4522071</vt:i4>
      </vt:variant>
      <vt:variant>
        <vt:i4>274</vt:i4>
      </vt:variant>
      <vt:variant>
        <vt:i4>0</vt:i4>
      </vt:variant>
      <vt:variant>
        <vt:i4>5</vt:i4>
      </vt:variant>
      <vt:variant>
        <vt:lpwstr>http://www.ipcc.ch/report/ar5/index.shtml</vt:lpwstr>
      </vt:variant>
      <vt:variant>
        <vt:lpwstr/>
      </vt:variant>
      <vt:variant>
        <vt:i4>7995499</vt:i4>
      </vt:variant>
      <vt:variant>
        <vt:i4>271</vt:i4>
      </vt:variant>
      <vt:variant>
        <vt:i4>0</vt:i4>
      </vt:variant>
      <vt:variant>
        <vt:i4>5</vt:i4>
      </vt:variant>
      <vt:variant>
        <vt:lpwstr>http://www.who.int/malaria/publications/atoz/9789241505321/en/</vt:lpwstr>
      </vt:variant>
      <vt:variant>
        <vt:lpwstr/>
      </vt:variant>
      <vt:variant>
        <vt:i4>72</vt:i4>
      </vt:variant>
      <vt:variant>
        <vt:i4>268</vt:i4>
      </vt:variant>
      <vt:variant>
        <vt:i4>0</vt:i4>
      </vt:variant>
      <vt:variant>
        <vt:i4>5</vt:i4>
      </vt:variant>
      <vt:variant>
        <vt:lpwstr>http://www.who.int/malaria/mpac/mpac-sept2015-consensus-modelling-mda.pdf</vt:lpwstr>
      </vt:variant>
      <vt:variant>
        <vt:lpwstr/>
      </vt:variant>
      <vt:variant>
        <vt:i4>6160408</vt:i4>
      </vt:variant>
      <vt:variant>
        <vt:i4>265</vt:i4>
      </vt:variant>
      <vt:variant>
        <vt:i4>0</vt:i4>
      </vt:variant>
      <vt:variant>
        <vt:i4>5</vt:i4>
      </vt:variant>
      <vt:variant>
        <vt:lpwstr>http://www.malariaeradication.org/mesa-track</vt:lpwstr>
      </vt:variant>
      <vt:variant>
        <vt:lpwstr/>
      </vt:variant>
      <vt:variant>
        <vt:i4>327778</vt:i4>
      </vt:variant>
      <vt:variant>
        <vt:i4>262</vt:i4>
      </vt:variant>
      <vt:variant>
        <vt:i4>0</vt:i4>
      </vt:variant>
      <vt:variant>
        <vt:i4>5</vt:i4>
      </vt:variant>
      <vt:variant>
        <vt:lpwstr>http://apps.who.int/iris/bitstream/10665/176712/1/9789241564991_eng.pdf</vt:lpwstr>
      </vt:variant>
      <vt:variant>
        <vt:lpwstr/>
      </vt:variant>
      <vt:variant>
        <vt:i4>131097</vt:i4>
      </vt:variant>
      <vt:variant>
        <vt:i4>259</vt:i4>
      </vt:variant>
      <vt:variant>
        <vt:i4>0</vt:i4>
      </vt:variant>
      <vt:variant>
        <vt:i4>5</vt:i4>
      </vt:variant>
      <vt:variant>
        <vt:lpwstr>http://www.who.int/malaria/publications/world-malaria-report-2015/report/en/</vt:lpwstr>
      </vt:variant>
      <vt:variant>
        <vt:lpwstr/>
      </vt:variant>
      <vt:variant>
        <vt:i4>4521995</vt:i4>
      </vt:variant>
      <vt:variant>
        <vt:i4>48</vt:i4>
      </vt:variant>
      <vt:variant>
        <vt:i4>0</vt:i4>
      </vt:variant>
      <vt:variant>
        <vt:i4>5</vt:i4>
      </vt:variant>
      <vt:variant>
        <vt:lpwstr/>
      </vt:variant>
      <vt:variant>
        <vt:lpwstr>_ENREF_49</vt:lpwstr>
      </vt:variant>
      <vt:variant>
        <vt:i4>4194315</vt:i4>
      </vt:variant>
      <vt:variant>
        <vt:i4>45</vt:i4>
      </vt:variant>
      <vt:variant>
        <vt:i4>0</vt:i4>
      </vt:variant>
      <vt:variant>
        <vt:i4>5</vt:i4>
      </vt:variant>
      <vt:variant>
        <vt:lpwstr/>
      </vt:variant>
      <vt:variant>
        <vt:lpwstr>_ENREF_10</vt:lpwstr>
      </vt:variant>
      <vt:variant>
        <vt:i4>6291570</vt:i4>
      </vt:variant>
      <vt:variant>
        <vt:i4>0</vt:i4>
      </vt:variant>
      <vt:variant>
        <vt:i4>0</vt:i4>
      </vt:variant>
      <vt:variant>
        <vt:i4>5</vt:i4>
      </vt:variant>
      <vt:variant>
        <vt:lpwstr>http://www.thelancet.com/cms/attachment/2050912335/2059158247/mmc1.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ment</dc:creator>
  <cp:lastModifiedBy>Gavin Morrison</cp:lastModifiedBy>
  <cp:revision>3</cp:revision>
  <cp:lastPrinted>2017-01-10T05:27:00Z</cp:lastPrinted>
  <dcterms:created xsi:type="dcterms:W3CDTF">2017-10-11T12:00:00Z</dcterms:created>
  <dcterms:modified xsi:type="dcterms:W3CDTF">2017-10-16T10:25:00Z</dcterms:modified>
</cp:coreProperties>
</file>